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6F659" w14:textId="51A26518" w:rsidR="00870099" w:rsidRPr="003A53A1" w:rsidRDefault="00870099" w:rsidP="003A211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. Cellular Regulatory Effects of Candidate miRNA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980"/>
        <w:gridCol w:w="4050"/>
      </w:tblGrid>
      <w:tr w:rsidR="00870099" w14:paraId="6FFE9A75" w14:textId="77777777" w:rsidTr="007F763A">
        <w:tc>
          <w:tcPr>
            <w:tcW w:w="1795" w:type="dxa"/>
            <w:tcBorders>
              <w:bottom w:val="single" w:sz="4" w:space="0" w:color="auto"/>
            </w:tcBorders>
          </w:tcPr>
          <w:p w14:paraId="7CF790BD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NA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078AFC0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 Gene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14:paraId="70FB33C9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logical Effect</w:t>
            </w:r>
          </w:p>
        </w:tc>
      </w:tr>
      <w:tr w:rsidR="00870099" w14:paraId="12B308A3" w14:textId="77777777" w:rsidTr="007F763A">
        <w:tc>
          <w:tcPr>
            <w:tcW w:w="1795" w:type="dxa"/>
            <w:tcBorders>
              <w:bottom w:val="nil"/>
            </w:tcBorders>
          </w:tcPr>
          <w:p w14:paraId="15785ED6" w14:textId="77777777" w:rsidR="00870099" w:rsidRPr="008856EF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6EF">
              <w:rPr>
                <w:rFonts w:ascii="Times New Roman" w:hAnsi="Times New Roman" w:cs="Times New Roman"/>
                <w:sz w:val="24"/>
                <w:szCs w:val="24"/>
              </w:rPr>
              <w:t>miR-21-5p</w:t>
            </w:r>
          </w:p>
          <w:p w14:paraId="45DAF39C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ne</w:t>
            </w:r>
          </w:p>
        </w:tc>
        <w:tc>
          <w:tcPr>
            <w:tcW w:w="1980" w:type="dxa"/>
            <w:tcBorders>
              <w:bottom w:val="nil"/>
            </w:tcBorders>
          </w:tcPr>
          <w:p w14:paraId="7BC08687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F5E799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D7</w:t>
            </w:r>
          </w:p>
          <w:p w14:paraId="2BC2AA7B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12F89D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80625472"/>
            <w:r>
              <w:rPr>
                <w:rFonts w:ascii="Times New Roman" w:hAnsi="Times New Roman" w:cs="Times New Roman"/>
                <w:sz w:val="24"/>
                <w:szCs w:val="24"/>
              </w:rPr>
              <w:t>PDCD4</w:t>
            </w:r>
            <w:bookmarkEnd w:id="0"/>
          </w:p>
        </w:tc>
        <w:tc>
          <w:tcPr>
            <w:tcW w:w="4050" w:type="dxa"/>
            <w:tcBorders>
              <w:bottom w:val="nil"/>
            </w:tcBorders>
          </w:tcPr>
          <w:p w14:paraId="00D88744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C9E238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mote OB differentiation</w:t>
            </w:r>
          </w:p>
          <w:p w14:paraId="14F83FC3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B2CA69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mote OC differentiation</w:t>
            </w:r>
          </w:p>
          <w:p w14:paraId="700BE091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0099" w14:paraId="40E2DB46" w14:textId="77777777" w:rsidTr="007F763A">
        <w:tc>
          <w:tcPr>
            <w:tcW w:w="1795" w:type="dxa"/>
            <w:tcBorders>
              <w:top w:val="nil"/>
              <w:bottom w:val="single" w:sz="4" w:space="0" w:color="auto"/>
            </w:tcBorders>
          </w:tcPr>
          <w:p w14:paraId="795F0AEF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80625936"/>
            <w:r>
              <w:rPr>
                <w:rFonts w:ascii="Times New Roman" w:hAnsi="Times New Roman" w:cs="Times New Roman"/>
                <w:sz w:val="24"/>
                <w:szCs w:val="24"/>
              </w:rPr>
              <w:t>Muscle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4E337C18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CD10, YY1</w:t>
            </w:r>
          </w:p>
          <w:p w14:paraId="282C7591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IF4E3</w:t>
            </w:r>
          </w:p>
        </w:tc>
        <w:tc>
          <w:tcPr>
            <w:tcW w:w="4050" w:type="dxa"/>
            <w:tcBorders>
              <w:top w:val="nil"/>
              <w:bottom w:val="single" w:sz="4" w:space="0" w:color="auto"/>
            </w:tcBorders>
          </w:tcPr>
          <w:p w14:paraId="4CA71524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mote muscle atrophy</w:t>
            </w:r>
          </w:p>
        </w:tc>
      </w:tr>
      <w:bookmarkEnd w:id="1"/>
      <w:tr w:rsidR="00870099" w14:paraId="10DB37C1" w14:textId="77777777" w:rsidTr="007F763A">
        <w:tc>
          <w:tcPr>
            <w:tcW w:w="1795" w:type="dxa"/>
            <w:tcBorders>
              <w:bottom w:val="nil"/>
            </w:tcBorders>
          </w:tcPr>
          <w:p w14:paraId="5A02D40F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23a-3p</w:t>
            </w:r>
          </w:p>
          <w:p w14:paraId="398E362A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ne</w:t>
            </w:r>
          </w:p>
        </w:tc>
        <w:tc>
          <w:tcPr>
            <w:tcW w:w="1980" w:type="dxa"/>
            <w:tcBorders>
              <w:bottom w:val="nil"/>
            </w:tcBorders>
          </w:tcPr>
          <w:p w14:paraId="1FC0C69F" w14:textId="77777777" w:rsidR="00870099" w:rsidRDefault="00870099" w:rsidP="007F763A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  <w:p w14:paraId="419081AD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2D1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RUNX2</w:t>
            </w:r>
          </w:p>
        </w:tc>
        <w:tc>
          <w:tcPr>
            <w:tcW w:w="4050" w:type="dxa"/>
            <w:tcBorders>
              <w:bottom w:val="nil"/>
            </w:tcBorders>
          </w:tcPr>
          <w:p w14:paraId="5FCBA15D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FA4C9F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ress OB differentiation</w:t>
            </w:r>
          </w:p>
          <w:p w14:paraId="1A5A2F74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0099" w14:paraId="44296261" w14:textId="77777777" w:rsidTr="007F763A">
        <w:tc>
          <w:tcPr>
            <w:tcW w:w="1795" w:type="dxa"/>
            <w:tcBorders>
              <w:top w:val="nil"/>
              <w:bottom w:val="single" w:sz="4" w:space="0" w:color="auto"/>
            </w:tcBorders>
          </w:tcPr>
          <w:p w14:paraId="44F6ACF2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cle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4655A4D8" w14:textId="77777777" w:rsidR="00870099" w:rsidRDefault="00870099" w:rsidP="007F763A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bookmarkStart w:id="2" w:name="_Hlk80626125"/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MAFbx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, MuRF1</w:t>
            </w:r>
            <w:bookmarkEnd w:id="2"/>
          </w:p>
        </w:tc>
        <w:tc>
          <w:tcPr>
            <w:tcW w:w="4050" w:type="dxa"/>
            <w:tcBorders>
              <w:top w:val="nil"/>
              <w:bottom w:val="single" w:sz="4" w:space="0" w:color="auto"/>
            </w:tcBorders>
          </w:tcPr>
          <w:p w14:paraId="5EA1BFA5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hibit muscle atrophy</w:t>
            </w:r>
          </w:p>
          <w:p w14:paraId="7E41FA39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0099" w14:paraId="1A0683B7" w14:textId="77777777" w:rsidTr="007F763A">
        <w:tc>
          <w:tcPr>
            <w:tcW w:w="1795" w:type="dxa"/>
            <w:tcBorders>
              <w:top w:val="single" w:sz="4" w:space="0" w:color="auto"/>
              <w:bottom w:val="nil"/>
            </w:tcBorders>
          </w:tcPr>
          <w:p w14:paraId="02AFFEE1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133a-3p</w:t>
            </w:r>
          </w:p>
          <w:p w14:paraId="34D1B6D6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ne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6C5FF2F4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F868DC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NX2</w:t>
            </w:r>
          </w:p>
          <w:p w14:paraId="4FDBA141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C61294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2D1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CXCL11</w:t>
            </w:r>
          </w:p>
        </w:tc>
        <w:tc>
          <w:tcPr>
            <w:tcW w:w="4050" w:type="dxa"/>
            <w:tcBorders>
              <w:top w:val="single" w:sz="4" w:space="0" w:color="auto"/>
              <w:bottom w:val="nil"/>
            </w:tcBorders>
          </w:tcPr>
          <w:p w14:paraId="44C39B0C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1FE8B0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ress OB differentiation</w:t>
            </w:r>
          </w:p>
          <w:p w14:paraId="262E6CCC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10A52D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mote OC differentiation</w:t>
            </w:r>
          </w:p>
          <w:p w14:paraId="3F9D8BBC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0099" w14:paraId="7F281942" w14:textId="77777777" w:rsidTr="007F763A">
        <w:tc>
          <w:tcPr>
            <w:tcW w:w="1795" w:type="dxa"/>
            <w:tcBorders>
              <w:top w:val="nil"/>
              <w:bottom w:val="single" w:sz="4" w:space="0" w:color="auto"/>
            </w:tcBorders>
          </w:tcPr>
          <w:p w14:paraId="06F7C3D9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cle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6A21106E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F</w:t>
            </w:r>
          </w:p>
        </w:tc>
        <w:tc>
          <w:tcPr>
            <w:tcW w:w="4050" w:type="dxa"/>
            <w:tcBorders>
              <w:top w:val="nil"/>
              <w:bottom w:val="single" w:sz="4" w:space="0" w:color="auto"/>
            </w:tcBorders>
          </w:tcPr>
          <w:p w14:paraId="1180396F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mote myoblast cell proliferation</w:t>
            </w:r>
          </w:p>
        </w:tc>
      </w:tr>
      <w:tr w:rsidR="00870099" w14:paraId="0E36DF70" w14:textId="77777777" w:rsidTr="007F763A">
        <w:tc>
          <w:tcPr>
            <w:tcW w:w="1795" w:type="dxa"/>
            <w:tcBorders>
              <w:bottom w:val="nil"/>
            </w:tcBorders>
          </w:tcPr>
          <w:p w14:paraId="405DF32F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148a-3p</w:t>
            </w:r>
          </w:p>
          <w:p w14:paraId="6F4735CD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ne</w:t>
            </w:r>
          </w:p>
        </w:tc>
        <w:tc>
          <w:tcPr>
            <w:tcW w:w="1980" w:type="dxa"/>
            <w:tcBorders>
              <w:bottom w:val="nil"/>
            </w:tcBorders>
          </w:tcPr>
          <w:p w14:paraId="19E7F09C" w14:textId="77777777" w:rsidR="00870099" w:rsidRDefault="00870099" w:rsidP="007F763A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  <w:p w14:paraId="72066351" w14:textId="77777777" w:rsidR="00870099" w:rsidRDefault="00870099" w:rsidP="007F763A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6172D1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KDM6B</w:t>
            </w:r>
          </w:p>
          <w:p w14:paraId="7A1D01AC" w14:textId="77777777" w:rsidR="00870099" w:rsidRDefault="00870099" w:rsidP="007F763A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  <w:p w14:paraId="45D62F60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MAFB</w:t>
            </w:r>
          </w:p>
        </w:tc>
        <w:tc>
          <w:tcPr>
            <w:tcW w:w="4050" w:type="dxa"/>
            <w:tcBorders>
              <w:bottom w:val="nil"/>
            </w:tcBorders>
          </w:tcPr>
          <w:p w14:paraId="44E45482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8AE8E1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ress OB differentiation</w:t>
            </w:r>
          </w:p>
          <w:p w14:paraId="1A14B790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D2CF27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mote OC differentiation</w:t>
            </w:r>
          </w:p>
          <w:p w14:paraId="5D61DBB7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0099" w14:paraId="4CFE0775" w14:textId="77777777" w:rsidTr="007F763A">
        <w:tc>
          <w:tcPr>
            <w:tcW w:w="1795" w:type="dxa"/>
            <w:tcBorders>
              <w:top w:val="nil"/>
            </w:tcBorders>
          </w:tcPr>
          <w:p w14:paraId="6A268B00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cle</w:t>
            </w:r>
          </w:p>
        </w:tc>
        <w:tc>
          <w:tcPr>
            <w:tcW w:w="1980" w:type="dxa"/>
            <w:tcBorders>
              <w:top w:val="nil"/>
            </w:tcBorders>
          </w:tcPr>
          <w:p w14:paraId="63AF6B7F" w14:textId="77777777" w:rsidR="00870099" w:rsidRDefault="00870099" w:rsidP="007F763A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ROCK1</w:t>
            </w:r>
          </w:p>
        </w:tc>
        <w:tc>
          <w:tcPr>
            <w:tcW w:w="4050" w:type="dxa"/>
            <w:tcBorders>
              <w:top w:val="nil"/>
            </w:tcBorders>
          </w:tcPr>
          <w:p w14:paraId="5BBBC193" w14:textId="77777777" w:rsidR="00870099" w:rsidRDefault="00870099" w:rsidP="007F7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mote myogenic differentiation</w:t>
            </w:r>
          </w:p>
        </w:tc>
      </w:tr>
    </w:tbl>
    <w:p w14:paraId="4870F24A" w14:textId="77777777" w:rsidR="00870099" w:rsidRDefault="00870099" w:rsidP="00870099">
      <w:pPr>
        <w:rPr>
          <w:rFonts w:ascii="Times New Roman" w:eastAsia="Times New Roman" w:hAnsi="Times New Roman" w:cs="Times New Roman"/>
          <w:iCs/>
          <w:sz w:val="24"/>
          <w:szCs w:val="24"/>
          <w:lang w:bidi="en-US"/>
        </w:rPr>
      </w:pPr>
      <w:r w:rsidRPr="006172D1">
        <w:rPr>
          <w:rFonts w:ascii="Times New Roman" w:eastAsia="Times New Roman" w:hAnsi="Times New Roman" w:cs="Times New Roman"/>
          <w:sz w:val="24"/>
          <w:szCs w:val="24"/>
          <w:lang w:bidi="en-US"/>
        </w:rPr>
        <w:t>OB</w:t>
      </w:r>
      <w:r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 </w:t>
      </w:r>
      <w:r w:rsidRPr="006172D1">
        <w:rPr>
          <w:rFonts w:ascii="Times New Roman" w:eastAsia="Times New Roman" w:hAnsi="Times New Roman" w:cs="Times New Roman"/>
          <w:sz w:val="24"/>
          <w:szCs w:val="24"/>
          <w:lang w:bidi="en-US"/>
        </w:rPr>
        <w:t>- osteoblast; OC</w:t>
      </w:r>
      <w:r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 </w:t>
      </w:r>
      <w:r w:rsidRPr="006172D1"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- osteoclast; </w:t>
      </w:r>
      <w:r>
        <w:rPr>
          <w:rFonts w:ascii="Times New Roman" w:hAnsi="Times New Roman" w:cs="Times New Roman"/>
          <w:sz w:val="24"/>
          <w:szCs w:val="24"/>
        </w:rPr>
        <w:t xml:space="preserve">SMAD7 - </w:t>
      </w:r>
      <w:r w:rsidRPr="009A751C">
        <w:rPr>
          <w:rFonts w:ascii="Times New Roman" w:eastAsia="Calibri" w:hAnsi="Times New Roman" w:cs="Times New Roman"/>
          <w:sz w:val="24"/>
          <w:szCs w:val="24"/>
        </w:rPr>
        <w:t>Small Mothers Against Decapentaplegic 7</w:t>
      </w:r>
      <w:r>
        <w:rPr>
          <w:rFonts w:ascii="Times New Roman" w:hAnsi="Times New Roman" w:cs="Times New Roman"/>
          <w:sz w:val="24"/>
          <w:szCs w:val="24"/>
        </w:rPr>
        <w:t>; PDCD4 -</w:t>
      </w:r>
      <w:r w:rsidRPr="009A751C">
        <w:rPr>
          <w:rFonts w:ascii="Times New Roman" w:eastAsia="Calibri" w:hAnsi="Times New Roman" w:cs="Times New Roman"/>
          <w:sz w:val="24"/>
          <w:szCs w:val="24"/>
        </w:rPr>
        <w:t xml:space="preserve"> Programmed Cell Death Protein 4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762D12">
        <w:rPr>
          <w:rFonts w:ascii="Times New Roman" w:hAnsi="Times New Roman" w:cs="Times New Roman"/>
          <w:sz w:val="24"/>
          <w:szCs w:val="24"/>
        </w:rPr>
        <w:t>PDCD10</w:t>
      </w:r>
      <w:r>
        <w:rPr>
          <w:rFonts w:ascii="Times New Roman" w:hAnsi="Times New Roman" w:cs="Times New Roman"/>
          <w:sz w:val="24"/>
          <w:szCs w:val="24"/>
        </w:rPr>
        <w:t xml:space="preserve"> - </w:t>
      </w:r>
      <w:r w:rsidRPr="009A751C">
        <w:rPr>
          <w:rFonts w:ascii="Times New Roman" w:eastAsia="Calibri" w:hAnsi="Times New Roman" w:cs="Times New Roman"/>
          <w:sz w:val="24"/>
          <w:szCs w:val="24"/>
        </w:rPr>
        <w:t xml:space="preserve">Programmed Cell Death Protein </w:t>
      </w:r>
      <w:r>
        <w:rPr>
          <w:rFonts w:ascii="Times New Roman" w:eastAsia="Calibri" w:hAnsi="Times New Roman" w:cs="Times New Roman"/>
          <w:sz w:val="24"/>
          <w:szCs w:val="24"/>
        </w:rPr>
        <w:t>10;</w:t>
      </w:r>
      <w:r w:rsidRPr="00762D12">
        <w:rPr>
          <w:rFonts w:ascii="Times New Roman" w:hAnsi="Times New Roman" w:cs="Times New Roman"/>
          <w:sz w:val="24"/>
          <w:szCs w:val="24"/>
        </w:rPr>
        <w:t xml:space="preserve"> YY1</w:t>
      </w:r>
      <w:r>
        <w:rPr>
          <w:rFonts w:ascii="Times New Roman" w:hAnsi="Times New Roman" w:cs="Times New Roman"/>
          <w:sz w:val="24"/>
          <w:szCs w:val="24"/>
        </w:rPr>
        <w:t xml:space="preserve"> – Yin and Yang 1; </w:t>
      </w:r>
      <w:r w:rsidRPr="00762D12">
        <w:rPr>
          <w:rFonts w:ascii="Times New Roman" w:hAnsi="Times New Roman" w:cs="Times New Roman"/>
          <w:sz w:val="24"/>
          <w:szCs w:val="24"/>
        </w:rPr>
        <w:t>EIF4E3</w:t>
      </w:r>
      <w:r>
        <w:rPr>
          <w:rFonts w:ascii="Times New Roman" w:hAnsi="Times New Roman" w:cs="Times New Roman"/>
          <w:sz w:val="24"/>
          <w:szCs w:val="24"/>
        </w:rPr>
        <w:t xml:space="preserve"> - E</w:t>
      </w:r>
      <w:r w:rsidRPr="00B430AA">
        <w:rPr>
          <w:rFonts w:ascii="Times New Roman" w:hAnsi="Times New Roman" w:cs="Times New Roman"/>
          <w:sz w:val="24"/>
          <w:szCs w:val="24"/>
        </w:rPr>
        <w:t xml:space="preserve">ukaryotic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B430AA">
        <w:rPr>
          <w:rFonts w:ascii="Times New Roman" w:hAnsi="Times New Roman" w:cs="Times New Roman"/>
          <w:sz w:val="24"/>
          <w:szCs w:val="24"/>
        </w:rPr>
        <w:t xml:space="preserve">ranslation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B430AA">
        <w:rPr>
          <w:rFonts w:ascii="Times New Roman" w:hAnsi="Times New Roman" w:cs="Times New Roman"/>
          <w:sz w:val="24"/>
          <w:szCs w:val="24"/>
        </w:rPr>
        <w:t xml:space="preserve">nitiation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B430AA">
        <w:rPr>
          <w:rFonts w:ascii="Times New Roman" w:hAnsi="Times New Roman" w:cs="Times New Roman"/>
          <w:sz w:val="24"/>
          <w:szCs w:val="24"/>
        </w:rPr>
        <w:t xml:space="preserve">actor 4E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B430AA">
        <w:rPr>
          <w:rFonts w:ascii="Times New Roman" w:hAnsi="Times New Roman" w:cs="Times New Roman"/>
          <w:sz w:val="24"/>
          <w:szCs w:val="24"/>
        </w:rPr>
        <w:t xml:space="preserve">amily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B430AA">
        <w:rPr>
          <w:rFonts w:ascii="Times New Roman" w:hAnsi="Times New Roman" w:cs="Times New Roman"/>
          <w:sz w:val="24"/>
          <w:szCs w:val="24"/>
        </w:rPr>
        <w:t>ember 3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72D1"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RUNX2- </w:t>
      </w:r>
      <w:r>
        <w:rPr>
          <w:rFonts w:ascii="Times New Roman" w:eastAsia="Times New Roman" w:hAnsi="Times New Roman" w:cs="Times New Roman"/>
          <w:sz w:val="24"/>
          <w:szCs w:val="24"/>
          <w:lang w:bidi="en-US"/>
        </w:rPr>
        <w:t>R</w:t>
      </w:r>
      <w:r w:rsidRPr="006172D1"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unt-related </w:t>
      </w:r>
      <w:r>
        <w:rPr>
          <w:rFonts w:ascii="Times New Roman" w:eastAsia="Times New Roman" w:hAnsi="Times New Roman" w:cs="Times New Roman"/>
          <w:sz w:val="24"/>
          <w:szCs w:val="24"/>
          <w:lang w:bidi="en-US"/>
        </w:rPr>
        <w:t>T</w:t>
      </w:r>
      <w:r w:rsidRPr="006172D1"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ranscription </w:t>
      </w:r>
      <w:r>
        <w:rPr>
          <w:rFonts w:ascii="Times New Roman" w:eastAsia="Times New Roman" w:hAnsi="Times New Roman" w:cs="Times New Roman"/>
          <w:sz w:val="24"/>
          <w:szCs w:val="24"/>
          <w:lang w:bidi="en-US"/>
        </w:rPr>
        <w:t>F</w:t>
      </w:r>
      <w:r w:rsidRPr="006172D1">
        <w:rPr>
          <w:rFonts w:ascii="Times New Roman" w:eastAsia="Times New Roman" w:hAnsi="Times New Roman" w:cs="Times New Roman"/>
          <w:sz w:val="24"/>
          <w:szCs w:val="24"/>
          <w:lang w:bidi="en-US"/>
        </w:rPr>
        <w:t>actor 2;</w:t>
      </w:r>
      <w:r w:rsidRPr="00B430AA"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bidi="en-US"/>
        </w:rPr>
        <w:t>MAFbx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 - Muscle Atrophy F-box; MuRF1 -</w:t>
      </w:r>
      <w:r w:rsidRPr="006172D1"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bidi="en-US"/>
        </w:rPr>
        <w:t>Muscle RING Finger 1; C</w:t>
      </w:r>
      <w:r w:rsidRPr="006172D1">
        <w:rPr>
          <w:rFonts w:ascii="Times New Roman" w:eastAsia="Times New Roman" w:hAnsi="Times New Roman" w:cs="Times New Roman"/>
          <w:sz w:val="24"/>
          <w:szCs w:val="24"/>
          <w:lang w:bidi="en-US"/>
        </w:rPr>
        <w:t>XCL11</w:t>
      </w:r>
      <w:r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 </w:t>
      </w:r>
      <w:r w:rsidRPr="006172D1"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- C-X-C Motif Chemokine Ligand 11; </w:t>
      </w:r>
      <w:r w:rsidRPr="006172D1">
        <w:rPr>
          <w:rFonts w:ascii="Times New Roman" w:eastAsia="Times New Roman" w:hAnsi="Times New Roman" w:cs="Times New Roman"/>
          <w:iCs/>
          <w:sz w:val="24"/>
          <w:szCs w:val="24"/>
          <w:lang w:bidi="en-US"/>
        </w:rPr>
        <w:t>SRF</w:t>
      </w:r>
      <w:r>
        <w:rPr>
          <w:rFonts w:ascii="Times New Roman" w:eastAsia="Times New Roman" w:hAnsi="Times New Roman" w:cs="Times New Roman"/>
          <w:iCs/>
          <w:sz w:val="24"/>
          <w:szCs w:val="24"/>
          <w:lang w:bidi="en-US"/>
        </w:rPr>
        <w:t xml:space="preserve"> </w:t>
      </w:r>
      <w:r w:rsidRPr="006172D1">
        <w:rPr>
          <w:rFonts w:ascii="Times New Roman" w:eastAsia="Times New Roman" w:hAnsi="Times New Roman" w:cs="Times New Roman"/>
          <w:iCs/>
          <w:sz w:val="24"/>
          <w:szCs w:val="24"/>
          <w:lang w:bidi="en-US"/>
        </w:rPr>
        <w:t xml:space="preserve">- </w:t>
      </w:r>
      <w:r>
        <w:rPr>
          <w:rFonts w:ascii="Times New Roman" w:eastAsia="Times New Roman" w:hAnsi="Times New Roman" w:cs="Times New Roman"/>
          <w:iCs/>
          <w:sz w:val="24"/>
          <w:szCs w:val="24"/>
          <w:lang w:bidi="en-US"/>
        </w:rPr>
        <w:t>S</w:t>
      </w:r>
      <w:r w:rsidRPr="006172D1">
        <w:rPr>
          <w:rFonts w:ascii="Times New Roman" w:eastAsia="Times New Roman" w:hAnsi="Times New Roman" w:cs="Times New Roman"/>
          <w:iCs/>
          <w:sz w:val="24"/>
          <w:szCs w:val="24"/>
          <w:lang w:bidi="en-US"/>
        </w:rPr>
        <w:t xml:space="preserve">erum </w:t>
      </w:r>
      <w:r>
        <w:rPr>
          <w:rFonts w:ascii="Times New Roman" w:eastAsia="Times New Roman" w:hAnsi="Times New Roman" w:cs="Times New Roman"/>
          <w:iCs/>
          <w:sz w:val="24"/>
          <w:szCs w:val="24"/>
          <w:lang w:bidi="en-US"/>
        </w:rPr>
        <w:t>R</w:t>
      </w:r>
      <w:r w:rsidRPr="006172D1">
        <w:rPr>
          <w:rFonts w:ascii="Times New Roman" w:eastAsia="Times New Roman" w:hAnsi="Times New Roman" w:cs="Times New Roman"/>
          <w:iCs/>
          <w:sz w:val="24"/>
          <w:szCs w:val="24"/>
          <w:lang w:bidi="en-US"/>
        </w:rPr>
        <w:t xml:space="preserve">esponse </w:t>
      </w:r>
      <w:r>
        <w:rPr>
          <w:rFonts w:ascii="Times New Roman" w:eastAsia="Times New Roman" w:hAnsi="Times New Roman" w:cs="Times New Roman"/>
          <w:iCs/>
          <w:sz w:val="24"/>
          <w:szCs w:val="24"/>
          <w:lang w:bidi="en-US"/>
        </w:rPr>
        <w:t>F</w:t>
      </w:r>
      <w:r w:rsidRPr="006172D1">
        <w:rPr>
          <w:rFonts w:ascii="Times New Roman" w:eastAsia="Times New Roman" w:hAnsi="Times New Roman" w:cs="Times New Roman"/>
          <w:iCs/>
          <w:sz w:val="24"/>
          <w:szCs w:val="24"/>
          <w:lang w:bidi="en-US"/>
        </w:rPr>
        <w:t>actor</w:t>
      </w:r>
      <w:r>
        <w:rPr>
          <w:rFonts w:ascii="Times New Roman" w:eastAsia="Times New Roman" w:hAnsi="Times New Roman" w:cs="Times New Roman"/>
          <w:iCs/>
          <w:sz w:val="24"/>
          <w:szCs w:val="24"/>
          <w:lang w:bidi="en-US"/>
        </w:rPr>
        <w:t>;</w:t>
      </w:r>
      <w:r w:rsidRPr="006172D1"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 KDM6B-</w:t>
      </w:r>
      <w:r w:rsidRPr="006172D1">
        <w:rPr>
          <w:rFonts w:ascii="Times New Roman" w:eastAsia="Times New Roman" w:hAnsi="Times New Roman" w:cs="Times New Roman"/>
          <w:i/>
          <w:iCs/>
          <w:sz w:val="24"/>
          <w:szCs w:val="24"/>
          <w:lang w:bidi="en-US"/>
        </w:rPr>
        <w:t xml:space="preserve"> </w:t>
      </w:r>
      <w:r w:rsidRPr="006172D1">
        <w:rPr>
          <w:rFonts w:ascii="Times New Roman" w:eastAsia="Times New Roman" w:hAnsi="Times New Roman" w:cs="Times New Roman"/>
          <w:iCs/>
          <w:sz w:val="24"/>
          <w:szCs w:val="24"/>
          <w:lang w:bidi="en-US"/>
        </w:rPr>
        <w:t>Lysine Demethylase 6B; MAFB</w:t>
      </w:r>
      <w:r>
        <w:rPr>
          <w:rFonts w:ascii="Times New Roman" w:eastAsia="Times New Roman" w:hAnsi="Times New Roman" w:cs="Times New Roman"/>
          <w:iCs/>
          <w:sz w:val="24"/>
          <w:szCs w:val="24"/>
          <w:lang w:bidi="en-US"/>
        </w:rPr>
        <w:t xml:space="preserve"> </w:t>
      </w:r>
      <w:r w:rsidRPr="006172D1">
        <w:rPr>
          <w:rFonts w:ascii="Times New Roman" w:eastAsia="Times New Roman" w:hAnsi="Times New Roman" w:cs="Times New Roman"/>
          <w:iCs/>
          <w:sz w:val="24"/>
          <w:szCs w:val="24"/>
          <w:lang w:bidi="en-US"/>
        </w:rPr>
        <w:t>- V-</w:t>
      </w:r>
      <w:proofErr w:type="spellStart"/>
      <w:r w:rsidRPr="006172D1">
        <w:rPr>
          <w:rFonts w:ascii="Times New Roman" w:eastAsia="Times New Roman" w:hAnsi="Times New Roman" w:cs="Times New Roman"/>
          <w:iCs/>
          <w:sz w:val="24"/>
          <w:szCs w:val="24"/>
          <w:lang w:bidi="en-US"/>
        </w:rPr>
        <w:t>maf</w:t>
      </w:r>
      <w:proofErr w:type="spellEnd"/>
      <w:r w:rsidRPr="006172D1">
        <w:rPr>
          <w:rFonts w:ascii="Times New Roman" w:eastAsia="Times New Roman" w:hAnsi="Times New Roman" w:cs="Times New Roman"/>
          <w:iCs/>
          <w:sz w:val="24"/>
          <w:szCs w:val="24"/>
          <w:lang w:bidi="en-US"/>
        </w:rPr>
        <w:t xml:space="preserve"> </w:t>
      </w:r>
      <w:r>
        <w:rPr>
          <w:rFonts w:ascii="Times New Roman" w:eastAsia="Times New Roman" w:hAnsi="Times New Roman" w:cs="Times New Roman"/>
          <w:iCs/>
          <w:sz w:val="24"/>
          <w:szCs w:val="24"/>
          <w:lang w:bidi="en-US"/>
        </w:rPr>
        <w:t>M</w:t>
      </w:r>
      <w:r w:rsidRPr="006172D1">
        <w:rPr>
          <w:rFonts w:ascii="Times New Roman" w:eastAsia="Times New Roman" w:hAnsi="Times New Roman" w:cs="Times New Roman"/>
          <w:iCs/>
          <w:sz w:val="24"/>
          <w:szCs w:val="24"/>
          <w:lang w:bidi="en-US"/>
        </w:rPr>
        <w:t xml:space="preserve">usculoaponeurotic </w:t>
      </w:r>
      <w:r>
        <w:rPr>
          <w:rFonts w:ascii="Times New Roman" w:eastAsia="Times New Roman" w:hAnsi="Times New Roman" w:cs="Times New Roman"/>
          <w:iCs/>
          <w:sz w:val="24"/>
          <w:szCs w:val="24"/>
          <w:lang w:bidi="en-US"/>
        </w:rPr>
        <w:t>F</w:t>
      </w:r>
      <w:r w:rsidRPr="006172D1">
        <w:rPr>
          <w:rFonts w:ascii="Times New Roman" w:eastAsia="Times New Roman" w:hAnsi="Times New Roman" w:cs="Times New Roman"/>
          <w:iCs/>
          <w:sz w:val="24"/>
          <w:szCs w:val="24"/>
          <w:lang w:bidi="en-US"/>
        </w:rPr>
        <w:t xml:space="preserve">ibrosarcoma </w:t>
      </w:r>
      <w:r>
        <w:rPr>
          <w:rFonts w:ascii="Times New Roman" w:eastAsia="Times New Roman" w:hAnsi="Times New Roman" w:cs="Times New Roman"/>
          <w:iCs/>
          <w:sz w:val="24"/>
          <w:szCs w:val="24"/>
          <w:lang w:bidi="en-US"/>
        </w:rPr>
        <w:t>O</w:t>
      </w:r>
      <w:r w:rsidRPr="006172D1">
        <w:rPr>
          <w:rFonts w:ascii="Times New Roman" w:eastAsia="Times New Roman" w:hAnsi="Times New Roman" w:cs="Times New Roman"/>
          <w:iCs/>
          <w:sz w:val="24"/>
          <w:szCs w:val="24"/>
          <w:lang w:bidi="en-US"/>
        </w:rPr>
        <w:t xml:space="preserve">ncogene </w:t>
      </w:r>
      <w:r>
        <w:rPr>
          <w:rFonts w:ascii="Times New Roman" w:eastAsia="Times New Roman" w:hAnsi="Times New Roman" w:cs="Times New Roman"/>
          <w:iCs/>
          <w:sz w:val="24"/>
          <w:szCs w:val="24"/>
          <w:lang w:bidi="en-US"/>
        </w:rPr>
        <w:t>H</w:t>
      </w:r>
      <w:r w:rsidRPr="006172D1">
        <w:rPr>
          <w:rFonts w:ascii="Times New Roman" w:eastAsia="Times New Roman" w:hAnsi="Times New Roman" w:cs="Times New Roman"/>
          <w:iCs/>
          <w:sz w:val="24"/>
          <w:szCs w:val="24"/>
          <w:lang w:bidi="en-US"/>
        </w:rPr>
        <w:t>omolog B; ROCK1</w:t>
      </w:r>
      <w:r>
        <w:rPr>
          <w:rFonts w:ascii="Times New Roman" w:eastAsia="Times New Roman" w:hAnsi="Times New Roman" w:cs="Times New Roman"/>
          <w:iCs/>
          <w:sz w:val="24"/>
          <w:szCs w:val="24"/>
          <w:lang w:bidi="en-US"/>
        </w:rPr>
        <w:t xml:space="preserve"> </w:t>
      </w:r>
      <w:r w:rsidRPr="006172D1">
        <w:rPr>
          <w:rFonts w:ascii="Times New Roman" w:eastAsia="Times New Roman" w:hAnsi="Times New Roman" w:cs="Times New Roman"/>
          <w:iCs/>
          <w:sz w:val="24"/>
          <w:szCs w:val="24"/>
          <w:lang w:bidi="en-US"/>
        </w:rPr>
        <w:t xml:space="preserve">- </w:t>
      </w:r>
      <w:r>
        <w:rPr>
          <w:rFonts w:ascii="Times New Roman" w:eastAsia="Times New Roman" w:hAnsi="Times New Roman" w:cs="Times New Roman"/>
          <w:iCs/>
          <w:sz w:val="24"/>
          <w:szCs w:val="24"/>
          <w:lang w:bidi="en-US"/>
        </w:rPr>
        <w:t>R</w:t>
      </w:r>
      <w:r w:rsidRPr="006172D1">
        <w:rPr>
          <w:rFonts w:ascii="Times New Roman" w:eastAsia="Times New Roman" w:hAnsi="Times New Roman" w:cs="Times New Roman"/>
          <w:iCs/>
          <w:sz w:val="24"/>
          <w:szCs w:val="24"/>
          <w:lang w:bidi="en-US"/>
        </w:rPr>
        <w:t xml:space="preserve">ho associated </w:t>
      </w:r>
      <w:r>
        <w:rPr>
          <w:rFonts w:ascii="Times New Roman" w:eastAsia="Times New Roman" w:hAnsi="Times New Roman" w:cs="Times New Roman"/>
          <w:iCs/>
          <w:sz w:val="24"/>
          <w:szCs w:val="24"/>
          <w:lang w:bidi="en-US"/>
        </w:rPr>
        <w:t>C</w:t>
      </w:r>
      <w:r w:rsidRPr="006172D1">
        <w:rPr>
          <w:rFonts w:ascii="Times New Roman" w:eastAsia="Times New Roman" w:hAnsi="Times New Roman" w:cs="Times New Roman"/>
          <w:iCs/>
          <w:sz w:val="24"/>
          <w:szCs w:val="24"/>
          <w:lang w:bidi="en-US"/>
        </w:rPr>
        <w:t xml:space="preserve">oiled-coil </w:t>
      </w:r>
      <w:r>
        <w:rPr>
          <w:rFonts w:ascii="Times New Roman" w:eastAsia="Times New Roman" w:hAnsi="Times New Roman" w:cs="Times New Roman"/>
          <w:iCs/>
          <w:sz w:val="24"/>
          <w:szCs w:val="24"/>
          <w:lang w:bidi="en-US"/>
        </w:rPr>
        <w:t>C</w:t>
      </w:r>
      <w:r w:rsidRPr="006172D1">
        <w:rPr>
          <w:rFonts w:ascii="Times New Roman" w:eastAsia="Times New Roman" w:hAnsi="Times New Roman" w:cs="Times New Roman"/>
          <w:iCs/>
          <w:sz w:val="24"/>
          <w:szCs w:val="24"/>
          <w:lang w:bidi="en-US"/>
        </w:rPr>
        <w:t xml:space="preserve">ontaining </w:t>
      </w:r>
      <w:r>
        <w:rPr>
          <w:rFonts w:ascii="Times New Roman" w:eastAsia="Times New Roman" w:hAnsi="Times New Roman" w:cs="Times New Roman"/>
          <w:iCs/>
          <w:sz w:val="24"/>
          <w:szCs w:val="24"/>
          <w:lang w:bidi="en-US"/>
        </w:rPr>
        <w:t>P</w:t>
      </w:r>
      <w:r w:rsidRPr="006172D1">
        <w:rPr>
          <w:rFonts w:ascii="Times New Roman" w:eastAsia="Times New Roman" w:hAnsi="Times New Roman" w:cs="Times New Roman"/>
          <w:iCs/>
          <w:sz w:val="24"/>
          <w:szCs w:val="24"/>
          <w:lang w:bidi="en-US"/>
        </w:rPr>
        <w:t xml:space="preserve">rotein </w:t>
      </w:r>
      <w:r>
        <w:rPr>
          <w:rFonts w:ascii="Times New Roman" w:eastAsia="Times New Roman" w:hAnsi="Times New Roman" w:cs="Times New Roman"/>
          <w:iCs/>
          <w:sz w:val="24"/>
          <w:szCs w:val="24"/>
          <w:lang w:bidi="en-US"/>
        </w:rPr>
        <w:t>K</w:t>
      </w:r>
      <w:r w:rsidRPr="006172D1">
        <w:rPr>
          <w:rFonts w:ascii="Times New Roman" w:eastAsia="Times New Roman" w:hAnsi="Times New Roman" w:cs="Times New Roman"/>
          <w:iCs/>
          <w:sz w:val="24"/>
          <w:szCs w:val="24"/>
          <w:lang w:bidi="en-US"/>
        </w:rPr>
        <w:t>inase 1</w:t>
      </w:r>
    </w:p>
    <w:p w14:paraId="50882BC0" w14:textId="1D6CCBE5" w:rsidR="00870099" w:rsidRDefault="00870099" w:rsidP="008700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ified from [</w:t>
      </w:r>
      <w:r w:rsidR="00C859A2">
        <w:rPr>
          <w:rFonts w:ascii="Times New Roman" w:hAnsi="Times New Roman" w:cs="Times New Roman"/>
          <w:sz w:val="24"/>
          <w:szCs w:val="24"/>
        </w:rPr>
        <w:t>7, 4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C859A2">
        <w:rPr>
          <w:rFonts w:ascii="Times New Roman" w:hAnsi="Times New Roman" w:cs="Times New Roman"/>
          <w:sz w:val="24"/>
          <w:szCs w:val="24"/>
        </w:rPr>
        <w:t>55</w:t>
      </w:r>
      <w:r>
        <w:rPr>
          <w:rFonts w:ascii="Times New Roman" w:hAnsi="Times New Roman" w:cs="Times New Roman"/>
          <w:sz w:val="24"/>
          <w:szCs w:val="24"/>
        </w:rPr>
        <w:t>]</w:t>
      </w:r>
    </w:p>
    <w:p w14:paraId="13034BB4" w14:textId="77777777" w:rsidR="00870099" w:rsidRDefault="00870099" w:rsidP="00870099"/>
    <w:p w14:paraId="3B6E2C43" w14:textId="77777777" w:rsidR="00E60BF6" w:rsidRDefault="00E60BF6" w:rsidP="00E60BF6">
      <w:pPr>
        <w:rPr>
          <w:rFonts w:ascii="Times New Roman" w:hAnsi="Times New Roman" w:cs="Times New Roman"/>
          <w:sz w:val="24"/>
          <w:szCs w:val="24"/>
        </w:rPr>
      </w:pPr>
    </w:p>
    <w:p w14:paraId="2C1F378C" w14:textId="77777777" w:rsidR="00E60BF6" w:rsidRDefault="00E60BF6" w:rsidP="00E60BF6">
      <w:pPr>
        <w:rPr>
          <w:rFonts w:ascii="Times New Roman" w:hAnsi="Times New Roman" w:cs="Times New Roman"/>
          <w:sz w:val="24"/>
          <w:szCs w:val="24"/>
        </w:rPr>
      </w:pPr>
    </w:p>
    <w:p w14:paraId="34C4BAAD" w14:textId="77777777" w:rsidR="00E60BF6" w:rsidRDefault="00E60BF6" w:rsidP="00E60BF6">
      <w:pPr>
        <w:rPr>
          <w:rFonts w:ascii="Times New Roman" w:hAnsi="Times New Roman" w:cs="Times New Roman"/>
          <w:sz w:val="24"/>
          <w:szCs w:val="24"/>
        </w:rPr>
      </w:pPr>
    </w:p>
    <w:p w14:paraId="284CED6F" w14:textId="77777777" w:rsidR="00E60BF6" w:rsidRDefault="00E60BF6" w:rsidP="00E60BF6">
      <w:pPr>
        <w:rPr>
          <w:rFonts w:ascii="Times New Roman" w:hAnsi="Times New Roman" w:cs="Times New Roman"/>
          <w:sz w:val="24"/>
          <w:szCs w:val="24"/>
        </w:rPr>
      </w:pPr>
    </w:p>
    <w:p w14:paraId="3CB1CD3D" w14:textId="77777777" w:rsidR="003A53A1" w:rsidRDefault="003A53A1" w:rsidP="00AB011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277E648" w14:textId="77777777" w:rsidR="003A53A1" w:rsidRDefault="003A53A1" w:rsidP="00AB011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8FC63AA" w14:textId="0C1B682B" w:rsidR="00AB0112" w:rsidRDefault="000D1343" w:rsidP="00AB011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ig</w:t>
      </w:r>
      <w:r w:rsidR="003019C2">
        <w:rPr>
          <w:rFonts w:ascii="Times New Roman" w:hAnsi="Times New Roman" w:cs="Times New Roman"/>
          <w:sz w:val="24"/>
          <w:szCs w:val="24"/>
        </w:rPr>
        <w:t>. 1. Study visits</w:t>
      </w:r>
    </w:p>
    <w:p w14:paraId="5D8AC8BD" w14:textId="40B0C544" w:rsidR="00AB0112" w:rsidRDefault="00DD13B7" w:rsidP="00E60BF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E86F894" wp14:editId="08DB4F02">
            <wp:extent cx="5943600" cy="3343275"/>
            <wp:effectExtent l="0" t="0" r="0" b="9525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7E2133" w14:textId="77777777" w:rsidR="00AB0112" w:rsidRDefault="00AB0112" w:rsidP="00E60BF6">
      <w:pPr>
        <w:rPr>
          <w:rFonts w:ascii="Times New Roman" w:hAnsi="Times New Roman" w:cs="Times New Roman"/>
          <w:sz w:val="24"/>
          <w:szCs w:val="24"/>
        </w:rPr>
      </w:pPr>
    </w:p>
    <w:p w14:paraId="20171C79" w14:textId="3043D639" w:rsidR="00E60BF6" w:rsidRDefault="00E60BF6" w:rsidP="00E60B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. </w:t>
      </w:r>
      <w:r w:rsidR="000D1343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Blood sampling timeline for the resistance exercise (RE) (panel A) and whole-body vibration (WBV) (panel B) protocols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AC19A3" wp14:editId="3260473A">
            <wp:extent cx="5935980" cy="3337560"/>
            <wp:effectExtent l="0" t="0" r="762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3337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DF96C4" w14:textId="77777777" w:rsidR="00AB0112" w:rsidRDefault="00AB0112" w:rsidP="00DC6871">
      <w:pPr>
        <w:rPr>
          <w:sz w:val="24"/>
          <w:szCs w:val="24"/>
        </w:rPr>
      </w:pPr>
    </w:p>
    <w:p w14:paraId="4C65B25A" w14:textId="77777777" w:rsidR="00AB0112" w:rsidRDefault="00AB0112" w:rsidP="00DC6871">
      <w:pPr>
        <w:rPr>
          <w:sz w:val="24"/>
          <w:szCs w:val="24"/>
        </w:rPr>
      </w:pPr>
    </w:p>
    <w:p w14:paraId="541C2622" w14:textId="0A982997" w:rsidR="00DC6871" w:rsidRDefault="00DC6871" w:rsidP="00AB0112">
      <w:pPr>
        <w:spacing w:after="0"/>
        <w:rPr>
          <w:sz w:val="24"/>
          <w:szCs w:val="24"/>
        </w:rPr>
      </w:pPr>
      <w:r>
        <w:rPr>
          <w:sz w:val="24"/>
          <w:szCs w:val="24"/>
        </w:rPr>
        <w:lastRenderedPageBreak/>
        <w:t>Supplementary Fig 3. Quality Control for miRNA spike-in</w:t>
      </w:r>
    </w:p>
    <w:p w14:paraId="2992899F" w14:textId="77777777" w:rsidR="003A2115" w:rsidRDefault="00DC6871" w:rsidP="003A2115">
      <w:pPr>
        <w:rPr>
          <w:rFonts w:ascii="Times New Roman" w:eastAsia="Times New Roman" w:hAnsi="Times New Roman" w:cs="Times New Roman"/>
          <w:sz w:val="24"/>
          <w:szCs w:val="18"/>
          <w:lang w:bidi="en-US"/>
        </w:rPr>
      </w:pPr>
      <w:r>
        <w:rPr>
          <w:noProof/>
        </w:rPr>
        <w:drawing>
          <wp:inline distT="0" distB="0" distL="0" distR="0" wp14:anchorId="48B53210" wp14:editId="43CE5F51">
            <wp:extent cx="5935980" cy="2981310"/>
            <wp:effectExtent l="0" t="0" r="7620" b="0"/>
            <wp:docPr id="2" name="Picture 2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5041" cy="3041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3" w:name="_Toc15048285"/>
    </w:p>
    <w:p w14:paraId="6E274B5D" w14:textId="77777777" w:rsidR="003A2115" w:rsidRDefault="003A2115" w:rsidP="003A2115">
      <w:pPr>
        <w:rPr>
          <w:rFonts w:ascii="Times New Roman" w:eastAsia="Times New Roman" w:hAnsi="Times New Roman" w:cs="Times New Roman"/>
          <w:sz w:val="24"/>
          <w:szCs w:val="18"/>
          <w:lang w:bidi="en-US"/>
        </w:rPr>
      </w:pPr>
    </w:p>
    <w:p w14:paraId="069FBFB2" w14:textId="75B64FFB" w:rsidR="000C4CEE" w:rsidRPr="003A2115" w:rsidRDefault="000C4CEE" w:rsidP="003A2115">
      <w:pPr>
        <w:spacing w:after="0"/>
        <w:rPr>
          <w:rFonts w:ascii="Times New Roman" w:eastAsia="Times New Roman" w:hAnsi="Times New Roman" w:cs="Times New Roman"/>
          <w:sz w:val="24"/>
          <w:szCs w:val="18"/>
          <w:lang w:bidi="en-US"/>
        </w:rPr>
      </w:pPr>
      <w:r>
        <w:rPr>
          <w:rFonts w:ascii="Times New Roman" w:eastAsia="Times New Roman" w:hAnsi="Times New Roman" w:cs="Times New Roman"/>
          <w:sz w:val="24"/>
          <w:szCs w:val="18"/>
          <w:lang w:bidi="en-US"/>
        </w:rPr>
        <w:t xml:space="preserve">Supplementary </w:t>
      </w:r>
      <w:r w:rsidRPr="000C4CEE">
        <w:rPr>
          <w:rFonts w:ascii="Times New Roman" w:eastAsia="Times New Roman" w:hAnsi="Times New Roman" w:cs="Times New Roman"/>
          <w:sz w:val="24"/>
          <w:szCs w:val="18"/>
          <w:lang w:bidi="en-US"/>
        </w:rPr>
        <w:t xml:space="preserve">Table </w:t>
      </w:r>
      <w:r w:rsidRPr="000C4CEE">
        <w:rPr>
          <w:rFonts w:ascii="Times New Roman" w:eastAsia="Times New Roman" w:hAnsi="Times New Roman" w:cs="Times New Roman"/>
          <w:noProof/>
          <w:sz w:val="24"/>
          <w:szCs w:val="18"/>
          <w:lang w:bidi="en-US"/>
        </w:rPr>
        <w:fldChar w:fldCharType="begin"/>
      </w:r>
      <w:r w:rsidRPr="000C4CEE">
        <w:rPr>
          <w:rFonts w:ascii="Times New Roman" w:eastAsia="Times New Roman" w:hAnsi="Times New Roman" w:cs="Times New Roman"/>
          <w:noProof/>
          <w:sz w:val="24"/>
          <w:szCs w:val="18"/>
          <w:lang w:bidi="en-US"/>
        </w:rPr>
        <w:instrText xml:space="preserve"> SEQ Table \* ARABIC </w:instrText>
      </w:r>
      <w:r w:rsidRPr="000C4CEE">
        <w:rPr>
          <w:rFonts w:ascii="Times New Roman" w:eastAsia="Times New Roman" w:hAnsi="Times New Roman" w:cs="Times New Roman"/>
          <w:noProof/>
          <w:sz w:val="24"/>
          <w:szCs w:val="18"/>
          <w:lang w:bidi="en-US"/>
        </w:rPr>
        <w:fldChar w:fldCharType="separate"/>
      </w:r>
      <w:r w:rsidRPr="000C4CEE">
        <w:rPr>
          <w:rFonts w:ascii="Times New Roman" w:eastAsia="Times New Roman" w:hAnsi="Times New Roman" w:cs="Times New Roman"/>
          <w:noProof/>
          <w:sz w:val="24"/>
          <w:szCs w:val="18"/>
          <w:lang w:bidi="en-US"/>
        </w:rPr>
        <w:t>2</w:t>
      </w:r>
      <w:r w:rsidRPr="000C4CEE">
        <w:rPr>
          <w:rFonts w:ascii="Times New Roman" w:eastAsia="Times New Roman" w:hAnsi="Times New Roman" w:cs="Times New Roman"/>
          <w:noProof/>
          <w:sz w:val="24"/>
          <w:szCs w:val="18"/>
          <w:lang w:bidi="en-US"/>
        </w:rPr>
        <w:fldChar w:fldCharType="end"/>
      </w:r>
      <w:r w:rsidRPr="000C4CEE">
        <w:rPr>
          <w:rFonts w:ascii="Times New Roman" w:eastAsia="Times New Roman" w:hAnsi="Times New Roman" w:cs="Times New Roman"/>
          <w:sz w:val="24"/>
          <w:szCs w:val="18"/>
          <w:lang w:bidi="en-US"/>
        </w:rPr>
        <w:t>.</w:t>
      </w:r>
      <w:r w:rsidRPr="000C4CEE">
        <w:rPr>
          <w:rFonts w:ascii="Times New Roman" w:eastAsia="Times New Roman" w:hAnsi="Times New Roman" w:cs="Times New Roman"/>
          <w:b/>
          <w:bCs/>
          <w:sz w:val="24"/>
          <w:szCs w:val="18"/>
          <w:lang w:bidi="en-US"/>
        </w:rPr>
        <w:t xml:space="preserve"> </w:t>
      </w:r>
      <w:r w:rsidRPr="000C4CEE">
        <w:rPr>
          <w:rFonts w:ascii="Times New Roman" w:eastAsia="Times New Roman" w:hAnsi="Times New Roman" w:cs="Times New Roman"/>
          <w:bCs/>
          <w:sz w:val="24"/>
          <w:szCs w:val="18"/>
          <w:lang w:bidi="en-US"/>
        </w:rPr>
        <w:t>Muscular Strength Measures (n=10) (means ± SD)</w:t>
      </w:r>
      <w:bookmarkEnd w:id="3"/>
    </w:p>
    <w:tbl>
      <w:tblPr>
        <w:tblW w:w="5310" w:type="dxa"/>
        <w:tblLook w:val="04A0" w:firstRow="1" w:lastRow="0" w:firstColumn="1" w:lastColumn="0" w:noHBand="0" w:noVBand="1"/>
      </w:tblPr>
      <w:tblGrid>
        <w:gridCol w:w="2790"/>
        <w:gridCol w:w="1620"/>
        <w:gridCol w:w="348"/>
        <w:gridCol w:w="636"/>
      </w:tblGrid>
      <w:tr w:rsidR="000C4CEE" w:rsidRPr="000C4CEE" w14:paraId="6A101E81" w14:textId="77777777" w:rsidTr="00EF3745">
        <w:trPr>
          <w:cantSplit/>
          <w:trHeight w:val="303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EF15" w14:textId="77777777" w:rsidR="000C4CEE" w:rsidRPr="000C4CEE" w:rsidRDefault="000C4CEE" w:rsidP="000C4CE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 Press (kg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EC8B" w14:textId="77777777" w:rsidR="000C4CEE" w:rsidRPr="000C4CEE" w:rsidRDefault="000C4CEE" w:rsidP="000C4CEE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81.6</w:t>
            </w: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6A43" w14:textId="77777777" w:rsidR="000C4CEE" w:rsidRPr="000C4CEE" w:rsidRDefault="000C4CEE" w:rsidP="000C4CE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570B" w14:textId="77777777" w:rsidR="000C4CEE" w:rsidRPr="000C4CEE" w:rsidRDefault="000C4CEE" w:rsidP="000C4CE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12.9</w:t>
            </w:r>
          </w:p>
        </w:tc>
      </w:tr>
      <w:tr w:rsidR="000C4CEE" w:rsidRPr="000C4CEE" w14:paraId="5100C389" w14:textId="77777777" w:rsidTr="00EF3745">
        <w:trPr>
          <w:cantSplit/>
          <w:trHeight w:val="30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2F15" w14:textId="77777777" w:rsidR="000C4CEE" w:rsidRPr="000C4CEE" w:rsidRDefault="000C4CEE" w:rsidP="000C4CE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ulder Press (k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E18A" w14:textId="77777777" w:rsidR="000C4CEE" w:rsidRPr="000C4CEE" w:rsidRDefault="000C4CEE" w:rsidP="000C4CEE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 xml:space="preserve">26.6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4BB7" w14:textId="77777777" w:rsidR="000C4CEE" w:rsidRPr="000C4CEE" w:rsidRDefault="000C4CEE" w:rsidP="000C4CE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8A7D" w14:textId="77777777" w:rsidR="000C4CEE" w:rsidRPr="000C4CEE" w:rsidRDefault="000C4CEE" w:rsidP="000C4CE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5.1</w:t>
            </w:r>
          </w:p>
        </w:tc>
      </w:tr>
      <w:tr w:rsidR="000C4CEE" w:rsidRPr="000C4CEE" w14:paraId="109B77EA" w14:textId="77777777" w:rsidTr="00EF3745">
        <w:trPr>
          <w:cantSplit/>
          <w:trHeight w:val="30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A4EB7" w14:textId="77777777" w:rsidR="000C4CEE" w:rsidRPr="000C4CEE" w:rsidRDefault="000C4CEE" w:rsidP="000C4CE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 Pulldown (k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A8432" w14:textId="77777777" w:rsidR="000C4CEE" w:rsidRPr="000C4CEE" w:rsidRDefault="000C4CEE" w:rsidP="000C4CEE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29.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E311B" w14:textId="77777777" w:rsidR="000C4CEE" w:rsidRPr="000C4CEE" w:rsidRDefault="000C4CEE" w:rsidP="000C4CE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EA276" w14:textId="77777777" w:rsidR="000C4CEE" w:rsidRPr="000C4CEE" w:rsidRDefault="000C4CEE" w:rsidP="000C4CE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6.3</w:t>
            </w:r>
          </w:p>
        </w:tc>
      </w:tr>
      <w:tr w:rsidR="000C4CEE" w:rsidRPr="000C4CEE" w14:paraId="6EC53917" w14:textId="77777777" w:rsidTr="00EF3745">
        <w:trPr>
          <w:cantSplit/>
          <w:trHeight w:val="30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406D4" w14:textId="77777777" w:rsidR="000C4CEE" w:rsidRPr="000C4CEE" w:rsidRDefault="000C4CEE" w:rsidP="000C4CE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 Extension (k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6BD0C" w14:textId="77777777" w:rsidR="000C4CEE" w:rsidRPr="000C4CEE" w:rsidRDefault="000C4CEE" w:rsidP="000C4CEE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29.6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F3A86" w14:textId="77777777" w:rsidR="000C4CEE" w:rsidRPr="000C4CEE" w:rsidRDefault="000C4CEE" w:rsidP="000C4CE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4CCE5" w14:textId="77777777" w:rsidR="000C4CEE" w:rsidRPr="000C4CEE" w:rsidRDefault="000C4CEE" w:rsidP="000C4CE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7.8</w:t>
            </w:r>
          </w:p>
        </w:tc>
      </w:tr>
      <w:tr w:rsidR="000C4CEE" w:rsidRPr="000C4CEE" w14:paraId="7F51BA8D" w14:textId="77777777" w:rsidTr="00EF3745">
        <w:trPr>
          <w:cantSplit/>
          <w:trHeight w:val="303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2C27A3" w14:textId="77777777" w:rsidR="000C4CEE" w:rsidRPr="000C4CEE" w:rsidRDefault="000C4CEE" w:rsidP="000C4CE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Hip Adduction (kg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F94A7D" w14:textId="77777777" w:rsidR="000C4CEE" w:rsidRPr="000C4CEE" w:rsidRDefault="000C4CEE" w:rsidP="000C4CEE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33.1</w:t>
            </w:r>
          </w:p>
        </w:tc>
        <w:tc>
          <w:tcPr>
            <w:tcW w:w="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AB990B" w14:textId="77777777" w:rsidR="000C4CEE" w:rsidRPr="000C4CEE" w:rsidRDefault="000C4CEE" w:rsidP="000C4CE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1B09BF" w14:textId="77777777" w:rsidR="000C4CEE" w:rsidRPr="000C4CEE" w:rsidRDefault="000C4CEE" w:rsidP="000C4CE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3.3</w:t>
            </w:r>
          </w:p>
        </w:tc>
      </w:tr>
      <w:tr w:rsidR="000C4CEE" w:rsidRPr="000C4CEE" w14:paraId="5F279460" w14:textId="77777777" w:rsidTr="00EF3745">
        <w:trPr>
          <w:cantSplit/>
          <w:trHeight w:val="303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6EAF13" w14:textId="77777777" w:rsidR="000C4CEE" w:rsidRPr="000C4CEE" w:rsidRDefault="000C4CEE" w:rsidP="000C4CE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Hip Adduction (kg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3F75D9" w14:textId="77777777" w:rsidR="000C4CEE" w:rsidRPr="000C4CEE" w:rsidRDefault="000C4CEE" w:rsidP="000C4CEE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32.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98C8BF" w14:textId="77777777" w:rsidR="000C4CEE" w:rsidRPr="000C4CEE" w:rsidRDefault="000C4CEE" w:rsidP="000C4CE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5A02BA" w14:textId="77777777" w:rsidR="000C4CEE" w:rsidRPr="000C4CEE" w:rsidRDefault="000C4CEE" w:rsidP="000C4CE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3.7</w:t>
            </w:r>
          </w:p>
        </w:tc>
      </w:tr>
    </w:tbl>
    <w:p w14:paraId="1BD923D7" w14:textId="5EF214B4" w:rsidR="000C4CEE" w:rsidRDefault="000C4CEE">
      <w:pPr>
        <w:rPr>
          <w:rFonts w:ascii="Times New Roman" w:eastAsia="Times New Roman" w:hAnsi="Times New Roman" w:cs="Times New Roman"/>
          <w:sz w:val="24"/>
          <w:szCs w:val="18"/>
          <w:lang w:bidi="en-US"/>
        </w:rPr>
      </w:pPr>
    </w:p>
    <w:p w14:paraId="4C4E6B79" w14:textId="2601D242" w:rsidR="000C4CEE" w:rsidRPr="000C4CEE" w:rsidRDefault="000C4CEE" w:rsidP="000C4CEE">
      <w:pPr>
        <w:keepNext/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18"/>
        </w:rPr>
      </w:pPr>
      <w:bookmarkStart w:id="4" w:name="_Toc15048288"/>
      <w:r>
        <w:rPr>
          <w:rFonts w:ascii="Times New Roman" w:eastAsia="Times New Roman" w:hAnsi="Times New Roman" w:cs="Times New Roman"/>
          <w:sz w:val="24"/>
          <w:szCs w:val="18"/>
          <w:lang w:bidi="en-US"/>
        </w:rPr>
        <w:lastRenderedPageBreak/>
        <w:t xml:space="preserve">Supplementary </w:t>
      </w:r>
      <w:r w:rsidRPr="000C4CEE">
        <w:rPr>
          <w:rFonts w:ascii="Times New Roman" w:eastAsia="Times New Roman" w:hAnsi="Times New Roman" w:cs="Times New Roman"/>
          <w:sz w:val="24"/>
          <w:szCs w:val="18"/>
          <w:lang w:bidi="en-US"/>
        </w:rPr>
        <w:t xml:space="preserve">Table </w:t>
      </w:r>
      <w:r w:rsidRPr="000C4CEE">
        <w:rPr>
          <w:rFonts w:ascii="Times New Roman" w:eastAsia="Times New Roman" w:hAnsi="Times New Roman" w:cs="Times New Roman"/>
          <w:noProof/>
          <w:sz w:val="24"/>
          <w:szCs w:val="18"/>
          <w:lang w:bidi="en-US"/>
        </w:rPr>
        <w:t>3</w:t>
      </w:r>
      <w:r w:rsidRPr="000C4CEE">
        <w:rPr>
          <w:rFonts w:ascii="Times New Roman" w:eastAsia="Times New Roman" w:hAnsi="Times New Roman" w:cs="Times New Roman"/>
          <w:sz w:val="24"/>
          <w:szCs w:val="18"/>
          <w:lang w:bidi="en-US"/>
        </w:rPr>
        <w:t>.</w:t>
      </w:r>
      <w:r w:rsidRPr="000C4CEE">
        <w:rPr>
          <w:rFonts w:ascii="Times New Roman" w:eastAsia="Times New Roman" w:hAnsi="Times New Roman" w:cs="Times New Roman"/>
          <w:b/>
          <w:bCs/>
          <w:sz w:val="24"/>
          <w:szCs w:val="18"/>
          <w:lang w:bidi="en-US"/>
        </w:rPr>
        <w:t xml:space="preserve"> </w:t>
      </w:r>
      <w:r w:rsidRPr="000C4CEE">
        <w:rPr>
          <w:rFonts w:ascii="Times New Roman" w:eastAsia="Times New Roman" w:hAnsi="Times New Roman" w:cs="Times New Roman"/>
          <w:bCs/>
          <w:color w:val="000000"/>
          <w:sz w:val="24"/>
          <w:szCs w:val="18"/>
        </w:rPr>
        <w:t>Total Body, Lumbar</w:t>
      </w:r>
      <w:r w:rsidRPr="000C4CEE">
        <w:rPr>
          <w:rFonts w:ascii="Times New Roman" w:eastAsia="Times New Roman" w:hAnsi="Times New Roman" w:cs="Times New Roman"/>
          <w:b/>
          <w:bCs/>
          <w:color w:val="000000"/>
          <w:sz w:val="24"/>
          <w:szCs w:val="18"/>
        </w:rPr>
        <w:t xml:space="preserve"> </w:t>
      </w:r>
      <w:proofErr w:type="gramStart"/>
      <w:r w:rsidRPr="000C4CEE">
        <w:rPr>
          <w:rFonts w:ascii="Times New Roman" w:eastAsia="Times New Roman" w:hAnsi="Times New Roman" w:cs="Times New Roman"/>
          <w:bCs/>
          <w:color w:val="000000"/>
          <w:sz w:val="24"/>
          <w:szCs w:val="18"/>
        </w:rPr>
        <w:t>Spine</w:t>
      </w:r>
      <w:proofErr w:type="gramEnd"/>
      <w:r w:rsidRPr="000C4CEE">
        <w:rPr>
          <w:rFonts w:ascii="Times New Roman" w:eastAsia="Times New Roman" w:hAnsi="Times New Roman" w:cs="Times New Roman"/>
          <w:bCs/>
          <w:color w:val="000000"/>
          <w:sz w:val="24"/>
          <w:szCs w:val="18"/>
        </w:rPr>
        <w:t xml:space="preserve"> and Dual Hip </w:t>
      </w:r>
      <w:proofErr w:type="spellStart"/>
      <w:r w:rsidRPr="000C4CEE">
        <w:rPr>
          <w:rFonts w:ascii="Times New Roman" w:eastAsia="Times New Roman" w:hAnsi="Times New Roman" w:cs="Times New Roman"/>
          <w:bCs/>
          <w:color w:val="000000"/>
          <w:sz w:val="24"/>
          <w:szCs w:val="18"/>
        </w:rPr>
        <w:t>aBMD</w:t>
      </w:r>
      <w:proofErr w:type="spellEnd"/>
      <w:r w:rsidRPr="000C4CEE">
        <w:rPr>
          <w:rFonts w:ascii="Times New Roman" w:eastAsia="Times New Roman" w:hAnsi="Times New Roman" w:cs="Times New Roman"/>
          <w:bCs/>
          <w:color w:val="000000"/>
          <w:sz w:val="24"/>
          <w:szCs w:val="18"/>
        </w:rPr>
        <w:t xml:space="preserve"> (n=10) (means ± SD)</w:t>
      </w:r>
      <w:bookmarkEnd w:id="4"/>
    </w:p>
    <w:tbl>
      <w:tblPr>
        <w:tblW w:w="7460" w:type="dxa"/>
        <w:tblLook w:val="04A0" w:firstRow="1" w:lastRow="0" w:firstColumn="1" w:lastColumn="0" w:noHBand="0" w:noVBand="1"/>
      </w:tblPr>
      <w:tblGrid>
        <w:gridCol w:w="4239"/>
        <w:gridCol w:w="1450"/>
        <w:gridCol w:w="431"/>
        <w:gridCol w:w="1340"/>
      </w:tblGrid>
      <w:tr w:rsidR="000C4CEE" w:rsidRPr="000C4CEE" w14:paraId="6EE08376" w14:textId="77777777" w:rsidTr="00EF3745">
        <w:trPr>
          <w:cantSplit/>
          <w:trHeight w:val="316"/>
        </w:trPr>
        <w:tc>
          <w:tcPr>
            <w:tcW w:w="42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67DE33" w14:textId="77777777" w:rsidR="000C4CEE" w:rsidRPr="000C4CEE" w:rsidRDefault="000C4CEE" w:rsidP="000C4CE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Body </w:t>
            </w:r>
            <w:proofErr w:type="spellStart"/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MD</w:t>
            </w:r>
            <w:proofErr w:type="spellEnd"/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/cm</w:t>
            </w: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C4251D" w14:textId="77777777" w:rsidR="000C4CEE" w:rsidRPr="000C4CEE" w:rsidRDefault="000C4CEE" w:rsidP="000C4CEE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3</w:t>
            </w:r>
          </w:p>
        </w:tc>
        <w:tc>
          <w:tcPr>
            <w:tcW w:w="4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D0BA87" w14:textId="77777777" w:rsidR="000C4CEE" w:rsidRPr="000C4CEE" w:rsidRDefault="000C4CEE" w:rsidP="000C4CE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90A396" w14:textId="77777777" w:rsidR="000C4CEE" w:rsidRPr="000C4CEE" w:rsidRDefault="000C4CEE" w:rsidP="000C4CE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</w:tr>
      <w:tr w:rsidR="000C4CEE" w:rsidRPr="000C4CEE" w14:paraId="03B03DBA" w14:textId="77777777" w:rsidTr="00EF3745">
        <w:trPr>
          <w:cantSplit/>
          <w:trHeight w:val="316"/>
        </w:trPr>
        <w:tc>
          <w:tcPr>
            <w:tcW w:w="4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203B22" w14:textId="77777777" w:rsidR="000C4CEE" w:rsidRPr="000C4CEE" w:rsidRDefault="000C4CEE" w:rsidP="000C4CE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ody T-score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89452C" w14:textId="77777777" w:rsidR="000C4CEE" w:rsidRPr="000C4CEE" w:rsidRDefault="000C4CEE" w:rsidP="000C4CEE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2F56D7" w14:textId="77777777" w:rsidR="000C4CEE" w:rsidRPr="000C4CEE" w:rsidRDefault="000C4CEE" w:rsidP="000C4CE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23563D" w14:textId="77777777" w:rsidR="000C4CEE" w:rsidRPr="000C4CEE" w:rsidRDefault="000C4CEE" w:rsidP="000C4CE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0C4CEE" w:rsidRPr="000C4CEE" w14:paraId="7CC383D9" w14:textId="77777777" w:rsidTr="00EF3745">
        <w:trPr>
          <w:cantSplit/>
          <w:trHeight w:val="316"/>
        </w:trPr>
        <w:tc>
          <w:tcPr>
            <w:tcW w:w="4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BAB3" w14:textId="77777777" w:rsidR="000C4CEE" w:rsidRPr="000C4CEE" w:rsidRDefault="000C4CEE" w:rsidP="000C4CE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-L4</w:t>
            </w:r>
            <w:r w:rsidRPr="000C4C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MD</w:t>
            </w:r>
            <w:proofErr w:type="spellEnd"/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/cm</w:t>
            </w: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2C5D" w14:textId="77777777" w:rsidR="000C4CEE" w:rsidRPr="000C4CEE" w:rsidRDefault="000C4CEE" w:rsidP="000C4CEE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4</w:t>
            </w:r>
          </w:p>
        </w:tc>
        <w:tc>
          <w:tcPr>
            <w:tcW w:w="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9C43" w14:textId="77777777" w:rsidR="000C4CEE" w:rsidRPr="000C4CEE" w:rsidRDefault="000C4CEE" w:rsidP="000C4CE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A430" w14:textId="77777777" w:rsidR="000C4CEE" w:rsidRPr="000C4CEE" w:rsidRDefault="000C4CEE" w:rsidP="000C4CE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</w:tr>
      <w:tr w:rsidR="000C4CEE" w:rsidRPr="000C4CEE" w14:paraId="3CC35005" w14:textId="77777777" w:rsidTr="00EF3745">
        <w:trPr>
          <w:cantSplit/>
          <w:trHeight w:val="316"/>
        </w:trPr>
        <w:tc>
          <w:tcPr>
            <w:tcW w:w="4239" w:type="dxa"/>
            <w:shd w:val="clear" w:color="auto" w:fill="auto"/>
            <w:noWrap/>
            <w:vAlign w:val="bottom"/>
          </w:tcPr>
          <w:p w14:paraId="73A627CC" w14:textId="77777777" w:rsidR="000C4CEE" w:rsidRPr="000C4CEE" w:rsidRDefault="000C4CEE" w:rsidP="000C4CE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-L4 T-score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4851A2A3" w14:textId="77777777" w:rsidR="000C4CEE" w:rsidRPr="000C4CEE" w:rsidRDefault="000C4CEE" w:rsidP="000C4CEE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431" w:type="dxa"/>
            <w:shd w:val="clear" w:color="auto" w:fill="auto"/>
            <w:noWrap/>
            <w:vAlign w:val="bottom"/>
          </w:tcPr>
          <w:p w14:paraId="7ED925D9" w14:textId="77777777" w:rsidR="000C4CEE" w:rsidRPr="000C4CEE" w:rsidRDefault="000C4CEE" w:rsidP="000C4CE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6B8DDF7B" w14:textId="77777777" w:rsidR="000C4CEE" w:rsidRPr="000C4CEE" w:rsidRDefault="000C4CEE" w:rsidP="000C4CE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0C4CEE" w:rsidRPr="000C4CEE" w14:paraId="634BCDD0" w14:textId="77777777" w:rsidTr="00EF3745">
        <w:trPr>
          <w:cantSplit/>
          <w:trHeight w:val="316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9DAB" w14:textId="77777777" w:rsidR="000C4CEE" w:rsidRPr="000C4CEE" w:rsidRDefault="000C4CEE" w:rsidP="000C4CE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inant Hip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7866" w14:textId="77777777" w:rsidR="000C4CEE" w:rsidRPr="000C4CEE" w:rsidRDefault="000C4CEE" w:rsidP="000C4CEE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9B46" w14:textId="77777777" w:rsidR="000C4CEE" w:rsidRPr="000C4CEE" w:rsidRDefault="000C4CEE" w:rsidP="000C4CE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AB71" w14:textId="77777777" w:rsidR="000C4CEE" w:rsidRPr="000C4CEE" w:rsidRDefault="000C4CEE" w:rsidP="000C4CEE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C4CEE" w:rsidRPr="000C4CEE" w14:paraId="0D288989" w14:textId="77777777" w:rsidTr="00EF3745">
        <w:trPr>
          <w:cantSplit/>
          <w:trHeight w:val="316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9481" w14:textId="77777777" w:rsidR="000C4CEE" w:rsidRPr="000C4CEE" w:rsidRDefault="000C4CEE" w:rsidP="000C4CEE">
            <w:pPr>
              <w:keepNext/>
              <w:spacing w:after="0" w:line="240" w:lineRule="auto"/>
              <w:ind w:left="25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emoral Neck </w:t>
            </w:r>
            <w:proofErr w:type="spellStart"/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MD</w:t>
            </w:r>
            <w:proofErr w:type="spellEnd"/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/cm</w:t>
            </w: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00F0" w14:textId="77777777" w:rsidR="000C4CEE" w:rsidRPr="000C4CEE" w:rsidRDefault="000C4CEE" w:rsidP="000C4CEE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DC90" w14:textId="77777777" w:rsidR="000C4CEE" w:rsidRPr="000C4CEE" w:rsidRDefault="000C4CEE" w:rsidP="000C4CE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774D" w14:textId="77777777" w:rsidR="000C4CEE" w:rsidRPr="000C4CEE" w:rsidRDefault="000C4CEE" w:rsidP="000C4CE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</w:tr>
      <w:tr w:rsidR="000C4CEE" w:rsidRPr="000C4CEE" w14:paraId="50858223" w14:textId="77777777" w:rsidTr="00EF3745">
        <w:trPr>
          <w:cantSplit/>
          <w:trHeight w:val="316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107F6" w14:textId="77777777" w:rsidR="000C4CEE" w:rsidRPr="000C4CEE" w:rsidRDefault="000C4CEE" w:rsidP="000C4CEE">
            <w:pPr>
              <w:keepNext/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oral Neck T-scor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B553D" w14:textId="77777777" w:rsidR="000C4CEE" w:rsidRPr="000C4CEE" w:rsidRDefault="000C4CEE" w:rsidP="000C4CEE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1DC14" w14:textId="77777777" w:rsidR="000C4CEE" w:rsidRPr="000C4CEE" w:rsidRDefault="000C4CEE" w:rsidP="000C4CE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4B9B8" w14:textId="77777777" w:rsidR="000C4CEE" w:rsidRPr="000C4CEE" w:rsidRDefault="000C4CEE" w:rsidP="000C4CE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0C4CEE" w:rsidRPr="000C4CEE" w14:paraId="4F952067" w14:textId="77777777" w:rsidTr="00EF3745">
        <w:trPr>
          <w:cantSplit/>
          <w:trHeight w:val="316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5EB2" w14:textId="77777777" w:rsidR="000C4CEE" w:rsidRPr="000C4CEE" w:rsidRDefault="000C4CEE" w:rsidP="000C4CEE">
            <w:pPr>
              <w:keepNext/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ochanter </w:t>
            </w:r>
            <w:proofErr w:type="spellStart"/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MD</w:t>
            </w:r>
            <w:proofErr w:type="spellEnd"/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/cm</w:t>
            </w: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8E4E" w14:textId="77777777" w:rsidR="000C4CEE" w:rsidRPr="000C4CEE" w:rsidRDefault="000C4CEE" w:rsidP="000C4CEE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36A7" w14:textId="77777777" w:rsidR="000C4CEE" w:rsidRPr="000C4CEE" w:rsidRDefault="000C4CEE" w:rsidP="000C4CE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8939" w14:textId="77777777" w:rsidR="000C4CEE" w:rsidRPr="000C4CEE" w:rsidRDefault="000C4CEE" w:rsidP="000C4CE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</w:tr>
      <w:tr w:rsidR="000C4CEE" w:rsidRPr="000C4CEE" w14:paraId="5D625907" w14:textId="77777777" w:rsidTr="00EF3745">
        <w:trPr>
          <w:cantSplit/>
          <w:trHeight w:val="316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90150" w14:textId="77777777" w:rsidR="000C4CEE" w:rsidRPr="000C4CEE" w:rsidRDefault="000C4CEE" w:rsidP="000C4CEE">
            <w:pPr>
              <w:keepNext/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ochanter T-scor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41123" w14:textId="77777777" w:rsidR="000C4CEE" w:rsidRPr="000C4CEE" w:rsidRDefault="000C4CEE" w:rsidP="000C4CEE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23299" w14:textId="77777777" w:rsidR="000C4CEE" w:rsidRPr="000C4CEE" w:rsidRDefault="000C4CEE" w:rsidP="000C4CE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BEAFB" w14:textId="77777777" w:rsidR="000C4CEE" w:rsidRPr="000C4CEE" w:rsidRDefault="000C4CEE" w:rsidP="000C4CE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0C4CEE" w:rsidRPr="000C4CEE" w14:paraId="27E8CE83" w14:textId="77777777" w:rsidTr="00EF3745">
        <w:trPr>
          <w:cantSplit/>
          <w:trHeight w:val="316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4413" w14:textId="77777777" w:rsidR="000C4CEE" w:rsidRPr="000C4CEE" w:rsidRDefault="000C4CEE" w:rsidP="000C4CEE">
            <w:pPr>
              <w:keepNext/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Hip </w:t>
            </w:r>
            <w:proofErr w:type="spellStart"/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MD</w:t>
            </w:r>
            <w:proofErr w:type="spellEnd"/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/cm</w:t>
            </w: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6145" w14:textId="77777777" w:rsidR="000C4CEE" w:rsidRPr="000C4CEE" w:rsidRDefault="000C4CEE" w:rsidP="000C4CEE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8223" w14:textId="77777777" w:rsidR="000C4CEE" w:rsidRPr="000C4CEE" w:rsidRDefault="000C4CEE" w:rsidP="000C4CE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4C0A" w14:textId="77777777" w:rsidR="000C4CEE" w:rsidRPr="000C4CEE" w:rsidRDefault="000C4CEE" w:rsidP="000C4CE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</w:tr>
      <w:tr w:rsidR="000C4CEE" w:rsidRPr="000C4CEE" w14:paraId="65D22AAC" w14:textId="77777777" w:rsidTr="00EF3745">
        <w:trPr>
          <w:cantSplit/>
          <w:trHeight w:val="316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737E1" w14:textId="77777777" w:rsidR="000C4CEE" w:rsidRPr="000C4CEE" w:rsidRDefault="000C4CEE" w:rsidP="000C4CEE">
            <w:pPr>
              <w:keepNext/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Hip T-scor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786BC" w14:textId="77777777" w:rsidR="000C4CEE" w:rsidRPr="000C4CEE" w:rsidRDefault="000C4CEE" w:rsidP="000C4CEE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8A586" w14:textId="77777777" w:rsidR="000C4CEE" w:rsidRPr="000C4CEE" w:rsidRDefault="000C4CEE" w:rsidP="000C4CE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2ED9B" w14:textId="77777777" w:rsidR="000C4CEE" w:rsidRPr="000C4CEE" w:rsidRDefault="000C4CEE" w:rsidP="000C4CE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0C4CEE" w:rsidRPr="000C4CEE" w14:paraId="7ABD0945" w14:textId="77777777" w:rsidTr="00EF3745">
        <w:trPr>
          <w:cantSplit/>
          <w:trHeight w:val="316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00BE" w14:textId="77777777" w:rsidR="000C4CEE" w:rsidRPr="000C4CEE" w:rsidRDefault="000C4CEE" w:rsidP="000C4CE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Dominant Hip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6752" w14:textId="77777777" w:rsidR="000C4CEE" w:rsidRPr="000C4CEE" w:rsidRDefault="000C4CEE" w:rsidP="000C4CE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76A7" w14:textId="77777777" w:rsidR="000C4CEE" w:rsidRPr="000C4CEE" w:rsidRDefault="000C4CEE" w:rsidP="000C4CE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B18B" w14:textId="77777777" w:rsidR="000C4CEE" w:rsidRPr="000C4CEE" w:rsidRDefault="000C4CEE" w:rsidP="000C4CE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</w:tr>
      <w:tr w:rsidR="000C4CEE" w:rsidRPr="000C4CEE" w14:paraId="0BA4684C" w14:textId="77777777" w:rsidTr="00EF3745">
        <w:trPr>
          <w:cantSplit/>
          <w:trHeight w:val="316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8BDC" w14:textId="77777777" w:rsidR="000C4CEE" w:rsidRPr="000C4CEE" w:rsidRDefault="000C4CEE" w:rsidP="000C4CEE">
            <w:pPr>
              <w:keepNext/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emoral Neck </w:t>
            </w:r>
            <w:proofErr w:type="spellStart"/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MD</w:t>
            </w:r>
            <w:proofErr w:type="spellEnd"/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/cm</w:t>
            </w: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5110" w14:textId="77777777" w:rsidR="000C4CEE" w:rsidRPr="000C4CEE" w:rsidRDefault="000C4CEE" w:rsidP="000C4CEE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99FE" w14:textId="77777777" w:rsidR="000C4CEE" w:rsidRPr="000C4CEE" w:rsidRDefault="000C4CEE" w:rsidP="000C4CE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948B" w14:textId="77777777" w:rsidR="000C4CEE" w:rsidRPr="000C4CEE" w:rsidRDefault="000C4CEE" w:rsidP="000C4CE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</w:tr>
      <w:tr w:rsidR="000C4CEE" w:rsidRPr="000C4CEE" w14:paraId="0F7DF129" w14:textId="77777777" w:rsidTr="00EF3745">
        <w:trPr>
          <w:cantSplit/>
          <w:trHeight w:val="316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1F03F" w14:textId="77777777" w:rsidR="000C4CEE" w:rsidRPr="000C4CEE" w:rsidRDefault="000C4CEE" w:rsidP="000C4CEE">
            <w:pPr>
              <w:keepNext/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oral Neck T-scor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A630D" w14:textId="77777777" w:rsidR="000C4CEE" w:rsidRPr="000C4CEE" w:rsidRDefault="000C4CEE" w:rsidP="000C4CEE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6AC1D" w14:textId="77777777" w:rsidR="000C4CEE" w:rsidRPr="000C4CEE" w:rsidRDefault="000C4CEE" w:rsidP="000C4CE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58576" w14:textId="77777777" w:rsidR="000C4CEE" w:rsidRPr="000C4CEE" w:rsidRDefault="000C4CEE" w:rsidP="000C4CE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0C4CEE" w:rsidRPr="000C4CEE" w14:paraId="705A0F11" w14:textId="77777777" w:rsidTr="00EF3745">
        <w:trPr>
          <w:cantSplit/>
          <w:trHeight w:val="316"/>
        </w:trPr>
        <w:tc>
          <w:tcPr>
            <w:tcW w:w="4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7DF2" w14:textId="77777777" w:rsidR="000C4CEE" w:rsidRPr="000C4CEE" w:rsidRDefault="000C4CEE" w:rsidP="000C4CEE">
            <w:pPr>
              <w:keepNext/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ochanter </w:t>
            </w:r>
            <w:proofErr w:type="spellStart"/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MD</w:t>
            </w:r>
            <w:proofErr w:type="spellEnd"/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/cm</w:t>
            </w: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94C4" w14:textId="77777777" w:rsidR="000C4CEE" w:rsidRPr="000C4CEE" w:rsidRDefault="000C4CEE" w:rsidP="000C4CEE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F3C0" w14:textId="77777777" w:rsidR="000C4CEE" w:rsidRPr="000C4CEE" w:rsidRDefault="000C4CEE" w:rsidP="000C4CE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F0B5" w14:textId="77777777" w:rsidR="000C4CEE" w:rsidRPr="000C4CEE" w:rsidRDefault="000C4CEE" w:rsidP="000C4CE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</w:tr>
      <w:tr w:rsidR="000C4CEE" w:rsidRPr="000C4CEE" w14:paraId="574791D8" w14:textId="77777777" w:rsidTr="00EF3745">
        <w:trPr>
          <w:cantSplit/>
          <w:trHeight w:val="316"/>
        </w:trPr>
        <w:tc>
          <w:tcPr>
            <w:tcW w:w="4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00EBAC" w14:textId="77777777" w:rsidR="000C4CEE" w:rsidRPr="000C4CEE" w:rsidRDefault="000C4CEE" w:rsidP="000C4CEE">
            <w:pPr>
              <w:keepNext/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ochanter T-score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5DFFED" w14:textId="77777777" w:rsidR="000C4CEE" w:rsidRPr="000C4CEE" w:rsidRDefault="000C4CEE" w:rsidP="000C4CEE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9</w:t>
            </w:r>
          </w:p>
        </w:tc>
        <w:tc>
          <w:tcPr>
            <w:tcW w:w="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2FE3CA" w14:textId="77777777" w:rsidR="000C4CEE" w:rsidRPr="000C4CEE" w:rsidRDefault="000C4CEE" w:rsidP="000C4CE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429B2B" w14:textId="77777777" w:rsidR="000C4CEE" w:rsidRPr="000C4CEE" w:rsidRDefault="000C4CEE" w:rsidP="000C4CE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0C4CEE" w:rsidRPr="000C4CEE" w14:paraId="08E561CB" w14:textId="77777777" w:rsidTr="00EF3745">
        <w:trPr>
          <w:cantSplit/>
          <w:trHeight w:val="316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E169" w14:textId="77777777" w:rsidR="000C4CEE" w:rsidRPr="000C4CEE" w:rsidRDefault="000C4CEE" w:rsidP="000C4CEE">
            <w:pPr>
              <w:keepNext/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Hip </w:t>
            </w:r>
            <w:proofErr w:type="spellStart"/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MD</w:t>
            </w:r>
            <w:proofErr w:type="spellEnd"/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/cm</w:t>
            </w: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6019" w14:textId="77777777" w:rsidR="000C4CEE" w:rsidRPr="000C4CEE" w:rsidRDefault="000C4CEE" w:rsidP="000C4CEE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4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68BC" w14:textId="77777777" w:rsidR="000C4CEE" w:rsidRPr="000C4CEE" w:rsidRDefault="000C4CEE" w:rsidP="000C4CE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E357" w14:textId="77777777" w:rsidR="000C4CEE" w:rsidRPr="000C4CEE" w:rsidRDefault="000C4CEE" w:rsidP="000C4CE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</w:tr>
      <w:tr w:rsidR="000C4CEE" w:rsidRPr="000C4CEE" w14:paraId="2ABE0560" w14:textId="77777777" w:rsidTr="00EF3745">
        <w:trPr>
          <w:cantSplit/>
          <w:trHeight w:val="316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54C69" w14:textId="77777777" w:rsidR="000C4CEE" w:rsidRPr="000C4CEE" w:rsidRDefault="000C4CEE" w:rsidP="000C4CEE">
            <w:pPr>
              <w:keepNext/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Hip T-scor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143AB" w14:textId="77777777" w:rsidR="000C4CEE" w:rsidRPr="000C4CEE" w:rsidRDefault="000C4CEE" w:rsidP="000C4CEE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sz w:val="24"/>
                <w:szCs w:val="20"/>
              </w:rPr>
              <w:t>-1.0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DC3B2" w14:textId="77777777" w:rsidR="000C4CEE" w:rsidRPr="000C4CEE" w:rsidRDefault="000C4CEE" w:rsidP="000C4CE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975ED" w14:textId="77777777" w:rsidR="000C4CEE" w:rsidRPr="000C4CEE" w:rsidRDefault="000C4CEE" w:rsidP="000C4CE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CEE">
              <w:rPr>
                <w:rFonts w:ascii="Times New Roman" w:eastAsia="Times New Roman" w:hAnsi="Times New Roman" w:cs="Times New Roman"/>
                <w:sz w:val="24"/>
                <w:szCs w:val="20"/>
              </w:rPr>
              <w:t>0.45</w:t>
            </w:r>
          </w:p>
        </w:tc>
      </w:tr>
      <w:tr w:rsidR="000C4CEE" w:rsidRPr="000C4CEE" w14:paraId="12A9F93A" w14:textId="77777777" w:rsidTr="00EF3745">
        <w:trPr>
          <w:cantSplit/>
          <w:trHeight w:val="386"/>
        </w:trPr>
        <w:tc>
          <w:tcPr>
            <w:tcW w:w="746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E10C84" w14:textId="77777777" w:rsidR="000C4CEE" w:rsidRPr="000C4CEE" w:rsidRDefault="000C4CEE" w:rsidP="000C4CE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MD</w:t>
            </w:r>
            <w:proofErr w:type="spellEnd"/>
            <w:r w:rsidRPr="000C4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Areal Bone Mineral Density; L1-L4 – lumbar spine vertebrae 1-4</w:t>
            </w:r>
          </w:p>
        </w:tc>
      </w:tr>
    </w:tbl>
    <w:p w14:paraId="3476EE05" w14:textId="7C607799" w:rsidR="000C4CEE" w:rsidRDefault="000C4CEE">
      <w:pPr>
        <w:rPr>
          <w:rFonts w:ascii="Times New Roman" w:eastAsia="Times New Roman" w:hAnsi="Times New Roman" w:cs="Times New Roman"/>
          <w:sz w:val="24"/>
          <w:szCs w:val="18"/>
          <w:lang w:bidi="en-US"/>
        </w:rPr>
      </w:pPr>
      <w:r>
        <w:rPr>
          <w:rFonts w:ascii="Times New Roman" w:eastAsia="Times New Roman" w:hAnsi="Times New Roman" w:cs="Times New Roman"/>
          <w:sz w:val="24"/>
          <w:szCs w:val="18"/>
          <w:lang w:bidi="en-US"/>
        </w:rPr>
        <w:br w:type="page"/>
      </w:r>
    </w:p>
    <w:p w14:paraId="052A87DA" w14:textId="6C595E4E" w:rsidR="008B0C9E" w:rsidRPr="009A687E" w:rsidRDefault="008B0C9E" w:rsidP="009A5330">
      <w:pPr>
        <w:keepNext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0C9E">
        <w:rPr>
          <w:rFonts w:ascii="Times New Roman" w:eastAsia="Times New Roman" w:hAnsi="Times New Roman" w:cs="Times New Roman"/>
          <w:sz w:val="24"/>
          <w:szCs w:val="18"/>
          <w:lang w:bidi="en-US"/>
        </w:rPr>
        <w:lastRenderedPageBreak/>
        <w:t xml:space="preserve">Supplementary Table </w:t>
      </w:r>
      <w:r w:rsidR="000C4CEE">
        <w:rPr>
          <w:rFonts w:ascii="Times New Roman" w:eastAsia="Times New Roman" w:hAnsi="Times New Roman" w:cs="Times New Roman"/>
          <w:sz w:val="24"/>
          <w:szCs w:val="18"/>
          <w:lang w:bidi="en-US"/>
        </w:rPr>
        <w:t>4</w:t>
      </w:r>
      <w:r w:rsidRPr="008B0C9E">
        <w:rPr>
          <w:rFonts w:ascii="Times New Roman" w:eastAsia="Times New Roman" w:hAnsi="Times New Roman" w:cs="Times New Roman"/>
          <w:sz w:val="24"/>
          <w:szCs w:val="18"/>
          <w:lang w:bidi="en-US"/>
        </w:rPr>
        <w:t>.</w:t>
      </w:r>
      <w:r w:rsidRPr="006D5E05">
        <w:rPr>
          <w:rFonts w:ascii="Times New Roman" w:eastAsia="Times New Roman" w:hAnsi="Times New Roman" w:cs="Times New Roman"/>
          <w:b/>
          <w:bCs/>
          <w:sz w:val="24"/>
          <w:szCs w:val="18"/>
          <w:lang w:bidi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18"/>
        </w:rPr>
        <w:t>Tibia Bone Variables</w:t>
      </w:r>
      <w:r w:rsidRPr="006D5E05">
        <w:rPr>
          <w:rFonts w:ascii="Times New Roman" w:eastAsia="Times New Roman" w:hAnsi="Times New Roman" w:cs="Times New Roman"/>
          <w:color w:val="000000"/>
          <w:sz w:val="24"/>
          <w:szCs w:val="18"/>
        </w:rPr>
        <w:t xml:space="preserve"> (means ± SD)</w:t>
      </w:r>
      <w:r w:rsidRPr="006D5E05">
        <w:rPr>
          <w:rFonts w:ascii="Times New Roman" w:eastAsia="Calibri" w:hAnsi="Times New Roman" w:cs="Times New Roman"/>
          <w:sz w:val="24"/>
          <w:szCs w:val="24"/>
          <w:lang w:bidi="en-US"/>
        </w:rPr>
        <w:fldChar w:fldCharType="begin"/>
      </w:r>
      <w:r w:rsidRPr="006D5E05">
        <w:rPr>
          <w:rFonts w:ascii="Times New Roman" w:eastAsia="Calibri" w:hAnsi="Times New Roman" w:cs="Times New Roman"/>
          <w:sz w:val="24"/>
          <w:szCs w:val="24"/>
          <w:lang w:bidi="en-US"/>
        </w:rPr>
        <w:instrText xml:space="preserve"> LINK Excel.Sheet.12 "C:\\Users\\Bree Baker\\Desktop\\ROTC STUDY\\Spring ROTC Data Stats.xlsx" "Tables 7-9!R1C1:R24C8" \a \f 4 \h  \* MERGEFORMAT </w:instrText>
      </w:r>
      <w:r w:rsidRPr="006D5E05">
        <w:rPr>
          <w:rFonts w:ascii="Times New Roman" w:eastAsia="Calibri" w:hAnsi="Times New Roman" w:cs="Times New Roman"/>
          <w:sz w:val="24"/>
          <w:szCs w:val="24"/>
          <w:lang w:bidi="en-US"/>
        </w:rPr>
        <w:fldChar w:fldCharType="separate"/>
      </w:r>
    </w:p>
    <w:tbl>
      <w:tblPr>
        <w:tblpPr w:leftFromText="180" w:rightFromText="180" w:vertAnchor="text" w:horzAnchor="margin" w:tblpY="350"/>
        <w:tblW w:w="6906" w:type="dxa"/>
        <w:tblLook w:val="04A0" w:firstRow="1" w:lastRow="0" w:firstColumn="1" w:lastColumn="0" w:noHBand="0" w:noVBand="1"/>
      </w:tblPr>
      <w:tblGrid>
        <w:gridCol w:w="2790"/>
        <w:gridCol w:w="1890"/>
        <w:gridCol w:w="348"/>
        <w:gridCol w:w="1878"/>
      </w:tblGrid>
      <w:tr w:rsidR="008B0C9E" w:rsidRPr="006D5E05" w14:paraId="6AF3AA1C" w14:textId="77777777" w:rsidTr="008B0C9E">
        <w:trPr>
          <w:trHeight w:val="317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D3EA2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8A44C" w14:textId="77777777" w:rsidR="008B0C9E" w:rsidRPr="00CB6F40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6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10)</w:t>
            </w:r>
          </w:p>
        </w:tc>
      </w:tr>
      <w:tr w:rsidR="008B0C9E" w:rsidRPr="006D5E05" w14:paraId="07A46ACB" w14:textId="77777777" w:rsidTr="008B0C9E">
        <w:trPr>
          <w:trHeight w:val="31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1DE59" w14:textId="7AA9EDB3" w:rsidR="008B0C9E" w:rsidRPr="006D5E05" w:rsidRDefault="008B0C9E" w:rsidP="008B0C9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%</w:t>
            </w:r>
            <w:r w:rsidR="00614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ib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BBEA5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D9044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44FC1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C9E" w:rsidRPr="006D5E05" w14:paraId="6FCBB993" w14:textId="77777777" w:rsidTr="008B0C9E">
        <w:trPr>
          <w:trHeight w:val="31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B2C1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7B1E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020B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392A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C9E" w:rsidRPr="006D5E05" w14:paraId="582636A5" w14:textId="77777777" w:rsidTr="008B0C9E">
        <w:trPr>
          <w:trHeight w:val="31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3AE1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BMC (mg/mm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BAF4" w14:textId="77777777" w:rsidR="008B0C9E" w:rsidRPr="006D5E05" w:rsidRDefault="008B0C9E" w:rsidP="007F763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.9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0E2A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2DD5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9</w:t>
            </w:r>
          </w:p>
        </w:tc>
      </w:tr>
      <w:tr w:rsidR="008B0C9E" w:rsidRPr="006D5E05" w14:paraId="6B204259" w14:textId="77777777" w:rsidTr="008B0C9E">
        <w:trPr>
          <w:trHeight w:val="31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31DB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proofErr w:type="spellStart"/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BMD</w:t>
            </w:r>
            <w:proofErr w:type="spellEnd"/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/cm³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7733" w14:textId="77777777" w:rsidR="008B0C9E" w:rsidRPr="006D5E05" w:rsidRDefault="008B0C9E" w:rsidP="007F763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.6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B4CD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C4B7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</w:t>
            </w:r>
          </w:p>
        </w:tc>
      </w:tr>
      <w:tr w:rsidR="008B0C9E" w:rsidRPr="006D5E05" w14:paraId="16CCD63E" w14:textId="77777777" w:rsidTr="008B0C9E">
        <w:trPr>
          <w:trHeight w:val="31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2E11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Area (mm²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308D" w14:textId="77777777" w:rsidR="008B0C9E" w:rsidRPr="006D5E05" w:rsidRDefault="008B0C9E" w:rsidP="007F763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6.1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33B0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D60F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.69</w:t>
            </w:r>
          </w:p>
        </w:tc>
      </w:tr>
      <w:tr w:rsidR="008B0C9E" w:rsidRPr="006D5E05" w14:paraId="0FCE0AD2" w14:textId="77777777" w:rsidTr="008B0C9E">
        <w:trPr>
          <w:trHeight w:val="31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C55D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BSI (mg²/mm</w:t>
            </w:r>
            <w:r w:rsidRPr="00CB6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⁴</w:t>
            </w: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6D83" w14:textId="77777777" w:rsidR="008B0C9E" w:rsidRPr="006D5E05" w:rsidRDefault="008B0C9E" w:rsidP="007F763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.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DD36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10F3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</w:tr>
      <w:tr w:rsidR="008B0C9E" w:rsidRPr="006D5E05" w14:paraId="31838525" w14:textId="77777777" w:rsidTr="008B0C9E">
        <w:trPr>
          <w:trHeight w:val="31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C898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becul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52CD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4563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A24F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0C9E" w:rsidRPr="006D5E05" w14:paraId="24E9BD80" w14:textId="77777777" w:rsidTr="008B0C9E">
        <w:trPr>
          <w:trHeight w:val="31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AB1E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BMC (mg/mm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6D19" w14:textId="77777777" w:rsidR="008B0C9E" w:rsidRPr="006D5E05" w:rsidRDefault="008B0C9E" w:rsidP="007F763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.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31B2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5CCC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2</w:t>
            </w:r>
          </w:p>
        </w:tc>
      </w:tr>
      <w:tr w:rsidR="008B0C9E" w:rsidRPr="006D5E05" w14:paraId="699712FE" w14:textId="77777777" w:rsidTr="008B0C9E">
        <w:trPr>
          <w:trHeight w:val="31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A49A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proofErr w:type="spellStart"/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BMD</w:t>
            </w:r>
            <w:proofErr w:type="spellEnd"/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/cm³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7E43" w14:textId="77777777" w:rsidR="008B0C9E" w:rsidRPr="006D5E05" w:rsidRDefault="008B0C9E" w:rsidP="007F763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.5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B3C6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67D3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98</w:t>
            </w:r>
          </w:p>
        </w:tc>
      </w:tr>
      <w:tr w:rsidR="008B0C9E" w:rsidRPr="006D5E05" w14:paraId="5EA68293" w14:textId="77777777" w:rsidTr="008B0C9E">
        <w:trPr>
          <w:trHeight w:val="31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9887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Area (mm²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4F5A" w14:textId="77777777" w:rsidR="008B0C9E" w:rsidRPr="006D5E05" w:rsidRDefault="008B0C9E" w:rsidP="007F763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3.8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2781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6AC8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01</w:t>
            </w:r>
          </w:p>
        </w:tc>
      </w:tr>
      <w:tr w:rsidR="008B0C9E" w:rsidRPr="006D5E05" w14:paraId="4BA3DCC8" w14:textId="77777777" w:rsidTr="008B0C9E">
        <w:trPr>
          <w:trHeight w:val="31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2E6D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BSI (mg²/mm</w:t>
            </w:r>
            <w:r w:rsidRPr="00CB6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⁴</w:t>
            </w: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CA16" w14:textId="77777777" w:rsidR="008B0C9E" w:rsidRPr="006D5E05" w:rsidRDefault="008B0C9E" w:rsidP="007F763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9A91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67B7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</w:tr>
      <w:tr w:rsidR="008B0C9E" w:rsidRPr="006D5E05" w14:paraId="6C6D31EF" w14:textId="77777777" w:rsidTr="008B0C9E">
        <w:trPr>
          <w:trHeight w:val="31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B474" w14:textId="02A7C194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 C (mm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B123" w14:textId="77777777" w:rsidR="008B0C9E" w:rsidRPr="006D5E05" w:rsidRDefault="008B0C9E" w:rsidP="007F763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743D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30E9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</w:tr>
      <w:tr w:rsidR="008B0C9E" w:rsidRPr="006D5E05" w14:paraId="7BB3B8FB" w14:textId="77777777" w:rsidTr="008B0C9E">
        <w:trPr>
          <w:trHeight w:val="31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18F1E" w14:textId="75D47BAF" w:rsidR="008B0C9E" w:rsidRPr="006D5E05" w:rsidRDefault="008B0C9E" w:rsidP="008B0C9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%</w:t>
            </w:r>
            <w:r w:rsidR="00614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ib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C3DF4" w14:textId="77777777" w:rsidR="008B0C9E" w:rsidRPr="006D5E05" w:rsidRDefault="008B0C9E" w:rsidP="007F763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17B20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D7163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B0C9E" w:rsidRPr="006D5E05" w14:paraId="1A5A03B1" w14:textId="77777777" w:rsidTr="008B0C9E">
        <w:trPr>
          <w:trHeight w:val="31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C631B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2C845" w14:textId="77777777" w:rsidR="008B0C9E" w:rsidRPr="006D5E05" w:rsidRDefault="008B0C9E" w:rsidP="007F763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9C127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3D6F3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B0C9E" w:rsidRPr="006D5E05" w14:paraId="5B056FD0" w14:textId="77777777" w:rsidTr="008B0C9E">
        <w:trPr>
          <w:trHeight w:val="31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C67DC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BMC (mg/mm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90C22" w14:textId="77777777" w:rsidR="008B0C9E" w:rsidRPr="006D5E05" w:rsidRDefault="008B0C9E" w:rsidP="007F763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lang w:bidi="en-US"/>
              </w:rPr>
              <w:t>294.7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34A72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BC5F1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26.8</w:t>
            </w:r>
          </w:p>
        </w:tc>
      </w:tr>
      <w:tr w:rsidR="008B0C9E" w:rsidRPr="006D5E05" w14:paraId="74DD5A28" w14:textId="77777777" w:rsidTr="008B0C9E">
        <w:trPr>
          <w:trHeight w:val="31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F606A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proofErr w:type="spellStart"/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BMD</w:t>
            </w:r>
            <w:proofErr w:type="spellEnd"/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/mm³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2CB40" w14:textId="77777777" w:rsidR="008B0C9E" w:rsidRPr="006D5E05" w:rsidRDefault="008B0C9E" w:rsidP="007F763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lang w:bidi="en-US"/>
              </w:rPr>
              <w:t>869.8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C431F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7D32E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69.53</w:t>
            </w:r>
          </w:p>
        </w:tc>
      </w:tr>
      <w:tr w:rsidR="008B0C9E" w:rsidRPr="006D5E05" w14:paraId="6FE3D534" w14:textId="77777777" w:rsidTr="008B0C9E">
        <w:trPr>
          <w:trHeight w:val="31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8B78D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Area (mm²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6825A" w14:textId="77777777" w:rsidR="008B0C9E" w:rsidRPr="006D5E05" w:rsidRDefault="008B0C9E" w:rsidP="007F763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lang w:bidi="en-US"/>
              </w:rPr>
              <w:t>340.5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38059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FC560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lang w:bidi="en-US"/>
              </w:rPr>
              <w:t>39.87</w:t>
            </w:r>
          </w:p>
        </w:tc>
      </w:tr>
      <w:tr w:rsidR="008B0C9E" w:rsidRPr="006D5E05" w14:paraId="564099EF" w14:textId="77777777" w:rsidTr="008B0C9E">
        <w:trPr>
          <w:trHeight w:val="31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72A39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tic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B89C7" w14:textId="77777777" w:rsidR="008B0C9E" w:rsidRPr="006D5E05" w:rsidRDefault="008B0C9E" w:rsidP="007F763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14C31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4D6C8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B0C9E" w:rsidRPr="006D5E05" w14:paraId="38E5ECCB" w14:textId="77777777" w:rsidTr="008B0C9E">
        <w:trPr>
          <w:trHeight w:val="31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E5984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BMC (mg/mm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CE1D0" w14:textId="77777777" w:rsidR="008B0C9E" w:rsidRPr="006D5E05" w:rsidRDefault="008B0C9E" w:rsidP="007F763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lang w:bidi="en-US"/>
              </w:rPr>
              <w:t>278.9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FBFA2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75FDF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lang w:bidi="en-US"/>
              </w:rPr>
              <w:t>24.08</w:t>
            </w:r>
          </w:p>
        </w:tc>
      </w:tr>
      <w:tr w:rsidR="008B0C9E" w:rsidRPr="006D5E05" w14:paraId="65F4EAB3" w14:textId="77777777" w:rsidTr="008B0C9E">
        <w:trPr>
          <w:trHeight w:val="31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9E81B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proofErr w:type="spellStart"/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BMD</w:t>
            </w:r>
            <w:proofErr w:type="spellEnd"/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/mm³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A5522" w14:textId="77777777" w:rsidR="008B0C9E" w:rsidRPr="006D5E05" w:rsidRDefault="008B0C9E" w:rsidP="007F763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lang w:bidi="en-US"/>
              </w:rPr>
              <w:t>1160.19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0E6D2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3EE97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20.60</w:t>
            </w:r>
          </w:p>
        </w:tc>
      </w:tr>
      <w:tr w:rsidR="008B0C9E" w:rsidRPr="006D5E05" w14:paraId="3B2F032B" w14:textId="77777777" w:rsidTr="008B0C9E">
        <w:trPr>
          <w:trHeight w:val="31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CB8AE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Area (mm²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5DB61" w14:textId="77777777" w:rsidR="008B0C9E" w:rsidRPr="006D5E05" w:rsidRDefault="008B0C9E" w:rsidP="007F763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lang w:bidi="en-US"/>
              </w:rPr>
              <w:t>240.6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DEEEE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4005E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22.78</w:t>
            </w:r>
          </w:p>
        </w:tc>
      </w:tr>
      <w:tr w:rsidR="008B0C9E" w:rsidRPr="006D5E05" w14:paraId="67E7ADA5" w14:textId="77777777" w:rsidTr="008B0C9E">
        <w:trPr>
          <w:trHeight w:val="31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96D8D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Thickness (mm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C8766" w14:textId="77777777" w:rsidR="008B0C9E" w:rsidRPr="006D5E05" w:rsidRDefault="008B0C9E" w:rsidP="007F763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lang w:bidi="en-US"/>
              </w:rPr>
              <w:t>4.8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33158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8B5EA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0.52</w:t>
            </w:r>
          </w:p>
        </w:tc>
      </w:tr>
      <w:tr w:rsidR="008B0C9E" w:rsidRPr="006D5E05" w14:paraId="611DAEBA" w14:textId="77777777" w:rsidTr="008B0C9E">
        <w:trPr>
          <w:trHeight w:val="31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D7267" w14:textId="396F2494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 C (mm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A9CA1" w14:textId="77777777" w:rsidR="008B0C9E" w:rsidRPr="006D5E05" w:rsidRDefault="008B0C9E" w:rsidP="007F763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lang w:bidi="en-US"/>
              </w:rPr>
              <w:t>65.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7A3B4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01AB8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lang w:bidi="en-US"/>
              </w:rPr>
              <w:t>3.8</w:t>
            </w:r>
          </w:p>
        </w:tc>
      </w:tr>
      <w:tr w:rsidR="008B0C9E" w:rsidRPr="006D5E05" w14:paraId="7FD673E5" w14:textId="77777777" w:rsidTr="008B0C9E">
        <w:trPr>
          <w:trHeight w:val="31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50404" w14:textId="0BC4931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 C (mm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7DD41" w14:textId="77777777" w:rsidR="008B0C9E" w:rsidRPr="006D5E05" w:rsidRDefault="008B0C9E" w:rsidP="007F763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lang w:bidi="en-US"/>
              </w:rPr>
              <w:t>35.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FCB40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51869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5.5</w:t>
            </w:r>
          </w:p>
        </w:tc>
      </w:tr>
      <w:tr w:rsidR="008B0C9E" w:rsidRPr="006D5E05" w14:paraId="395C9D88" w14:textId="77777777" w:rsidTr="008B0C9E">
        <w:trPr>
          <w:trHeight w:val="31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90CDA" w14:textId="508329CB" w:rsidR="008B0C9E" w:rsidRPr="006D5E05" w:rsidRDefault="00BF0D46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olar</w:t>
            </w:r>
            <w:proofErr w:type="spellEnd"/>
            <w:r w:rsidR="008B0C9E"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m</w:t>
            </w:r>
            <w:r w:rsidR="008B0C9E" w:rsidRPr="00CB6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⁴</w:t>
            </w:r>
            <w:r w:rsidR="008B0C9E"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F005A" w14:textId="77777777" w:rsidR="008B0C9E" w:rsidRPr="006D5E05" w:rsidRDefault="008B0C9E" w:rsidP="007F763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lang w:bidi="en-US"/>
              </w:rPr>
              <w:t>18510.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D71E2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6C83D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3486.7</w:t>
            </w:r>
          </w:p>
        </w:tc>
      </w:tr>
      <w:tr w:rsidR="008B0C9E" w:rsidRPr="006D5E05" w14:paraId="60E8FA72" w14:textId="77777777" w:rsidTr="008B0C9E">
        <w:trPr>
          <w:trHeight w:val="31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44E49" w14:textId="6D2B60E6" w:rsidR="008B0C9E" w:rsidRPr="006D5E05" w:rsidRDefault="00BF0D46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8B0C9E"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I</w:t>
            </w:r>
            <w:proofErr w:type="spellEnd"/>
            <w:r w:rsidR="008B0C9E"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m³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C253A" w14:textId="77777777" w:rsidR="008B0C9E" w:rsidRPr="006D5E05" w:rsidRDefault="008B0C9E" w:rsidP="007F763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lang w:bidi="en-US"/>
              </w:rPr>
              <w:t>1354.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D12B0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2C414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204.6</w:t>
            </w:r>
          </w:p>
        </w:tc>
      </w:tr>
      <w:tr w:rsidR="008B0C9E" w:rsidRPr="006D5E05" w14:paraId="129FD74D" w14:textId="77777777" w:rsidTr="008B0C9E">
        <w:trPr>
          <w:trHeight w:val="31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CD6AE" w14:textId="189BAE6C" w:rsidR="008B0C9E" w:rsidRPr="006D5E05" w:rsidRDefault="008B0C9E" w:rsidP="008B0C9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%</w:t>
            </w:r>
            <w:r w:rsidR="00614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ib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4C74D" w14:textId="77777777" w:rsidR="008B0C9E" w:rsidRPr="006D5E05" w:rsidRDefault="008B0C9E" w:rsidP="007F763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E92A4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C63DC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B0C9E" w:rsidRPr="006D5E05" w14:paraId="47C0B962" w14:textId="77777777" w:rsidTr="008B0C9E">
        <w:trPr>
          <w:trHeight w:val="31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3596D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A63C5" w14:textId="77777777" w:rsidR="008B0C9E" w:rsidRPr="006D5E05" w:rsidRDefault="008B0C9E" w:rsidP="007F763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246BF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0E07B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B0C9E" w:rsidRPr="006D5E05" w14:paraId="796F2F01" w14:textId="77777777" w:rsidTr="008B0C9E">
        <w:trPr>
          <w:trHeight w:val="31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4B141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BMC (mg/mm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0DD7C" w14:textId="77777777" w:rsidR="008B0C9E" w:rsidRPr="006D5E05" w:rsidRDefault="008B0C9E" w:rsidP="007F763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lang w:bidi="en-US"/>
              </w:rPr>
              <w:t>321.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DB3D7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9181E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lang w:bidi="en-US"/>
              </w:rPr>
              <w:t>33.7</w:t>
            </w:r>
          </w:p>
        </w:tc>
      </w:tr>
      <w:tr w:rsidR="008B0C9E" w:rsidRPr="006D5E05" w14:paraId="023DFDC1" w14:textId="77777777" w:rsidTr="008B0C9E">
        <w:trPr>
          <w:trHeight w:val="31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B4029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proofErr w:type="spellStart"/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BMD</w:t>
            </w:r>
            <w:proofErr w:type="spellEnd"/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/mm³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9360A" w14:textId="77777777" w:rsidR="008B0C9E" w:rsidRPr="006D5E05" w:rsidRDefault="008B0C9E" w:rsidP="007F763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lang w:bidi="en-US"/>
              </w:rPr>
              <w:t>647.79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B12F8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39F2C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65.41</w:t>
            </w:r>
          </w:p>
        </w:tc>
      </w:tr>
      <w:tr w:rsidR="008B0C9E" w:rsidRPr="006D5E05" w14:paraId="7AFEB49E" w14:textId="77777777" w:rsidTr="008B0C9E">
        <w:trPr>
          <w:trHeight w:val="31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C9362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Area (mm²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EC7E7" w14:textId="77777777" w:rsidR="008B0C9E" w:rsidRPr="006D5E05" w:rsidRDefault="008B0C9E" w:rsidP="007F763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lang w:bidi="en-US"/>
              </w:rPr>
              <w:t>500.7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7EDB0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6740B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71.06</w:t>
            </w:r>
          </w:p>
        </w:tc>
      </w:tr>
      <w:tr w:rsidR="008B0C9E" w:rsidRPr="006D5E05" w14:paraId="4CF1F592" w14:textId="77777777" w:rsidTr="008B0C9E">
        <w:trPr>
          <w:trHeight w:val="31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3FD73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tic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ED58E" w14:textId="77777777" w:rsidR="008B0C9E" w:rsidRPr="006D5E05" w:rsidRDefault="008B0C9E" w:rsidP="007F763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38BF1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C70D9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B0C9E" w:rsidRPr="006D5E05" w14:paraId="1FE0003C" w14:textId="77777777" w:rsidTr="008B0C9E">
        <w:trPr>
          <w:trHeight w:val="31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6B97A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BMC (mg/mm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67C8C" w14:textId="77777777" w:rsidR="008B0C9E" w:rsidRPr="006D5E05" w:rsidRDefault="008B0C9E" w:rsidP="007F763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lang w:bidi="en-US"/>
              </w:rPr>
              <w:t>283.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4F12F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56852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lang w:bidi="en-US"/>
              </w:rPr>
              <w:t>30.7</w:t>
            </w:r>
          </w:p>
        </w:tc>
      </w:tr>
      <w:tr w:rsidR="008B0C9E" w:rsidRPr="006D5E05" w14:paraId="08C9B6DA" w14:textId="77777777" w:rsidTr="008B0C9E">
        <w:trPr>
          <w:trHeight w:val="31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5CDBE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proofErr w:type="spellStart"/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BMD</w:t>
            </w:r>
            <w:proofErr w:type="spellEnd"/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/mm³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2EAF6" w14:textId="77777777" w:rsidR="008B0C9E" w:rsidRPr="006D5E05" w:rsidRDefault="008B0C9E" w:rsidP="007F763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lang w:bidi="en-US"/>
              </w:rPr>
              <w:t>1102.16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C9971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72EC3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26.23</w:t>
            </w:r>
          </w:p>
        </w:tc>
      </w:tr>
      <w:tr w:rsidR="008B0C9E" w:rsidRPr="006D5E05" w14:paraId="74BC525B" w14:textId="77777777" w:rsidTr="008B0C9E">
        <w:trPr>
          <w:trHeight w:val="31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86BAA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Area (mm²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72183" w14:textId="77777777" w:rsidR="008B0C9E" w:rsidRPr="006D5E05" w:rsidRDefault="008B0C9E" w:rsidP="007F763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lang w:bidi="en-US"/>
              </w:rPr>
              <w:t>256.85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D86BE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6ECEF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lang w:bidi="en-US"/>
              </w:rPr>
              <w:t>26.72</w:t>
            </w:r>
          </w:p>
        </w:tc>
      </w:tr>
      <w:tr w:rsidR="008B0C9E" w:rsidRPr="006D5E05" w14:paraId="0A09BED7" w14:textId="77777777" w:rsidTr="008B0C9E">
        <w:trPr>
          <w:trHeight w:val="31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05C79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Thickness (mm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8920E" w14:textId="77777777" w:rsidR="008B0C9E" w:rsidRPr="006D5E05" w:rsidRDefault="008B0C9E" w:rsidP="007F763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lang w:bidi="en-US"/>
              </w:rPr>
              <w:t>3.85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805EA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7D240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lang w:bidi="en-US"/>
              </w:rPr>
              <w:t>0.43</w:t>
            </w:r>
          </w:p>
        </w:tc>
      </w:tr>
      <w:tr w:rsidR="008B0C9E" w:rsidRPr="006D5E05" w14:paraId="7263DE5C" w14:textId="77777777" w:rsidTr="008B0C9E">
        <w:trPr>
          <w:trHeight w:val="31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AEC90" w14:textId="6AE058E5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 C (mm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21B76" w14:textId="77777777" w:rsidR="008B0C9E" w:rsidRPr="006D5E05" w:rsidRDefault="008B0C9E" w:rsidP="007F763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lang w:bidi="en-US"/>
              </w:rPr>
              <w:t>79.1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48531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65E14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5.6</w:t>
            </w:r>
          </w:p>
        </w:tc>
      </w:tr>
      <w:tr w:rsidR="008B0C9E" w:rsidRPr="006D5E05" w14:paraId="4DA378FB" w14:textId="77777777" w:rsidTr="008B0C9E">
        <w:trPr>
          <w:trHeight w:val="31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658FE" w14:textId="76E7CC09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 C (mm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105EE" w14:textId="77777777" w:rsidR="008B0C9E" w:rsidRPr="006D5E05" w:rsidRDefault="008B0C9E" w:rsidP="007F763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lang w:bidi="en-US"/>
              </w:rPr>
              <w:t>54.9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D4678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51640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lang w:bidi="en-US"/>
              </w:rPr>
              <w:t>7.1</w:t>
            </w:r>
          </w:p>
        </w:tc>
      </w:tr>
      <w:tr w:rsidR="008B0C9E" w:rsidRPr="006D5E05" w14:paraId="709B30F2" w14:textId="77777777" w:rsidTr="008B0C9E">
        <w:trPr>
          <w:trHeight w:val="31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505F6" w14:textId="6528E6CE" w:rsidR="008B0C9E" w:rsidRPr="006D5E05" w:rsidRDefault="00BF0D46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olar</w:t>
            </w:r>
            <w:proofErr w:type="spellEnd"/>
            <w:r w:rsidR="008B0C9E"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m</w:t>
            </w:r>
            <w:r w:rsidR="008B0C9E" w:rsidRPr="00CB6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⁴</w:t>
            </w:r>
            <w:r w:rsidR="008B0C9E"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25A80" w14:textId="77777777" w:rsidR="008B0C9E" w:rsidRPr="006D5E05" w:rsidRDefault="008B0C9E" w:rsidP="007F763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lang w:bidi="en-US"/>
              </w:rPr>
              <w:t>33494.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6B9D0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34E2F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6568.1</w:t>
            </w:r>
          </w:p>
        </w:tc>
      </w:tr>
      <w:tr w:rsidR="008B0C9E" w:rsidRPr="006D5E05" w14:paraId="778CE548" w14:textId="77777777" w:rsidTr="008B0C9E">
        <w:trPr>
          <w:trHeight w:val="31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1A5E2" w14:textId="6DC4FA6F" w:rsidR="008B0C9E" w:rsidRPr="006D5E05" w:rsidRDefault="00BF0D46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8B0C9E"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I</w:t>
            </w:r>
            <w:proofErr w:type="spellEnd"/>
            <w:r w:rsidR="008B0C9E"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m³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58D38" w14:textId="77777777" w:rsidR="008B0C9E" w:rsidRPr="006D5E05" w:rsidRDefault="008B0C9E" w:rsidP="007F763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lang w:bidi="en-US"/>
              </w:rPr>
              <w:t>1974.6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76713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A138D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327.4</w:t>
            </w:r>
          </w:p>
        </w:tc>
      </w:tr>
      <w:tr w:rsidR="008B0C9E" w:rsidRPr="006D5E05" w14:paraId="526CF4E3" w14:textId="77777777" w:rsidTr="008B0C9E">
        <w:trPr>
          <w:trHeight w:val="31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4EBEC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AT (mm²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BA4D0" w14:textId="77777777" w:rsidR="008B0C9E" w:rsidRPr="006D5E05" w:rsidRDefault="008B0C9E" w:rsidP="007F763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1554.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E7E93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AC464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359.5</w:t>
            </w:r>
          </w:p>
        </w:tc>
      </w:tr>
      <w:tr w:rsidR="008B0C9E" w:rsidRPr="006D5E05" w14:paraId="428DB962" w14:textId="77777777" w:rsidTr="008B0C9E">
        <w:trPr>
          <w:trHeight w:val="317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FB8A06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cle CSA (mm²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EACEB0" w14:textId="77777777" w:rsidR="008B0C9E" w:rsidRPr="006D5E05" w:rsidRDefault="008B0C9E" w:rsidP="007F763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lang w:bidi="en-US"/>
              </w:rPr>
              <w:t>6151.3</w:t>
            </w:r>
          </w:p>
        </w:tc>
        <w:tc>
          <w:tcPr>
            <w:tcW w:w="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080CDA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E1FC02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1121.0</w:t>
            </w:r>
          </w:p>
        </w:tc>
      </w:tr>
      <w:tr w:rsidR="008B0C9E" w:rsidRPr="006D5E05" w14:paraId="759769AC" w14:textId="77777777" w:rsidTr="008B0C9E">
        <w:trPr>
          <w:trHeight w:val="317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0DCA94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cle Density (mg/cm</w:t>
            </w: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2171C5" w14:textId="77777777" w:rsidR="008B0C9E" w:rsidRPr="006D5E05" w:rsidRDefault="008B0C9E" w:rsidP="007F763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lang w:bidi="en-US"/>
              </w:rPr>
              <w:t>75.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1682E1" w14:textId="77777777" w:rsidR="008B0C9E" w:rsidRPr="006D5E05" w:rsidRDefault="008B0C9E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A7FCBC" w14:textId="77777777" w:rsidR="008B0C9E" w:rsidRPr="006D5E05" w:rsidRDefault="008B0C9E" w:rsidP="007F763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2.5</w:t>
            </w:r>
          </w:p>
        </w:tc>
      </w:tr>
    </w:tbl>
    <w:p w14:paraId="1302D618" w14:textId="77777777" w:rsidR="008B0C9E" w:rsidRDefault="008B0C9E" w:rsidP="008B0C9E">
      <w:pPr>
        <w:keepNext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  <w:r w:rsidRPr="006D5E05">
        <w:rPr>
          <w:rFonts w:ascii="Times New Roman" w:eastAsia="Calibri" w:hAnsi="Times New Roman" w:cs="Times New Roman"/>
          <w:sz w:val="24"/>
          <w:szCs w:val="24"/>
          <w:lang w:bidi="en-US"/>
        </w:rPr>
        <w:fldChar w:fldCharType="end"/>
      </w:r>
    </w:p>
    <w:p w14:paraId="094C5FAD" w14:textId="77777777" w:rsidR="008B0C9E" w:rsidRDefault="008B0C9E" w:rsidP="008B0C9E">
      <w:pPr>
        <w:keepNext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</w:p>
    <w:p w14:paraId="46C3D8C0" w14:textId="77777777" w:rsidR="008B0C9E" w:rsidRDefault="008B0C9E" w:rsidP="008B0C9E">
      <w:pPr>
        <w:keepNext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</w:p>
    <w:p w14:paraId="77187681" w14:textId="77777777" w:rsidR="008B0C9E" w:rsidRDefault="008B0C9E" w:rsidP="008B0C9E">
      <w:pPr>
        <w:keepNext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</w:p>
    <w:p w14:paraId="5CFB6DB7" w14:textId="77777777" w:rsidR="008B0C9E" w:rsidRDefault="008B0C9E" w:rsidP="008B0C9E">
      <w:pPr>
        <w:keepNext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</w:p>
    <w:p w14:paraId="5E2112BE" w14:textId="77777777" w:rsidR="008B0C9E" w:rsidRDefault="008B0C9E" w:rsidP="008B0C9E">
      <w:pPr>
        <w:keepNext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</w:p>
    <w:p w14:paraId="7C4E7E4E" w14:textId="5244FC73" w:rsidR="008B0C9E" w:rsidRDefault="00D829E1" w:rsidP="008B0C9E">
      <w:pPr>
        <w:keepNext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>BMC - Bone Mineral Content;</w:t>
      </w:r>
      <w:r w:rsidRPr="00C813EA"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 xml:space="preserve"> </w:t>
      </w:r>
      <w:proofErr w:type="spellStart"/>
      <w:r w:rsidR="00BF0D46" w:rsidRPr="00C813EA"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>vBMD</w:t>
      </w:r>
      <w:proofErr w:type="spellEnd"/>
      <w:r w:rsidR="00BF0D46"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 xml:space="preserve"> </w:t>
      </w:r>
      <w:r w:rsidR="00BF0D46" w:rsidRPr="00C813EA"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>- volumetric Bone Mineral Density; BSI</w:t>
      </w:r>
      <w:r w:rsidR="00BF0D46"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 xml:space="preserve"> </w:t>
      </w:r>
      <w:r w:rsidR="00BF0D46" w:rsidRPr="00C813EA"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>- Bone Strength Index; Peri</w:t>
      </w:r>
      <w:r w:rsidR="00BF0D46"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 xml:space="preserve"> C </w:t>
      </w:r>
      <w:r w:rsidR="00BF0D46" w:rsidRPr="00C813EA"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>- Periosteal Circumference; Endo</w:t>
      </w:r>
      <w:r w:rsidR="00BF0D46"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 xml:space="preserve"> C -</w:t>
      </w:r>
      <w:r w:rsidR="00BF0D46" w:rsidRPr="00C813EA"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 xml:space="preserve"> Endosteal</w:t>
      </w:r>
      <w:r w:rsidR="00BF0D46"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 xml:space="preserve"> Circumference</w:t>
      </w:r>
      <w:r w:rsidR="00BF0D46" w:rsidRPr="00C813EA"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>;</w:t>
      </w:r>
      <w:r w:rsidR="00BF0D46"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 xml:space="preserve"> </w:t>
      </w:r>
      <w:proofErr w:type="spellStart"/>
      <w:r w:rsidR="00BF0D46"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>Ipolar</w:t>
      </w:r>
      <w:proofErr w:type="spellEnd"/>
      <w:r w:rsidR="00BF0D46"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 xml:space="preserve"> -</w:t>
      </w:r>
      <w:r w:rsidR="00BF0D46" w:rsidRPr="00C813EA"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 xml:space="preserve"> </w:t>
      </w:r>
      <w:r w:rsidR="00BF0D46" w:rsidRPr="001E7114">
        <w:rPr>
          <w:rFonts w:ascii="Times New Roman" w:hAnsi="Times New Roman"/>
          <w:sz w:val="24"/>
          <w:szCs w:val="24"/>
        </w:rPr>
        <w:t>Polar Moment of Inertia</w:t>
      </w:r>
      <w:r w:rsidR="00BF0D46">
        <w:rPr>
          <w:rFonts w:ascii="Times New Roman" w:hAnsi="Times New Roman"/>
          <w:sz w:val="24"/>
          <w:szCs w:val="24"/>
        </w:rPr>
        <w:t>;</w:t>
      </w:r>
      <w:r w:rsidR="00BF0D46" w:rsidRPr="001E711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F0D46">
        <w:rPr>
          <w:rFonts w:ascii="Times New Roman" w:hAnsi="Times New Roman"/>
          <w:sz w:val="24"/>
          <w:szCs w:val="24"/>
        </w:rPr>
        <w:t>p</w:t>
      </w:r>
      <w:r w:rsidR="00BF0D46" w:rsidRPr="00C813EA">
        <w:rPr>
          <w:rFonts w:ascii="Times New Roman" w:hAnsi="Times New Roman"/>
          <w:sz w:val="24"/>
          <w:szCs w:val="24"/>
        </w:rPr>
        <w:t>SSI</w:t>
      </w:r>
      <w:proofErr w:type="spellEnd"/>
      <w:r w:rsidR="00A71A11">
        <w:rPr>
          <w:rFonts w:ascii="Times New Roman" w:hAnsi="Times New Roman"/>
          <w:sz w:val="24"/>
          <w:szCs w:val="24"/>
        </w:rPr>
        <w:t xml:space="preserve"> </w:t>
      </w:r>
      <w:r w:rsidR="00BF0D46" w:rsidRPr="00C813EA">
        <w:rPr>
          <w:rFonts w:ascii="Times New Roman" w:hAnsi="Times New Roman"/>
          <w:sz w:val="24"/>
          <w:szCs w:val="24"/>
        </w:rPr>
        <w:t>- Strength</w:t>
      </w:r>
      <w:r w:rsidR="00BF0D46">
        <w:rPr>
          <w:rFonts w:ascii="Times New Roman" w:hAnsi="Times New Roman"/>
          <w:sz w:val="24"/>
          <w:szCs w:val="24"/>
        </w:rPr>
        <w:t>-</w:t>
      </w:r>
      <w:r w:rsidR="00BF0D46" w:rsidRPr="00C813EA">
        <w:rPr>
          <w:rFonts w:ascii="Times New Roman" w:hAnsi="Times New Roman"/>
          <w:sz w:val="24"/>
          <w:szCs w:val="24"/>
        </w:rPr>
        <w:t>Strain Index</w:t>
      </w:r>
      <w:r w:rsidR="00614DE8">
        <w:rPr>
          <w:rFonts w:ascii="Times New Roman" w:hAnsi="Times New Roman"/>
          <w:sz w:val="24"/>
          <w:szCs w:val="24"/>
        </w:rPr>
        <w:t xml:space="preserve">; IMAT - </w:t>
      </w:r>
      <w:r w:rsidR="00DA78DF" w:rsidRPr="00DA78DF">
        <w:rPr>
          <w:rFonts w:ascii="Times New Roman" w:eastAsia="Times New Roman" w:hAnsi="Times New Roman" w:cs="Times New Roman"/>
          <w:color w:val="000000"/>
          <w:sz w:val="24"/>
          <w:szCs w:val="24"/>
        </w:rPr>
        <w:t>Intramuscular Adipose Tissue</w:t>
      </w:r>
      <w:r w:rsidR="00614DE8">
        <w:rPr>
          <w:rFonts w:ascii="Times New Roman" w:hAnsi="Times New Roman"/>
          <w:sz w:val="24"/>
          <w:szCs w:val="24"/>
        </w:rPr>
        <w:t>; CSA – Cross-sectional Area</w:t>
      </w:r>
    </w:p>
    <w:p w14:paraId="2E19F9D4" w14:textId="57754006" w:rsidR="008B0C9E" w:rsidRDefault="008B0C9E" w:rsidP="008B0C9E">
      <w:pPr>
        <w:keepNext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B0C9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0C081900" w14:textId="35920F83" w:rsidR="008B0C9E" w:rsidRDefault="008B0C9E" w:rsidP="008B0C9E">
      <w:pPr>
        <w:rPr>
          <w:rFonts w:ascii="Times New Roman" w:eastAsia="Calibri" w:hAnsi="Times New Roman" w:cs="Times New Roman"/>
          <w:sz w:val="24"/>
          <w:szCs w:val="24"/>
          <w:lang w:bidi="en-US"/>
        </w:rPr>
      </w:pPr>
    </w:p>
    <w:p w14:paraId="2DB3BA9E" w14:textId="77777777" w:rsidR="008B0C9E" w:rsidRDefault="008B0C9E">
      <w:pPr>
        <w:rPr>
          <w:rFonts w:ascii="Times New Roman" w:eastAsia="Calibri" w:hAnsi="Times New Roman" w:cs="Times New Roman"/>
          <w:sz w:val="24"/>
          <w:szCs w:val="24"/>
          <w:lang w:bidi="en-US"/>
        </w:rPr>
      </w:pPr>
      <w:r>
        <w:rPr>
          <w:rFonts w:ascii="Times New Roman" w:eastAsia="Calibri" w:hAnsi="Times New Roman" w:cs="Times New Roman"/>
          <w:sz w:val="24"/>
          <w:szCs w:val="24"/>
          <w:lang w:bidi="en-US"/>
        </w:rPr>
        <w:br w:type="page"/>
      </w:r>
    </w:p>
    <w:p w14:paraId="3940C74C" w14:textId="173611DE" w:rsidR="008B0C9E" w:rsidRPr="009A5330" w:rsidRDefault="008B0C9E" w:rsidP="009A5330">
      <w:pPr>
        <w:pStyle w:val="Caption"/>
        <w:keepNext/>
        <w:rPr>
          <w:rFonts w:ascii="Times New Roman" w:eastAsia="Calibri" w:hAnsi="Times New Roman"/>
          <w:szCs w:val="24"/>
        </w:rPr>
      </w:pPr>
      <w:r w:rsidRPr="00614DE8">
        <w:rPr>
          <w:rFonts w:ascii="Times New Roman" w:hAnsi="Times New Roman"/>
          <w:b w:val="0"/>
          <w:bCs w:val="0"/>
        </w:rPr>
        <w:lastRenderedPageBreak/>
        <w:t>S</w:t>
      </w:r>
      <w:r w:rsidR="00BF0D46" w:rsidRPr="00614DE8">
        <w:rPr>
          <w:rFonts w:ascii="Times New Roman" w:hAnsi="Times New Roman"/>
          <w:b w:val="0"/>
          <w:bCs w:val="0"/>
        </w:rPr>
        <w:t xml:space="preserve">upplementary Table </w:t>
      </w:r>
      <w:r w:rsidR="000C4CEE">
        <w:rPr>
          <w:rFonts w:ascii="Times New Roman" w:hAnsi="Times New Roman"/>
          <w:b w:val="0"/>
          <w:bCs w:val="0"/>
        </w:rPr>
        <w:t>5</w:t>
      </w:r>
      <w:r w:rsidRPr="00614DE8">
        <w:rPr>
          <w:rFonts w:ascii="Times New Roman" w:hAnsi="Times New Roman"/>
          <w:b w:val="0"/>
          <w:bCs w:val="0"/>
        </w:rPr>
        <w:t>.</w:t>
      </w:r>
      <w:r>
        <w:t xml:space="preserve"> </w:t>
      </w:r>
      <w:r w:rsidRPr="004C1849">
        <w:rPr>
          <w:rFonts w:ascii="Times New Roman" w:hAnsi="Times New Roman"/>
          <w:b w:val="0"/>
          <w:bCs w:val="0"/>
          <w:szCs w:val="24"/>
        </w:rPr>
        <w:t>Pearson Correlation Matrix Between Pre-</w:t>
      </w:r>
      <w:proofErr w:type="spellStart"/>
      <w:r w:rsidRPr="004C1849">
        <w:rPr>
          <w:rFonts w:ascii="Times New Roman" w:hAnsi="Times New Roman"/>
          <w:b w:val="0"/>
          <w:bCs w:val="0"/>
          <w:szCs w:val="24"/>
        </w:rPr>
        <w:t>Exercise</w:t>
      </w:r>
      <w:r w:rsidR="00A71A11">
        <w:rPr>
          <w:rFonts w:ascii="Times New Roman" w:hAnsi="Times New Roman"/>
          <w:b w:val="0"/>
          <w:bCs w:val="0"/>
          <w:szCs w:val="24"/>
          <w:vertAlign w:val="superscript"/>
        </w:rPr>
        <w:t>a</w:t>
      </w:r>
      <w:proofErr w:type="spellEnd"/>
      <w:r w:rsidRPr="004C1849">
        <w:rPr>
          <w:rFonts w:ascii="Times New Roman" w:hAnsi="Times New Roman"/>
          <w:b w:val="0"/>
          <w:bCs w:val="0"/>
          <w:szCs w:val="24"/>
        </w:rPr>
        <w:t xml:space="preserve"> </w:t>
      </w:r>
      <w:r w:rsidR="008F1DE9">
        <w:rPr>
          <w:rFonts w:ascii="Times New Roman" w:hAnsi="Times New Roman"/>
          <w:b w:val="0"/>
          <w:bCs w:val="0"/>
          <w:szCs w:val="24"/>
        </w:rPr>
        <w:t xml:space="preserve">Circulating </w:t>
      </w:r>
      <w:r w:rsidRPr="004C1849">
        <w:rPr>
          <w:rFonts w:ascii="Times New Roman" w:hAnsi="Times New Roman"/>
          <w:b w:val="0"/>
          <w:bCs w:val="0"/>
          <w:szCs w:val="24"/>
        </w:rPr>
        <w:t>miRNA</w:t>
      </w:r>
      <w:r w:rsidR="00A71A11">
        <w:rPr>
          <w:rFonts w:ascii="Times New Roman" w:hAnsi="Times New Roman"/>
          <w:b w:val="0"/>
          <w:bCs w:val="0"/>
          <w:szCs w:val="24"/>
        </w:rPr>
        <w:t xml:space="preserve"> Expression</w:t>
      </w:r>
      <w:r w:rsidRPr="004C1849">
        <w:rPr>
          <w:rFonts w:ascii="Times New Roman" w:hAnsi="Times New Roman"/>
          <w:b w:val="0"/>
          <w:bCs w:val="0"/>
          <w:szCs w:val="24"/>
        </w:rPr>
        <w:t xml:space="preserve"> and </w:t>
      </w:r>
      <w:r w:rsidR="00F918FB">
        <w:rPr>
          <w:rFonts w:ascii="Times New Roman" w:hAnsi="Times New Roman"/>
          <w:b w:val="0"/>
          <w:bCs w:val="0"/>
          <w:szCs w:val="24"/>
        </w:rPr>
        <w:t>Bone Characteristics</w:t>
      </w:r>
      <w:r w:rsidR="006F21ED">
        <w:rPr>
          <w:rFonts w:ascii="Times New Roman" w:hAnsi="Times New Roman"/>
          <w:b w:val="0"/>
          <w:bCs w:val="0"/>
          <w:szCs w:val="24"/>
        </w:rPr>
        <w:t xml:space="preserve"> (n=10)</w:t>
      </w:r>
    </w:p>
    <w:tbl>
      <w:tblPr>
        <w:tblW w:w="10240" w:type="dxa"/>
        <w:tblLook w:val="04A0" w:firstRow="1" w:lastRow="0" w:firstColumn="1" w:lastColumn="0" w:noHBand="0" w:noVBand="1"/>
      </w:tblPr>
      <w:tblGrid>
        <w:gridCol w:w="2576"/>
        <w:gridCol w:w="1856"/>
        <w:gridCol w:w="1856"/>
        <w:gridCol w:w="1976"/>
        <w:gridCol w:w="1976"/>
      </w:tblGrid>
      <w:tr w:rsidR="008B0C9E" w:rsidRPr="008B0C9E" w14:paraId="7195CCDE" w14:textId="77777777" w:rsidTr="001741AE">
        <w:trPr>
          <w:trHeight w:val="300"/>
        </w:trPr>
        <w:tc>
          <w:tcPr>
            <w:tcW w:w="2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BE575" w14:textId="516BCA20" w:rsidR="008B0C9E" w:rsidRPr="008B0C9E" w:rsidRDefault="00A71A11" w:rsidP="008B0C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5" w:name="_Hlk54942113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ne Variable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EAAB9" w14:textId="623E79AD" w:rsidR="008B0C9E" w:rsidRPr="008B0C9E" w:rsidRDefault="008B0C9E" w:rsidP="008B0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-21</w:t>
            </w:r>
            <w:r w:rsidR="00C81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p</w:t>
            </w: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8405E" w14:textId="5FB9F6B0" w:rsidR="008B0C9E" w:rsidRPr="008B0C9E" w:rsidRDefault="008B0C9E" w:rsidP="008B0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-23</w:t>
            </w:r>
            <w:r w:rsidR="00C81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3p</w:t>
            </w: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A22BA" w14:textId="01B08BD7" w:rsidR="008B0C9E" w:rsidRPr="008B0C9E" w:rsidRDefault="008B0C9E" w:rsidP="008B0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-133</w:t>
            </w:r>
            <w:r w:rsidR="00C81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3p</w:t>
            </w: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23057A" w14:textId="275E9E18" w:rsidR="008B0C9E" w:rsidRPr="008B0C9E" w:rsidRDefault="008B0C9E" w:rsidP="008B0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-148</w:t>
            </w:r>
            <w:r w:rsidR="00C81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3p</w:t>
            </w: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8B0C9E" w:rsidRPr="008B0C9E" w14:paraId="5DCFAE79" w14:textId="77777777" w:rsidTr="001741AE">
        <w:trPr>
          <w:trHeight w:val="300"/>
        </w:trPr>
        <w:tc>
          <w:tcPr>
            <w:tcW w:w="25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E15FA8" w14:textId="73998473" w:rsidR="008B0C9E" w:rsidRPr="008B0C9E" w:rsidRDefault="008B0C9E" w:rsidP="008B0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P5b Pre</w:t>
            </w:r>
          </w:p>
        </w:tc>
        <w:tc>
          <w:tcPr>
            <w:tcW w:w="1856" w:type="dxa"/>
            <w:tcBorders>
              <w:top w:val="single" w:sz="4" w:space="0" w:color="auto"/>
              <w:right w:val="single" w:sz="4" w:space="0" w:color="E0E0E0"/>
            </w:tcBorders>
            <w:shd w:val="clear" w:color="auto" w:fill="auto"/>
            <w:noWrap/>
            <w:hideMark/>
          </w:tcPr>
          <w:p w14:paraId="531F75F0" w14:textId="77777777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191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78FC6415" w14:textId="77777777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161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690D" w14:textId="77777777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8*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02CF18" w14:textId="77777777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8</w:t>
            </w:r>
          </w:p>
        </w:tc>
      </w:tr>
      <w:tr w:rsidR="008B0C9E" w:rsidRPr="008B0C9E" w14:paraId="4DA9ED6B" w14:textId="77777777" w:rsidTr="001741AE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8FC9" w14:textId="297A4B7A" w:rsidR="008B0C9E" w:rsidRPr="008B0C9E" w:rsidRDefault="008B0C9E" w:rsidP="008B0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-L4</w:t>
            </w:r>
            <w:r w:rsidR="00F91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91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MD</w:t>
            </w:r>
            <w:proofErr w:type="spellEnd"/>
          </w:p>
        </w:tc>
        <w:tc>
          <w:tcPr>
            <w:tcW w:w="18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C379" w14:textId="77777777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3</w:t>
            </w:r>
          </w:p>
        </w:tc>
        <w:tc>
          <w:tcPr>
            <w:tcW w:w="18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CE4D" w14:textId="77777777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358A" w14:textId="003F0FD4" w:rsidR="008B0C9E" w:rsidRPr="008B0C9E" w:rsidRDefault="00F918FB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B0C9E"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</w:t>
            </w:r>
            <w:r w:rsidR="000A78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  <w:r w:rsidR="008B0C9E"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5D99C" w14:textId="77777777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3</w:t>
            </w:r>
          </w:p>
        </w:tc>
      </w:tr>
      <w:tr w:rsidR="008B0C9E" w:rsidRPr="008B0C9E" w14:paraId="22EFA7F2" w14:textId="77777777" w:rsidTr="007F763A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95A2" w14:textId="3A9B0C64" w:rsidR="008B0C9E" w:rsidRPr="008B0C9E" w:rsidRDefault="008B0C9E" w:rsidP="008B0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 Total Hip</w:t>
            </w:r>
            <w:r w:rsidR="00F91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91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MD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51CD" w14:textId="77777777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F952" w14:textId="4ACAD799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F91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42*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7C16" w14:textId="28728E81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  <w:r w:rsidR="00F91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9FB6F" w14:textId="77777777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3</w:t>
            </w:r>
          </w:p>
        </w:tc>
      </w:tr>
      <w:tr w:rsidR="008B0C9E" w:rsidRPr="008B0C9E" w14:paraId="22F5DEA0" w14:textId="77777777" w:rsidTr="007F763A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C045" w14:textId="6929B8DC" w:rsidR="008B0C9E" w:rsidRPr="008B0C9E" w:rsidRDefault="008B0C9E" w:rsidP="008B0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F91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Tibia</w:t>
            </w: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b</w:t>
            </w:r>
            <w:proofErr w:type="spellEnd"/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MC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0C2F" w14:textId="6766DF57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F91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58*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16F5" w14:textId="77777777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3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6B1B" w14:textId="4DD1AEAC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CA3D3" w14:textId="77777777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4</w:t>
            </w:r>
          </w:p>
        </w:tc>
      </w:tr>
      <w:tr w:rsidR="008B0C9E" w:rsidRPr="008B0C9E" w14:paraId="31037059" w14:textId="77777777" w:rsidTr="007F763A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51CF" w14:textId="50F96BF1" w:rsidR="008B0C9E" w:rsidRPr="008B0C9E" w:rsidRDefault="00F918FB" w:rsidP="008B0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Tibia</w:t>
            </w:r>
            <w:r w:rsidR="008B0C9E"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8B0C9E"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b</w:t>
            </w:r>
            <w:proofErr w:type="spellEnd"/>
            <w:r w:rsidR="008B0C9E"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re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3FC0" w14:textId="70930CCE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F91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17*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8283" w14:textId="77777777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CCA8" w14:textId="77777777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0268A" w14:textId="67579AE8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F91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16*</w:t>
            </w:r>
          </w:p>
        </w:tc>
      </w:tr>
      <w:tr w:rsidR="008B0C9E" w:rsidRPr="008B0C9E" w14:paraId="4CE4D73E" w14:textId="77777777" w:rsidTr="007F763A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D5AE" w14:textId="240CBC38" w:rsidR="008B0C9E" w:rsidRPr="008B0C9E" w:rsidRDefault="00F918FB" w:rsidP="008B0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Tibia</w:t>
            </w:r>
            <w:r w:rsidR="008B0C9E"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tal BSI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5BC2" w14:textId="545F32DF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F91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92*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22E0" w14:textId="77777777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DFD1" w14:textId="77777777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D12BE" w14:textId="26DE9A63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F91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02*</w:t>
            </w:r>
          </w:p>
        </w:tc>
      </w:tr>
      <w:tr w:rsidR="008B0C9E" w:rsidRPr="008B0C9E" w14:paraId="01F15561" w14:textId="77777777" w:rsidTr="007F763A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038E" w14:textId="7E68A7DC" w:rsidR="008B0C9E" w:rsidRPr="008B0C9E" w:rsidRDefault="00F918FB" w:rsidP="008B0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Tibia</w:t>
            </w:r>
            <w:r w:rsidR="008B0C9E"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8B0C9E"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t</w:t>
            </w:r>
            <w:proofErr w:type="spellEnd"/>
            <w:r w:rsidR="008B0C9E"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MC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16DC" w14:textId="632F6E8D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F91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09**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B935" w14:textId="77777777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0470" w14:textId="77777777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222E4" w14:textId="44D59537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F91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11**</w:t>
            </w:r>
          </w:p>
        </w:tc>
      </w:tr>
      <w:tr w:rsidR="008B0C9E" w:rsidRPr="008B0C9E" w14:paraId="429E520B" w14:textId="77777777" w:rsidTr="007F763A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27D5" w14:textId="66A3DB7B" w:rsidR="008B0C9E" w:rsidRPr="008B0C9E" w:rsidRDefault="00F918FB" w:rsidP="008B0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Tibia</w:t>
            </w:r>
            <w:r w:rsidR="008B0C9E"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8B0C9E"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t</w:t>
            </w:r>
            <w:proofErr w:type="spellEnd"/>
            <w:r w:rsidR="008B0C9E"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8B0C9E"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BMD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D5B3" w14:textId="424F5F71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  <w:r w:rsidR="00F91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EACC" w14:textId="6B02BD0D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8BD8" w14:textId="0026E517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8C159" w14:textId="50CA433C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4</w:t>
            </w:r>
          </w:p>
        </w:tc>
      </w:tr>
      <w:tr w:rsidR="008B0C9E" w:rsidRPr="008B0C9E" w14:paraId="2263857A" w14:textId="77777777" w:rsidTr="007F763A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3A40" w14:textId="119A7DCA" w:rsidR="008B0C9E" w:rsidRPr="008B0C9E" w:rsidRDefault="00F918FB" w:rsidP="008B0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Tibia</w:t>
            </w:r>
            <w:r w:rsidR="008B0C9E"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8B0C9E"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t</w:t>
            </w:r>
            <w:proofErr w:type="spellEnd"/>
            <w:r w:rsidR="008B0C9E"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re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8350" w14:textId="2DB0F363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F91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70**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7AA3" w14:textId="62BDD455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F91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39*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B2AE" w14:textId="77777777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79387" w14:textId="7A822FFB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F91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21**</w:t>
            </w:r>
          </w:p>
        </w:tc>
      </w:tr>
      <w:tr w:rsidR="008B0C9E" w:rsidRPr="008B0C9E" w14:paraId="5AFBD516" w14:textId="77777777" w:rsidTr="007F763A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4E38" w14:textId="21F0A715" w:rsidR="008B0C9E" w:rsidRPr="008B0C9E" w:rsidRDefault="00F918FB" w:rsidP="008B0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Tibia</w:t>
            </w:r>
            <w:r w:rsidR="008B0C9E"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BF0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olar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9D53" w14:textId="77777777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50F9" w14:textId="77777777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6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0F70" w14:textId="77777777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D1142" w14:textId="6F77B28E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F91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94*</w:t>
            </w:r>
          </w:p>
        </w:tc>
      </w:tr>
      <w:tr w:rsidR="008B0C9E" w:rsidRPr="008B0C9E" w14:paraId="5A4A19DD" w14:textId="77777777" w:rsidTr="007F763A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8B1B" w14:textId="28469A23" w:rsidR="008B0C9E" w:rsidRPr="008B0C9E" w:rsidRDefault="00F918FB" w:rsidP="008B0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Tibia</w:t>
            </w:r>
            <w:r w:rsidR="008B0C9E"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BF0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8B0C9E"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I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43AE" w14:textId="77777777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7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3EE2" w14:textId="77777777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6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2152" w14:textId="77777777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C09A0" w14:textId="5E09F3E2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F91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66*</w:t>
            </w:r>
          </w:p>
        </w:tc>
      </w:tr>
      <w:tr w:rsidR="008B0C9E" w:rsidRPr="008B0C9E" w14:paraId="0C693F85" w14:textId="77777777" w:rsidTr="007F763A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77C0" w14:textId="25CBFFF8" w:rsidR="008B0C9E" w:rsidRPr="008B0C9E" w:rsidRDefault="008B0C9E" w:rsidP="008B0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  <w:r w:rsidR="00C81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Tibia</w:t>
            </w: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t</w:t>
            </w:r>
            <w:proofErr w:type="spellEnd"/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MC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B965" w14:textId="5D31750C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F91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77**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3DD3" w14:textId="77777777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7941" w14:textId="77777777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E95E6" w14:textId="31DED926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F91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37*</w:t>
            </w:r>
          </w:p>
        </w:tc>
      </w:tr>
      <w:tr w:rsidR="008B0C9E" w:rsidRPr="008B0C9E" w14:paraId="05809B3D" w14:textId="77777777" w:rsidTr="007F763A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962D" w14:textId="04150BFE" w:rsidR="008B0C9E" w:rsidRPr="008B0C9E" w:rsidRDefault="00C813EA" w:rsidP="008B0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Tibia</w:t>
            </w: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BF0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t</w:t>
            </w:r>
            <w:proofErr w:type="spellEnd"/>
            <w:r w:rsidR="00BF0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B0C9E"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136A" w14:textId="4D642733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F91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62**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A5E5" w14:textId="77777777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1A9C" w14:textId="31A03B6C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79309" w14:textId="4D3D4DC3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F91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35*</w:t>
            </w:r>
          </w:p>
        </w:tc>
      </w:tr>
      <w:tr w:rsidR="008B0C9E" w:rsidRPr="008B0C9E" w14:paraId="4961D70A" w14:textId="77777777" w:rsidTr="007F763A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13E8" w14:textId="346676AA" w:rsidR="008B0C9E" w:rsidRPr="008B0C9E" w:rsidRDefault="00C813EA" w:rsidP="008B0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Tibia</w:t>
            </w: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F0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i </w:t>
            </w:r>
            <w:r w:rsidR="008B0C9E"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6D39" w14:textId="77777777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D130" w14:textId="77777777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8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0218" w14:textId="77777777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D1CAB" w14:textId="42A3BD69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F91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96*</w:t>
            </w:r>
          </w:p>
        </w:tc>
      </w:tr>
      <w:tr w:rsidR="008B0C9E" w:rsidRPr="008B0C9E" w14:paraId="68E64840" w14:textId="77777777" w:rsidTr="007F763A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6B7B" w14:textId="4C234B6A" w:rsidR="008B0C9E" w:rsidRPr="008B0C9E" w:rsidRDefault="00C813EA" w:rsidP="008B0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Tibia</w:t>
            </w: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B0C9E"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 C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2726" w14:textId="77777777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B200" w14:textId="77777777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71A2" w14:textId="77777777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E2035" w14:textId="77777777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24</w:t>
            </w:r>
          </w:p>
        </w:tc>
      </w:tr>
      <w:tr w:rsidR="008B0C9E" w:rsidRPr="008B0C9E" w14:paraId="541DF5C4" w14:textId="77777777" w:rsidTr="007F763A">
        <w:trPr>
          <w:trHeight w:val="300"/>
        </w:trPr>
        <w:tc>
          <w:tcPr>
            <w:tcW w:w="2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A586" w14:textId="7EFDF002" w:rsidR="008B0C9E" w:rsidRPr="008B0C9E" w:rsidRDefault="00C813EA" w:rsidP="008B0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Tibia</w:t>
            </w:r>
            <w:r w:rsidR="008B0C9E"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BF0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olar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038F" w14:textId="1640A134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F91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60*</w:t>
            </w:r>
          </w:p>
        </w:tc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64C8" w14:textId="77777777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64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32B6" w14:textId="77777777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2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vAlign w:val="bottom"/>
          </w:tcPr>
          <w:p w14:paraId="11E332BB" w14:textId="1EA6414F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F91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79**</w:t>
            </w:r>
          </w:p>
        </w:tc>
      </w:tr>
      <w:tr w:rsidR="008B0C9E" w:rsidRPr="008B0C9E" w14:paraId="47EC7357" w14:textId="77777777" w:rsidTr="007F763A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A4522" w14:textId="6EED89F7" w:rsidR="008B0C9E" w:rsidRPr="008B0C9E" w:rsidRDefault="00C813EA" w:rsidP="008B0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Tibia</w:t>
            </w:r>
            <w:r w:rsidR="008B0C9E"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BF0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8B0C9E"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I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AF687" w14:textId="4874FAEB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F91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27*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07654" w14:textId="77777777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57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853D4" w14:textId="77777777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3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44A14A" w14:textId="6B243735" w:rsidR="008B0C9E" w:rsidRPr="008B0C9E" w:rsidRDefault="008B0C9E" w:rsidP="00174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F91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B0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68**</w:t>
            </w:r>
          </w:p>
        </w:tc>
      </w:tr>
      <w:tr w:rsidR="008B0C9E" w:rsidRPr="00C813EA" w14:paraId="553E6A68" w14:textId="77777777" w:rsidTr="00A71A11">
        <w:trPr>
          <w:trHeight w:val="1295"/>
        </w:trPr>
        <w:tc>
          <w:tcPr>
            <w:tcW w:w="102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A676D" w14:textId="23964FD2" w:rsidR="008B0C9E" w:rsidRPr="00C813EA" w:rsidRDefault="008B0C9E" w:rsidP="00870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*p&lt;0.05</w:t>
            </w:r>
            <w:r w:rsidR="00F918FB" w:rsidRPr="00C81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 xml:space="preserve"> </w:t>
            </w:r>
            <w:r w:rsidRPr="00C81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**p&lt;0.01</w:t>
            </w:r>
            <w:r w:rsidR="00A71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 xml:space="preserve">; </w:t>
            </w:r>
            <w:r w:rsidR="00A71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en-US"/>
              </w:rPr>
              <w:t>a</w:t>
            </w:r>
            <w:r w:rsidR="00A71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 xml:space="preserve"> average</w:t>
            </w:r>
            <w:r w:rsidR="008A7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d over</w:t>
            </w:r>
            <w:r w:rsidR="00A71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 xml:space="preserve"> both exercise days;</w:t>
            </w:r>
            <w:r w:rsidR="00870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 xml:space="preserve"> </w:t>
            </w:r>
            <w:r w:rsidR="00BF0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 xml:space="preserve">TRAP5b - </w:t>
            </w:r>
            <w:r w:rsidR="00A71A11">
              <w:rPr>
                <w:rFonts w:ascii="Times New Roman" w:eastAsia="Times New Roman" w:hAnsi="Times New Roman" w:cs="Times New Roman"/>
                <w:bCs/>
                <w:sz w:val="24"/>
                <w:szCs w:val="18"/>
                <w:lang w:bidi="en-US"/>
              </w:rPr>
              <w:t>Tartrate-resistant acid phosphatase 5b;</w:t>
            </w:r>
            <w:r w:rsidR="00A71A11" w:rsidRPr="00C81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 xml:space="preserve"> </w:t>
            </w:r>
            <w:proofErr w:type="spellStart"/>
            <w:r w:rsidR="00C81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a</w:t>
            </w:r>
            <w:r w:rsidRPr="00C81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BMD</w:t>
            </w:r>
            <w:proofErr w:type="spellEnd"/>
            <w:r w:rsidR="00C81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 xml:space="preserve"> </w:t>
            </w:r>
            <w:r w:rsidRPr="00C81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 xml:space="preserve">- </w:t>
            </w:r>
            <w:r w:rsidR="00A71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a</w:t>
            </w:r>
            <w:r w:rsidR="00C81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 xml:space="preserve">real </w:t>
            </w:r>
            <w:r w:rsidRPr="00C81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Bone Mineral Density; L1-L4</w:t>
            </w:r>
            <w:r w:rsidR="00C81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 xml:space="preserve"> </w:t>
            </w:r>
            <w:r w:rsidRPr="00C81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 xml:space="preserve">- Lumbar </w:t>
            </w:r>
            <w:r w:rsidR="00C81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spine</w:t>
            </w:r>
            <w:r w:rsidRPr="00C81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 xml:space="preserve"> 1-4; L</w:t>
            </w:r>
            <w:r w:rsidR="00C81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 xml:space="preserve"> </w:t>
            </w:r>
            <w:r w:rsidRPr="00C81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- Left;</w:t>
            </w:r>
            <w:r w:rsidR="00C81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C81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Trab</w:t>
            </w:r>
            <w:proofErr w:type="spellEnd"/>
            <w:r w:rsidRPr="00C81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 xml:space="preserve">- Trabecular; </w:t>
            </w:r>
            <w:r w:rsidR="00A71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 xml:space="preserve">BMC - Bone Mineral Content; </w:t>
            </w:r>
            <w:proofErr w:type="spellStart"/>
            <w:r w:rsidRPr="00C81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vBMD</w:t>
            </w:r>
            <w:proofErr w:type="spellEnd"/>
            <w:r w:rsidR="00A71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 xml:space="preserve"> </w:t>
            </w:r>
            <w:r w:rsidRPr="00C81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 xml:space="preserve">- volumetric Bone Mineral Density; BSI- Bone Strength Index; </w:t>
            </w:r>
            <w:proofErr w:type="spellStart"/>
            <w:r w:rsidR="00A71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Cort</w:t>
            </w:r>
            <w:proofErr w:type="spellEnd"/>
            <w:r w:rsidR="00A71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 xml:space="preserve"> - </w:t>
            </w:r>
            <w:proofErr w:type="gramStart"/>
            <w:r w:rsidR="00A71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Cortical;</w:t>
            </w:r>
            <w:r w:rsidRPr="00C81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;</w:t>
            </w:r>
            <w:proofErr w:type="gramEnd"/>
            <w:r w:rsidR="00C81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 xml:space="preserve"> </w:t>
            </w:r>
            <w:proofErr w:type="spellStart"/>
            <w:r w:rsidR="00BF0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Ipolar</w:t>
            </w:r>
            <w:proofErr w:type="spellEnd"/>
            <w:r w:rsidR="00C81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 xml:space="preserve"> -</w:t>
            </w:r>
            <w:r w:rsidRPr="00C81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 xml:space="preserve"> </w:t>
            </w:r>
            <w:bookmarkStart w:id="6" w:name="_Hlk74302146"/>
            <w:r w:rsidR="001E7114" w:rsidRPr="001E7114">
              <w:rPr>
                <w:rFonts w:ascii="Times New Roman" w:hAnsi="Times New Roman"/>
                <w:sz w:val="24"/>
                <w:szCs w:val="24"/>
              </w:rPr>
              <w:t>Polar Moment of Inertia</w:t>
            </w:r>
            <w:bookmarkEnd w:id="6"/>
            <w:r w:rsidR="001E7114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proofErr w:type="spellStart"/>
            <w:r w:rsidR="00BF0D46">
              <w:rPr>
                <w:rFonts w:ascii="Times New Roman" w:hAnsi="Times New Roman"/>
                <w:sz w:val="24"/>
                <w:szCs w:val="24"/>
              </w:rPr>
              <w:t>p</w:t>
            </w:r>
            <w:r w:rsidRPr="00C813EA">
              <w:rPr>
                <w:rFonts w:ascii="Times New Roman" w:hAnsi="Times New Roman"/>
                <w:sz w:val="24"/>
                <w:szCs w:val="24"/>
              </w:rPr>
              <w:t>SSI</w:t>
            </w:r>
            <w:proofErr w:type="spellEnd"/>
            <w:r w:rsidRPr="00C813EA">
              <w:rPr>
                <w:rFonts w:ascii="Times New Roman" w:hAnsi="Times New Roman"/>
                <w:sz w:val="24"/>
                <w:szCs w:val="24"/>
              </w:rPr>
              <w:t>- Strength</w:t>
            </w:r>
            <w:r w:rsidR="00BF0D46">
              <w:rPr>
                <w:rFonts w:ascii="Times New Roman" w:hAnsi="Times New Roman"/>
                <w:sz w:val="24"/>
                <w:szCs w:val="24"/>
              </w:rPr>
              <w:t>-</w:t>
            </w:r>
            <w:r w:rsidRPr="00C813EA">
              <w:rPr>
                <w:rFonts w:ascii="Times New Roman" w:hAnsi="Times New Roman"/>
                <w:sz w:val="24"/>
                <w:szCs w:val="24"/>
              </w:rPr>
              <w:t>Strain Index</w:t>
            </w:r>
            <w:r w:rsidR="00A71A11">
              <w:rPr>
                <w:rFonts w:ascii="Times New Roman" w:hAnsi="Times New Roman"/>
                <w:sz w:val="24"/>
                <w:szCs w:val="24"/>
              </w:rPr>
              <w:t>;</w:t>
            </w:r>
            <w:r w:rsidR="001E7114" w:rsidRPr="001E711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71A11" w:rsidRPr="00C81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Peri</w:t>
            </w:r>
            <w:r w:rsidR="00A71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 xml:space="preserve"> C</w:t>
            </w:r>
            <w:r w:rsidR="00A71A11" w:rsidRPr="00C81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- Periosteal Circumference; Endo</w:t>
            </w:r>
            <w:r w:rsidR="00A71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 xml:space="preserve"> C-</w:t>
            </w:r>
            <w:r w:rsidR="00A71A11" w:rsidRPr="00C81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 xml:space="preserve"> Endosteal</w:t>
            </w:r>
            <w:r w:rsidR="00A71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 xml:space="preserve"> Circumference</w:t>
            </w:r>
          </w:p>
        </w:tc>
      </w:tr>
      <w:bookmarkEnd w:id="5"/>
    </w:tbl>
    <w:p w14:paraId="6499FE50" w14:textId="77777777" w:rsidR="00FD07B2" w:rsidRDefault="00FD07B2">
      <w:pPr>
        <w:rPr>
          <w:sz w:val="24"/>
          <w:szCs w:val="24"/>
        </w:rPr>
      </w:pPr>
    </w:p>
    <w:p w14:paraId="02078109" w14:textId="04EEB180" w:rsidR="00E03F7B" w:rsidRDefault="00E03F7B">
      <w:pPr>
        <w:rPr>
          <w:sz w:val="24"/>
          <w:szCs w:val="24"/>
        </w:rPr>
        <w:sectPr w:rsidR="00E03F7B" w:rsidSect="00FD07B2">
          <w:pgSz w:w="12240" w:h="15840"/>
          <w:pgMar w:top="1080" w:right="1440" w:bottom="1440" w:left="1440" w:header="720" w:footer="720" w:gutter="0"/>
          <w:cols w:space="720"/>
          <w:docGrid w:linePitch="360"/>
        </w:sectPr>
      </w:pPr>
    </w:p>
    <w:p w14:paraId="68E648EF" w14:textId="14539619" w:rsidR="008B0C9E" w:rsidRDefault="007F763A" w:rsidP="006F6562">
      <w:pPr>
        <w:spacing w:after="0"/>
        <w:rPr>
          <w:rFonts w:ascii="Times New Roman" w:eastAsia="Times New Roman" w:hAnsi="Times New Roman" w:cs="Times New Roman"/>
          <w:sz w:val="24"/>
          <w:szCs w:val="24"/>
          <w:lang w:bidi="en-US"/>
        </w:rPr>
      </w:pPr>
      <w:bookmarkStart w:id="7" w:name="_Hlk81487146"/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0C4CEE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8F1DE9">
        <w:rPr>
          <w:rFonts w:ascii="Times New Roman" w:hAnsi="Times New Roman" w:cs="Times New Roman"/>
          <w:sz w:val="24"/>
          <w:szCs w:val="24"/>
        </w:rPr>
        <w:t>Circulating m</w:t>
      </w:r>
      <w:r>
        <w:rPr>
          <w:rFonts w:ascii="Times New Roman" w:hAnsi="Times New Roman" w:cs="Times New Roman"/>
          <w:sz w:val="24"/>
          <w:szCs w:val="24"/>
        </w:rPr>
        <w:t xml:space="preserve">iRNA Relative Expression for </w:t>
      </w:r>
      <w:r w:rsidR="00264995">
        <w:rPr>
          <w:rFonts w:ascii="Times New Roman" w:hAnsi="Times New Roman" w:cs="Times New Roman"/>
          <w:sz w:val="24"/>
          <w:szCs w:val="24"/>
        </w:rPr>
        <w:t>Whole-body Vibration (</w:t>
      </w:r>
      <w:r>
        <w:rPr>
          <w:rFonts w:ascii="Times New Roman" w:hAnsi="Times New Roman" w:cs="Times New Roman"/>
          <w:sz w:val="24"/>
          <w:szCs w:val="24"/>
        </w:rPr>
        <w:t>WBV</w:t>
      </w:r>
      <w:r w:rsidR="0026499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8" w:name="_Hlk81487248"/>
      <w:r>
        <w:rPr>
          <w:rFonts w:ascii="Times New Roman" w:hAnsi="Times New Roman" w:cs="Times New Roman"/>
          <w:sz w:val="24"/>
          <w:szCs w:val="24"/>
        </w:rPr>
        <w:t>Unadjusted and Adjusted for Plasma Volume Changes</w:t>
      </w:r>
      <w:bookmarkEnd w:id="8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7F763A">
        <w:rPr>
          <w:rFonts w:ascii="Times New Roman" w:eastAsia="Times New Roman" w:hAnsi="Times New Roman" w:cs="Times New Roman"/>
          <w:sz w:val="24"/>
          <w:szCs w:val="24"/>
          <w:lang w:bidi="en-US"/>
        </w:rPr>
        <w:t>means ± SE)</w:t>
      </w:r>
    </w:p>
    <w:bookmarkEnd w:id="7"/>
    <w:tbl>
      <w:tblPr>
        <w:tblpPr w:leftFromText="180" w:rightFromText="180" w:vertAnchor="text" w:horzAnchor="margin" w:tblpY="216"/>
        <w:tblW w:w="12780" w:type="dxa"/>
        <w:tblLayout w:type="fixed"/>
        <w:tblLook w:val="04A0" w:firstRow="1" w:lastRow="0" w:firstColumn="1" w:lastColumn="0" w:noHBand="0" w:noVBand="1"/>
      </w:tblPr>
      <w:tblGrid>
        <w:gridCol w:w="1728"/>
        <w:gridCol w:w="710"/>
        <w:gridCol w:w="916"/>
        <w:gridCol w:w="710"/>
        <w:gridCol w:w="919"/>
        <w:gridCol w:w="712"/>
        <w:gridCol w:w="919"/>
        <w:gridCol w:w="712"/>
        <w:gridCol w:w="919"/>
        <w:gridCol w:w="712"/>
        <w:gridCol w:w="920"/>
        <w:gridCol w:w="712"/>
        <w:gridCol w:w="712"/>
        <w:gridCol w:w="712"/>
        <w:gridCol w:w="767"/>
      </w:tblGrid>
      <w:tr w:rsidR="007F763A" w:rsidRPr="00951E1F" w14:paraId="5E356A13" w14:textId="77777777" w:rsidTr="007F763A">
        <w:trPr>
          <w:cantSplit/>
          <w:trHeight w:val="272"/>
        </w:trPr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E2C8234" w14:textId="77777777" w:rsidR="007F763A" w:rsidRPr="00951E1F" w:rsidRDefault="007F763A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</w:p>
        </w:tc>
        <w:tc>
          <w:tcPr>
            <w:tcW w:w="8149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C8BE087" w14:textId="77777777" w:rsidR="007F763A" w:rsidRPr="00951E1F" w:rsidRDefault="007F763A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951E1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Relative Expression (n=10)</w:t>
            </w:r>
          </w:p>
        </w:tc>
        <w:tc>
          <w:tcPr>
            <w:tcW w:w="2903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D317A81" w14:textId="7242A3A3" w:rsidR="007F763A" w:rsidRPr="00951E1F" w:rsidRDefault="007F763A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951E1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Fold Change (vs. Pre)</w:t>
            </w:r>
          </w:p>
        </w:tc>
      </w:tr>
      <w:tr w:rsidR="007F763A" w:rsidRPr="00951E1F" w14:paraId="6C17BBF4" w14:textId="77777777" w:rsidTr="007F763A">
        <w:trPr>
          <w:cantSplit/>
          <w:trHeight w:val="362"/>
        </w:trPr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33321E" w14:textId="77777777" w:rsidR="007F763A" w:rsidRPr="00951E1F" w:rsidRDefault="007F763A" w:rsidP="00B479F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951E1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miRNA</w:t>
            </w:r>
          </w:p>
        </w:tc>
        <w:tc>
          <w:tcPr>
            <w:tcW w:w="162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169339" w14:textId="77777777" w:rsidR="007F763A" w:rsidRPr="00951E1F" w:rsidRDefault="007F763A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951E1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Pre</w:t>
            </w:r>
          </w:p>
        </w:tc>
        <w:tc>
          <w:tcPr>
            <w:tcW w:w="162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1AC1E2" w14:textId="77777777" w:rsidR="007F763A" w:rsidRPr="00951E1F" w:rsidRDefault="007F763A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951E1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IP</w:t>
            </w:r>
          </w:p>
        </w:tc>
        <w:tc>
          <w:tcPr>
            <w:tcW w:w="163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8CBC38" w14:textId="52F3317B" w:rsidR="007F763A" w:rsidRPr="00951E1F" w:rsidRDefault="007F763A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951E1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60P</w:t>
            </w:r>
          </w:p>
        </w:tc>
        <w:tc>
          <w:tcPr>
            <w:tcW w:w="163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51D5DE7" w14:textId="546DBDA3" w:rsidR="007F763A" w:rsidRPr="00951E1F" w:rsidRDefault="007F763A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951E1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24H</w:t>
            </w:r>
            <w:r w:rsidRPr="00951E1F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163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2A82B2D" w14:textId="7D088E4B" w:rsidR="007F763A" w:rsidRPr="00951E1F" w:rsidRDefault="007F763A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951E1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48H</w:t>
            </w:r>
          </w:p>
        </w:tc>
        <w:tc>
          <w:tcPr>
            <w:tcW w:w="71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88D4965" w14:textId="1A516597" w:rsidR="007F763A" w:rsidRPr="00951E1F" w:rsidRDefault="007F763A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951E1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IP</w:t>
            </w:r>
          </w:p>
        </w:tc>
        <w:tc>
          <w:tcPr>
            <w:tcW w:w="71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F457ED6" w14:textId="70583B59" w:rsidR="007F763A" w:rsidRPr="00951E1F" w:rsidRDefault="007F763A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951E1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60P</w:t>
            </w:r>
          </w:p>
        </w:tc>
        <w:tc>
          <w:tcPr>
            <w:tcW w:w="71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81F94BC" w14:textId="49BC728A" w:rsidR="007F763A" w:rsidRPr="00951E1F" w:rsidRDefault="007F763A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951E1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24H</w:t>
            </w:r>
            <w:r w:rsidRPr="00951E1F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76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E99C496" w14:textId="426E501E" w:rsidR="007F763A" w:rsidRPr="00951E1F" w:rsidRDefault="007F763A" w:rsidP="007F76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951E1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48H</w:t>
            </w:r>
          </w:p>
        </w:tc>
      </w:tr>
      <w:tr w:rsidR="007F763A" w:rsidRPr="007F763A" w14:paraId="4CCCEF0F" w14:textId="77777777" w:rsidTr="007F763A">
        <w:trPr>
          <w:cantSplit/>
          <w:trHeight w:val="282"/>
        </w:trPr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5927D71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miR-21-5p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E3575B" w14:textId="77777777" w:rsidR="007F763A" w:rsidRPr="007F763A" w:rsidRDefault="007F763A" w:rsidP="007F763A">
            <w:pPr>
              <w:keepNext/>
              <w:spacing w:after="0" w:line="276" w:lineRule="auto"/>
              <w:ind w:right="-109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1.22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F9B08D7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±</w:t>
            </w: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7F76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0.22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AEDE39" w14:textId="77777777" w:rsidR="007F763A" w:rsidRPr="007F763A" w:rsidRDefault="007F763A" w:rsidP="007F763A">
            <w:pPr>
              <w:keepNext/>
              <w:spacing w:after="0" w:line="276" w:lineRule="auto"/>
              <w:ind w:right="-1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1.22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48FFA6F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±</w:t>
            </w: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7F76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0.26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876A56" w14:textId="77777777" w:rsidR="007F763A" w:rsidRPr="007F763A" w:rsidRDefault="007F763A" w:rsidP="007F763A">
            <w:pPr>
              <w:keepNext/>
              <w:spacing w:after="0" w:line="276" w:lineRule="auto"/>
              <w:ind w:right="-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1.61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007424E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±</w:t>
            </w: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7F76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0.31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18774BE" w14:textId="77777777" w:rsidR="007F763A" w:rsidRPr="007F763A" w:rsidRDefault="007F763A" w:rsidP="007F763A">
            <w:pPr>
              <w:keepNext/>
              <w:spacing w:after="0" w:line="276" w:lineRule="auto"/>
              <w:ind w:right="-10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0.80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4965EA9" w14:textId="6D296545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±</w:t>
            </w: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7F76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0.16</w:t>
            </w:r>
            <w:r w:rsidR="00B479FA" w:rsidRPr="00B479FA">
              <w:rPr>
                <w:rFonts w:ascii="Times New Roman" w:eastAsia="Times New Roman" w:hAnsi="Times New Roman" w:cs="Times New Roman"/>
                <w:b/>
                <w:sz w:val="28"/>
                <w:szCs w:val="28"/>
                <w:vertAlign w:val="superscript"/>
                <w:lang w:bidi="en-US"/>
              </w:rPr>
              <w:t>*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7BA57BB" w14:textId="77777777" w:rsidR="007F763A" w:rsidRPr="007F763A" w:rsidRDefault="007F763A" w:rsidP="007F763A">
            <w:pPr>
              <w:keepNext/>
              <w:spacing w:after="0" w:line="276" w:lineRule="auto"/>
              <w:ind w:right="-10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0.94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2C47A2D" w14:textId="77777777" w:rsidR="007F763A" w:rsidRPr="007F763A" w:rsidRDefault="007F763A" w:rsidP="007F763A">
            <w:pPr>
              <w:keepNext/>
              <w:spacing w:after="0" w:line="276" w:lineRule="auto"/>
              <w:ind w:left="-43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±</w:t>
            </w: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7F76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0.1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FD0A2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0.9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3D136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1.3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DCFD8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0.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B7965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0.82</w:t>
            </w:r>
          </w:p>
        </w:tc>
      </w:tr>
      <w:tr w:rsidR="007F763A" w:rsidRPr="007F763A" w14:paraId="0A608778" w14:textId="77777777" w:rsidTr="007F763A">
        <w:trPr>
          <w:cantSplit/>
          <w:trHeight w:val="282"/>
        </w:trPr>
        <w:tc>
          <w:tcPr>
            <w:tcW w:w="1728" w:type="dxa"/>
            <w:tcBorders>
              <w:left w:val="nil"/>
              <w:right w:val="nil"/>
            </w:tcBorders>
            <w:shd w:val="clear" w:color="auto" w:fill="auto"/>
          </w:tcPr>
          <w:p w14:paraId="6CFBE458" w14:textId="77777777" w:rsidR="007F763A" w:rsidRPr="007F763A" w:rsidRDefault="007F763A" w:rsidP="007F763A">
            <w:pPr>
              <w:keepNext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Adj21</w:t>
            </w:r>
          </w:p>
        </w:tc>
        <w:tc>
          <w:tcPr>
            <w:tcW w:w="7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73F244" w14:textId="77777777" w:rsidR="007F763A" w:rsidRPr="007F763A" w:rsidRDefault="007F763A" w:rsidP="007F763A">
            <w:pPr>
              <w:keepNext/>
              <w:spacing w:after="0" w:line="276" w:lineRule="auto"/>
              <w:ind w:right="-109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921DC90" w14:textId="77777777" w:rsidR="007F763A" w:rsidRPr="007F763A" w:rsidRDefault="007F763A" w:rsidP="007F763A">
            <w:pPr>
              <w:keepNext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</w:p>
        </w:tc>
        <w:tc>
          <w:tcPr>
            <w:tcW w:w="7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17738E" w14:textId="77777777" w:rsidR="007F763A" w:rsidRPr="007F763A" w:rsidRDefault="007F763A" w:rsidP="007F763A">
            <w:pPr>
              <w:keepNext/>
              <w:spacing w:after="0" w:line="276" w:lineRule="auto"/>
              <w:ind w:right="-103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1.04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B8D026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± 0.25</w:t>
            </w: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16192C" w14:textId="77777777" w:rsidR="007F763A" w:rsidRPr="007F763A" w:rsidRDefault="007F763A" w:rsidP="007F763A">
            <w:pPr>
              <w:keepNext/>
              <w:spacing w:after="0" w:line="276" w:lineRule="auto"/>
              <w:ind w:right="-113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1.43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D07EE2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± 0.29</w:t>
            </w: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A06C08" w14:textId="77777777" w:rsidR="007F763A" w:rsidRPr="007F763A" w:rsidRDefault="007F763A" w:rsidP="007F763A">
            <w:pPr>
              <w:keepNext/>
              <w:spacing w:after="0" w:line="276" w:lineRule="auto"/>
              <w:ind w:right="-108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5D5722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E4804E" w14:textId="77777777" w:rsidR="007F763A" w:rsidRPr="007F763A" w:rsidRDefault="007F763A" w:rsidP="007F763A">
            <w:pPr>
              <w:keepNext/>
              <w:spacing w:after="0" w:line="276" w:lineRule="auto"/>
              <w:ind w:right="-102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1AF8B8" w14:textId="77777777" w:rsidR="007F763A" w:rsidRPr="007F763A" w:rsidRDefault="007F763A" w:rsidP="007F763A">
            <w:pPr>
              <w:keepNext/>
              <w:spacing w:after="0" w:line="276" w:lineRule="auto"/>
              <w:ind w:left="-43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47028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0.8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F62AF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1.16</w:t>
            </w:r>
          </w:p>
        </w:tc>
        <w:tc>
          <w:tcPr>
            <w:tcW w:w="71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9973D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BB376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</w:pPr>
          </w:p>
        </w:tc>
      </w:tr>
      <w:tr w:rsidR="007F763A" w:rsidRPr="007F763A" w14:paraId="2183AF0F" w14:textId="77777777" w:rsidTr="007F763A">
        <w:trPr>
          <w:cantSplit/>
          <w:trHeight w:val="282"/>
        </w:trPr>
        <w:tc>
          <w:tcPr>
            <w:tcW w:w="1728" w:type="dxa"/>
            <w:tcBorders>
              <w:left w:val="nil"/>
              <w:right w:val="nil"/>
            </w:tcBorders>
            <w:shd w:val="clear" w:color="auto" w:fill="auto"/>
          </w:tcPr>
          <w:p w14:paraId="3439B2A7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miR-23a-3p</w:t>
            </w:r>
          </w:p>
        </w:tc>
        <w:tc>
          <w:tcPr>
            <w:tcW w:w="7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878304" w14:textId="77777777" w:rsidR="007F763A" w:rsidRPr="007F763A" w:rsidRDefault="007F763A" w:rsidP="007F763A">
            <w:pPr>
              <w:keepNext/>
              <w:spacing w:after="0" w:line="276" w:lineRule="auto"/>
              <w:ind w:right="-109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-0.14</w:t>
            </w: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B9FBD4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±</w:t>
            </w: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0.27</w:t>
            </w:r>
          </w:p>
        </w:tc>
        <w:tc>
          <w:tcPr>
            <w:tcW w:w="7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FEE9E0" w14:textId="77777777" w:rsidR="007F763A" w:rsidRPr="007F763A" w:rsidRDefault="007F763A" w:rsidP="007F763A">
            <w:pPr>
              <w:keepNext/>
              <w:spacing w:after="0" w:line="276" w:lineRule="auto"/>
              <w:ind w:right="-1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-0.03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5F2BEF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 xml:space="preserve">± </w:t>
            </w: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28</w:t>
            </w: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256FCE" w14:textId="77777777" w:rsidR="007F763A" w:rsidRPr="007F763A" w:rsidRDefault="007F763A" w:rsidP="007F763A">
            <w:pPr>
              <w:keepNext/>
              <w:spacing w:after="0" w:line="276" w:lineRule="auto"/>
              <w:ind w:right="-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26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3EEE9B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±</w:t>
            </w: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0.27</w:t>
            </w: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546FB2" w14:textId="77777777" w:rsidR="007F763A" w:rsidRPr="007F763A" w:rsidRDefault="007F763A" w:rsidP="007F763A">
            <w:pPr>
              <w:keepNext/>
              <w:spacing w:after="0" w:line="276" w:lineRule="auto"/>
              <w:ind w:right="-10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-0.38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4DF320" w14:textId="1E42E5AE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±</w:t>
            </w: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0.15</w:t>
            </w: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750F4E" w14:textId="77777777" w:rsidR="007F763A" w:rsidRPr="007F763A" w:rsidRDefault="007F763A" w:rsidP="007F763A">
            <w:pPr>
              <w:keepNext/>
              <w:spacing w:after="0" w:line="276" w:lineRule="auto"/>
              <w:ind w:right="-10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-0.20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D906C4" w14:textId="77777777" w:rsidR="007F763A" w:rsidRPr="007F763A" w:rsidRDefault="007F763A" w:rsidP="007F763A">
            <w:pPr>
              <w:keepNext/>
              <w:spacing w:after="0" w:line="276" w:lineRule="auto"/>
              <w:ind w:left="-43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±</w:t>
            </w: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0.2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5688B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1.0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86015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1.3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AD952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0.8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01AE0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0.96</w:t>
            </w:r>
          </w:p>
        </w:tc>
      </w:tr>
      <w:tr w:rsidR="007F763A" w:rsidRPr="007F763A" w14:paraId="37E4C60D" w14:textId="77777777" w:rsidTr="007F763A">
        <w:trPr>
          <w:cantSplit/>
          <w:trHeight w:val="282"/>
        </w:trPr>
        <w:tc>
          <w:tcPr>
            <w:tcW w:w="1728" w:type="dxa"/>
            <w:tcBorders>
              <w:left w:val="nil"/>
              <w:right w:val="nil"/>
            </w:tcBorders>
            <w:shd w:val="clear" w:color="auto" w:fill="auto"/>
          </w:tcPr>
          <w:p w14:paraId="53DFA851" w14:textId="77777777" w:rsidR="007F763A" w:rsidRPr="007F763A" w:rsidRDefault="007F763A" w:rsidP="007F763A">
            <w:pPr>
              <w:keepNext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Adj23</w:t>
            </w:r>
          </w:p>
        </w:tc>
        <w:tc>
          <w:tcPr>
            <w:tcW w:w="7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490B69" w14:textId="77777777" w:rsidR="007F763A" w:rsidRPr="007F763A" w:rsidRDefault="007F763A" w:rsidP="007F763A">
            <w:pPr>
              <w:keepNext/>
              <w:spacing w:after="0" w:line="276" w:lineRule="auto"/>
              <w:ind w:right="-109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4788C4" w14:textId="77777777" w:rsidR="007F763A" w:rsidRPr="007F763A" w:rsidRDefault="007F763A" w:rsidP="007F763A">
            <w:pPr>
              <w:keepNext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7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56CE4E" w14:textId="77777777" w:rsidR="007F763A" w:rsidRPr="007F763A" w:rsidRDefault="007F763A" w:rsidP="007F763A">
            <w:pPr>
              <w:keepNext/>
              <w:spacing w:after="0" w:line="276" w:lineRule="auto"/>
              <w:ind w:right="-1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-0.21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3526A1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 xml:space="preserve">± </w:t>
            </w: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28</w:t>
            </w: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17D358" w14:textId="77777777" w:rsidR="007F763A" w:rsidRPr="007F763A" w:rsidRDefault="007F763A" w:rsidP="007F763A">
            <w:pPr>
              <w:keepNext/>
              <w:spacing w:after="0" w:line="276" w:lineRule="auto"/>
              <w:ind w:right="-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08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13B42F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 xml:space="preserve">± </w:t>
            </w: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28</w:t>
            </w: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F4210D" w14:textId="77777777" w:rsidR="007F763A" w:rsidRPr="007F763A" w:rsidRDefault="007F763A" w:rsidP="007F763A">
            <w:pPr>
              <w:keepNext/>
              <w:spacing w:after="0" w:line="276" w:lineRule="auto"/>
              <w:ind w:right="-10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A4CF7A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B880C4" w14:textId="77777777" w:rsidR="007F763A" w:rsidRPr="007F763A" w:rsidRDefault="007F763A" w:rsidP="007F763A">
            <w:pPr>
              <w:keepNext/>
              <w:spacing w:after="0" w:line="276" w:lineRule="auto"/>
              <w:ind w:right="-10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30CC60" w14:textId="77777777" w:rsidR="007F763A" w:rsidRPr="007F763A" w:rsidRDefault="007F763A" w:rsidP="007F763A">
            <w:pPr>
              <w:keepNext/>
              <w:spacing w:after="0" w:line="276" w:lineRule="auto"/>
              <w:ind w:left="-43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D4B4D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0.9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EAD4E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1.19</w:t>
            </w: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</w:tcPr>
          <w:p w14:paraId="30AB4521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767" w:type="dxa"/>
            <w:tcBorders>
              <w:left w:val="nil"/>
              <w:right w:val="nil"/>
            </w:tcBorders>
            <w:shd w:val="clear" w:color="auto" w:fill="auto"/>
          </w:tcPr>
          <w:p w14:paraId="3587DAE1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7F763A" w:rsidRPr="007F763A" w14:paraId="0B15BB3E" w14:textId="77777777" w:rsidTr="007F763A">
        <w:trPr>
          <w:cantSplit/>
          <w:trHeight w:val="282"/>
        </w:trPr>
        <w:tc>
          <w:tcPr>
            <w:tcW w:w="1728" w:type="dxa"/>
            <w:tcBorders>
              <w:left w:val="nil"/>
              <w:right w:val="nil"/>
            </w:tcBorders>
            <w:shd w:val="clear" w:color="auto" w:fill="auto"/>
          </w:tcPr>
          <w:p w14:paraId="5E8EB22B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miR-133a-3p</w:t>
            </w:r>
          </w:p>
        </w:tc>
        <w:tc>
          <w:tcPr>
            <w:tcW w:w="7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560679" w14:textId="77777777" w:rsidR="007F763A" w:rsidRPr="007F763A" w:rsidRDefault="007F763A" w:rsidP="007F763A">
            <w:pPr>
              <w:keepNext/>
              <w:spacing w:after="0" w:line="276" w:lineRule="auto"/>
              <w:ind w:right="-109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-8.03</w:t>
            </w: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43042F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±</w:t>
            </w: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0.43</w:t>
            </w:r>
          </w:p>
        </w:tc>
        <w:tc>
          <w:tcPr>
            <w:tcW w:w="7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0449B4" w14:textId="77777777" w:rsidR="007F763A" w:rsidRPr="007F763A" w:rsidRDefault="007F763A" w:rsidP="007F763A">
            <w:pPr>
              <w:keepNext/>
              <w:spacing w:after="0" w:line="276" w:lineRule="auto"/>
              <w:ind w:right="-1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-7.31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8C54EE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±</w:t>
            </w: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0.36</w:t>
            </w: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A326CB" w14:textId="77777777" w:rsidR="007F763A" w:rsidRPr="007F763A" w:rsidRDefault="007F763A" w:rsidP="007F763A">
            <w:pPr>
              <w:keepNext/>
              <w:spacing w:after="0" w:line="276" w:lineRule="auto"/>
              <w:ind w:right="-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-7.35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142F29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±</w:t>
            </w: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0.33</w:t>
            </w: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620393" w14:textId="77777777" w:rsidR="007F763A" w:rsidRPr="007F763A" w:rsidRDefault="007F763A" w:rsidP="007F763A">
            <w:pPr>
              <w:keepNext/>
              <w:spacing w:after="0" w:line="276" w:lineRule="auto"/>
              <w:ind w:right="-10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-7.61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2FE369" w14:textId="07721536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±</w:t>
            </w: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0.40</w:t>
            </w: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341825" w14:textId="77777777" w:rsidR="007F763A" w:rsidRPr="007F763A" w:rsidRDefault="007F763A" w:rsidP="007F763A">
            <w:pPr>
              <w:keepNext/>
              <w:spacing w:after="0" w:line="276" w:lineRule="auto"/>
              <w:ind w:right="-10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-7.70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8F3DF3" w14:textId="7E6C01ED" w:rsidR="007F763A" w:rsidRPr="007F763A" w:rsidRDefault="007F763A" w:rsidP="007F763A">
            <w:pPr>
              <w:keepNext/>
              <w:spacing w:after="0" w:line="276" w:lineRule="auto"/>
              <w:ind w:left="-43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±</w:t>
            </w: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0.42</w:t>
            </w: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en-US"/>
              </w:rPr>
              <w:t>b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86C84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1.6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7EA9C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1.6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0104D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1.3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E4B91" w14:textId="342A06A9" w:rsidR="007F763A" w:rsidRPr="00951E1F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1.10</w:t>
            </w:r>
            <w:r w:rsidR="0095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en-US"/>
              </w:rPr>
              <w:t>b</w:t>
            </w:r>
          </w:p>
        </w:tc>
      </w:tr>
      <w:tr w:rsidR="007F763A" w:rsidRPr="007F763A" w14:paraId="59557741" w14:textId="77777777" w:rsidTr="007F763A">
        <w:trPr>
          <w:cantSplit/>
          <w:trHeight w:val="282"/>
        </w:trPr>
        <w:tc>
          <w:tcPr>
            <w:tcW w:w="1728" w:type="dxa"/>
            <w:tcBorders>
              <w:left w:val="nil"/>
              <w:right w:val="nil"/>
            </w:tcBorders>
            <w:shd w:val="clear" w:color="auto" w:fill="auto"/>
          </w:tcPr>
          <w:p w14:paraId="5BBCEA87" w14:textId="77777777" w:rsidR="007F763A" w:rsidRPr="007F763A" w:rsidRDefault="007F763A" w:rsidP="007F763A">
            <w:pPr>
              <w:keepNext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Adj133</w:t>
            </w:r>
          </w:p>
        </w:tc>
        <w:tc>
          <w:tcPr>
            <w:tcW w:w="7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7E1D50" w14:textId="77777777" w:rsidR="007F763A" w:rsidRPr="007F763A" w:rsidRDefault="007F763A" w:rsidP="007F763A">
            <w:pPr>
              <w:keepNext/>
              <w:spacing w:after="0" w:line="276" w:lineRule="auto"/>
              <w:ind w:right="-109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3786A3" w14:textId="77777777" w:rsidR="007F763A" w:rsidRPr="007F763A" w:rsidRDefault="007F763A" w:rsidP="007F763A">
            <w:pPr>
              <w:keepNext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7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350FBA" w14:textId="77777777" w:rsidR="007F763A" w:rsidRPr="007F763A" w:rsidRDefault="007F763A" w:rsidP="007F763A">
            <w:pPr>
              <w:keepNext/>
              <w:spacing w:after="0" w:line="276" w:lineRule="auto"/>
              <w:ind w:right="-1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-7.48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A93DCB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± 0.37</w:t>
            </w: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B46BCF" w14:textId="77777777" w:rsidR="007F763A" w:rsidRPr="007F763A" w:rsidRDefault="007F763A" w:rsidP="007F763A">
            <w:pPr>
              <w:keepNext/>
              <w:spacing w:after="0" w:line="276" w:lineRule="auto"/>
              <w:ind w:right="-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-7.53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98E6F3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± 0.98</w:t>
            </w: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E0D0C5" w14:textId="77777777" w:rsidR="007F763A" w:rsidRPr="007F763A" w:rsidRDefault="007F763A" w:rsidP="007F763A">
            <w:pPr>
              <w:keepNext/>
              <w:spacing w:after="0" w:line="276" w:lineRule="auto"/>
              <w:ind w:right="-10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B5DCE6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E83A65" w14:textId="77777777" w:rsidR="007F763A" w:rsidRPr="007F763A" w:rsidRDefault="007F763A" w:rsidP="007F763A">
            <w:pPr>
              <w:keepNext/>
              <w:spacing w:after="0" w:line="276" w:lineRule="auto"/>
              <w:ind w:right="-10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15228A" w14:textId="77777777" w:rsidR="007F763A" w:rsidRPr="007F763A" w:rsidRDefault="007F763A" w:rsidP="007F763A">
            <w:pPr>
              <w:keepNext/>
              <w:spacing w:after="0" w:line="276" w:lineRule="auto"/>
              <w:ind w:left="-43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AC68B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1.4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FCE78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1.41</w:t>
            </w: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</w:tcPr>
          <w:p w14:paraId="1EA0817A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767" w:type="dxa"/>
            <w:tcBorders>
              <w:left w:val="nil"/>
              <w:right w:val="nil"/>
            </w:tcBorders>
            <w:shd w:val="clear" w:color="auto" w:fill="auto"/>
          </w:tcPr>
          <w:p w14:paraId="0E93DB6C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7F763A" w:rsidRPr="007F763A" w14:paraId="58925EC0" w14:textId="77777777" w:rsidTr="007F763A">
        <w:trPr>
          <w:cantSplit/>
          <w:trHeight w:val="282"/>
        </w:trPr>
        <w:tc>
          <w:tcPr>
            <w:tcW w:w="1728" w:type="dxa"/>
            <w:tcBorders>
              <w:left w:val="nil"/>
              <w:right w:val="nil"/>
            </w:tcBorders>
            <w:shd w:val="clear" w:color="auto" w:fill="auto"/>
          </w:tcPr>
          <w:p w14:paraId="3ECCDB38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miR-148a-3p</w:t>
            </w:r>
          </w:p>
        </w:tc>
        <w:tc>
          <w:tcPr>
            <w:tcW w:w="7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02CEAE" w14:textId="77777777" w:rsidR="007F763A" w:rsidRPr="007F763A" w:rsidRDefault="007F763A" w:rsidP="007F763A">
            <w:pPr>
              <w:keepNext/>
              <w:spacing w:after="0" w:line="276" w:lineRule="auto"/>
              <w:ind w:right="-109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-3.01</w:t>
            </w: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BFD32A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 xml:space="preserve">± </w:t>
            </w: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24</w:t>
            </w:r>
          </w:p>
        </w:tc>
        <w:tc>
          <w:tcPr>
            <w:tcW w:w="7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149F96" w14:textId="77777777" w:rsidR="007F763A" w:rsidRPr="007F763A" w:rsidRDefault="007F763A" w:rsidP="007F763A">
            <w:pPr>
              <w:keepNext/>
              <w:spacing w:after="0" w:line="276" w:lineRule="auto"/>
              <w:ind w:right="-1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-2.91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3B3993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±</w:t>
            </w: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0.30</w:t>
            </w: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1C8E74" w14:textId="77777777" w:rsidR="007F763A" w:rsidRPr="007F763A" w:rsidRDefault="007F763A" w:rsidP="007F763A">
            <w:pPr>
              <w:keepNext/>
              <w:spacing w:after="0" w:line="276" w:lineRule="auto"/>
              <w:ind w:right="-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-2.51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91A7A5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±</w:t>
            </w: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0.38</w:t>
            </w: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D944ED" w14:textId="77777777" w:rsidR="007F763A" w:rsidRPr="007F763A" w:rsidRDefault="007F763A" w:rsidP="007F763A">
            <w:pPr>
              <w:keepNext/>
              <w:spacing w:after="0" w:line="276" w:lineRule="auto"/>
              <w:ind w:right="-10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-3.35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361131" w14:textId="3EA479A8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±</w:t>
            </w: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0.24</w:t>
            </w: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3E3728" w14:textId="77777777" w:rsidR="007F763A" w:rsidRPr="007F763A" w:rsidRDefault="007F763A" w:rsidP="007F763A">
            <w:pPr>
              <w:keepNext/>
              <w:spacing w:after="0" w:line="276" w:lineRule="auto"/>
              <w:ind w:right="-10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-3.31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D6AF68" w14:textId="77777777" w:rsidR="007F763A" w:rsidRPr="007F763A" w:rsidRDefault="007F763A" w:rsidP="007F763A">
            <w:pPr>
              <w:keepNext/>
              <w:spacing w:after="0" w:line="276" w:lineRule="auto"/>
              <w:ind w:left="-43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±</w:t>
            </w: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0.4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3F342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1.0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819F2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1.4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83334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0.7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12703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0.81</w:t>
            </w:r>
          </w:p>
        </w:tc>
      </w:tr>
      <w:tr w:rsidR="007F763A" w:rsidRPr="007F763A" w14:paraId="294A1A24" w14:textId="77777777" w:rsidTr="007F763A">
        <w:trPr>
          <w:cantSplit/>
          <w:trHeight w:val="282"/>
        </w:trPr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49E297" w14:textId="77777777" w:rsidR="007F763A" w:rsidRPr="007F763A" w:rsidRDefault="007F763A" w:rsidP="007F763A">
            <w:pPr>
              <w:keepNext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Adj148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86717A" w14:textId="77777777" w:rsidR="007F763A" w:rsidRPr="007F763A" w:rsidRDefault="007F763A" w:rsidP="007F763A">
            <w:pPr>
              <w:keepNext/>
              <w:spacing w:after="0" w:line="276" w:lineRule="auto"/>
              <w:ind w:right="-109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BC3F1F" w14:textId="77777777" w:rsidR="007F763A" w:rsidRPr="007F763A" w:rsidRDefault="007F763A" w:rsidP="007F763A">
            <w:pPr>
              <w:keepNext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CE6505" w14:textId="77777777" w:rsidR="007F763A" w:rsidRPr="007F763A" w:rsidRDefault="007F763A" w:rsidP="007F763A">
            <w:pPr>
              <w:keepNext/>
              <w:spacing w:after="0" w:line="276" w:lineRule="auto"/>
              <w:ind w:right="-10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-3.08</w:t>
            </w:r>
          </w:p>
        </w:tc>
        <w:tc>
          <w:tcPr>
            <w:tcW w:w="9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066C12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± 0.30</w:t>
            </w:r>
          </w:p>
        </w:tc>
        <w:tc>
          <w:tcPr>
            <w:tcW w:w="7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6CE718" w14:textId="77777777" w:rsidR="007F763A" w:rsidRPr="007F763A" w:rsidRDefault="007F763A" w:rsidP="007F763A">
            <w:pPr>
              <w:keepNext/>
              <w:spacing w:after="0" w:line="276" w:lineRule="auto"/>
              <w:ind w:right="-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-2.69</w:t>
            </w:r>
          </w:p>
        </w:tc>
        <w:tc>
          <w:tcPr>
            <w:tcW w:w="9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EA8DE3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± 0.36</w:t>
            </w:r>
          </w:p>
        </w:tc>
        <w:tc>
          <w:tcPr>
            <w:tcW w:w="7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521535" w14:textId="77777777" w:rsidR="007F763A" w:rsidRPr="007F763A" w:rsidRDefault="007F763A" w:rsidP="007F763A">
            <w:pPr>
              <w:keepNext/>
              <w:spacing w:after="0" w:line="276" w:lineRule="auto"/>
              <w:ind w:right="-10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9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0460A1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7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FBDA2E" w14:textId="77777777" w:rsidR="007F763A" w:rsidRPr="007F763A" w:rsidRDefault="007F763A" w:rsidP="007F763A">
            <w:pPr>
              <w:keepNext/>
              <w:spacing w:after="0" w:line="276" w:lineRule="auto"/>
              <w:ind w:right="-10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9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EDDA73" w14:textId="77777777" w:rsidR="007F763A" w:rsidRPr="007F763A" w:rsidRDefault="007F763A" w:rsidP="007F763A">
            <w:pPr>
              <w:keepNext/>
              <w:spacing w:after="0" w:line="276" w:lineRule="auto"/>
              <w:ind w:left="-43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2290B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0.9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D7ED6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1.25</w:t>
            </w:r>
          </w:p>
        </w:tc>
        <w:tc>
          <w:tcPr>
            <w:tcW w:w="7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07AA8B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7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263EF4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7F763A" w:rsidRPr="007F763A" w14:paraId="2B230787" w14:textId="77777777" w:rsidTr="007F763A">
        <w:trPr>
          <w:cantSplit/>
          <w:trHeight w:val="282"/>
        </w:trPr>
        <w:tc>
          <w:tcPr>
            <w:tcW w:w="12780" w:type="dxa"/>
            <w:gridSpan w:val="15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AD9A887" w14:textId="61F8D9A8" w:rsidR="007F763A" w:rsidRPr="007F763A" w:rsidRDefault="007F763A" w:rsidP="00951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en-US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n=9 for this time point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en-US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n=8 for this time point</w:t>
            </w: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 xml:space="preserve">; </w:t>
            </w:r>
            <w:r w:rsidR="00B479FA" w:rsidRPr="00B479FA">
              <w:rPr>
                <w:rFonts w:ascii="Times New Roman" w:eastAsia="Times New Roman" w:hAnsi="Times New Roman" w:cs="Times New Roman"/>
                <w:sz w:val="23"/>
                <w:szCs w:val="23"/>
                <w:vertAlign w:val="superscript"/>
                <w:lang w:bidi="en-US"/>
              </w:rPr>
              <w:t>*</w:t>
            </w:r>
            <w:r w:rsidR="00B479F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 xml:space="preserve"> p&lt;0.05 vs. 60P; </w:t>
            </w: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>Adj-adjusted for plasma volume shifts</w:t>
            </w:r>
            <w:r w:rsidR="006F6562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>; Pre – pre-exercise; IP – immediately post-exercise; 60P – 60 minutes post-exercise; 24H – 24 hours post-exercise; 48H – 48 hours post-exercise</w:t>
            </w:r>
          </w:p>
        </w:tc>
      </w:tr>
    </w:tbl>
    <w:p w14:paraId="2E28CB82" w14:textId="77777777" w:rsidR="007F763A" w:rsidRPr="007F763A" w:rsidRDefault="007F763A">
      <w:pPr>
        <w:rPr>
          <w:rFonts w:ascii="Times New Roman" w:hAnsi="Times New Roman" w:cs="Times New Roman"/>
          <w:sz w:val="24"/>
          <w:szCs w:val="24"/>
        </w:rPr>
      </w:pPr>
    </w:p>
    <w:p w14:paraId="5AF6952F" w14:textId="75AB9806" w:rsidR="007F763A" w:rsidRDefault="007F763A" w:rsidP="006F6562">
      <w:pPr>
        <w:spacing w:after="0"/>
        <w:rPr>
          <w:rFonts w:ascii="Times New Roman" w:eastAsia="Times New Roman" w:hAnsi="Times New Roman" w:cs="Times New Roman"/>
          <w:sz w:val="24"/>
          <w:szCs w:val="24"/>
          <w:lang w:bidi="en-US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0C4CEE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8F1DE9">
        <w:rPr>
          <w:rFonts w:ascii="Times New Roman" w:hAnsi="Times New Roman" w:cs="Times New Roman"/>
          <w:sz w:val="24"/>
          <w:szCs w:val="24"/>
        </w:rPr>
        <w:t>Circulating m</w:t>
      </w:r>
      <w:r>
        <w:rPr>
          <w:rFonts w:ascii="Times New Roman" w:hAnsi="Times New Roman" w:cs="Times New Roman"/>
          <w:sz w:val="24"/>
          <w:szCs w:val="24"/>
        </w:rPr>
        <w:t xml:space="preserve">iRNA Relative Expression for </w:t>
      </w:r>
      <w:r w:rsidR="00264995">
        <w:rPr>
          <w:rFonts w:ascii="Times New Roman" w:hAnsi="Times New Roman" w:cs="Times New Roman"/>
          <w:sz w:val="24"/>
          <w:szCs w:val="24"/>
        </w:rPr>
        <w:t>Resistance Exercise (</w:t>
      </w:r>
      <w:r>
        <w:rPr>
          <w:rFonts w:ascii="Times New Roman" w:hAnsi="Times New Roman" w:cs="Times New Roman"/>
          <w:sz w:val="24"/>
          <w:szCs w:val="24"/>
        </w:rPr>
        <w:t>RE</w:t>
      </w:r>
      <w:r w:rsidR="0026499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Unadjusted and Adjusted for Plasma Volume Changes (</w:t>
      </w:r>
      <w:r w:rsidRPr="007F763A">
        <w:rPr>
          <w:rFonts w:ascii="Times New Roman" w:eastAsia="Times New Roman" w:hAnsi="Times New Roman" w:cs="Times New Roman"/>
          <w:sz w:val="24"/>
          <w:szCs w:val="24"/>
          <w:lang w:bidi="en-US"/>
        </w:rPr>
        <w:t>means ± SE)</w:t>
      </w:r>
    </w:p>
    <w:tbl>
      <w:tblPr>
        <w:tblpPr w:leftFromText="180" w:rightFromText="180" w:vertAnchor="text" w:horzAnchor="margin" w:tblpY="305"/>
        <w:tblW w:w="12780" w:type="dxa"/>
        <w:tblLayout w:type="fixed"/>
        <w:tblLook w:val="04A0" w:firstRow="1" w:lastRow="0" w:firstColumn="1" w:lastColumn="0" w:noHBand="0" w:noVBand="1"/>
      </w:tblPr>
      <w:tblGrid>
        <w:gridCol w:w="1731"/>
        <w:gridCol w:w="711"/>
        <w:gridCol w:w="917"/>
        <w:gridCol w:w="712"/>
        <w:gridCol w:w="920"/>
        <w:gridCol w:w="714"/>
        <w:gridCol w:w="920"/>
        <w:gridCol w:w="714"/>
        <w:gridCol w:w="920"/>
        <w:gridCol w:w="714"/>
        <w:gridCol w:w="924"/>
        <w:gridCol w:w="719"/>
        <w:gridCol w:w="714"/>
        <w:gridCol w:w="714"/>
        <w:gridCol w:w="736"/>
      </w:tblGrid>
      <w:tr w:rsidR="007F763A" w:rsidRPr="007F763A" w14:paraId="6D25059D" w14:textId="77777777" w:rsidTr="007F763A">
        <w:trPr>
          <w:cantSplit/>
          <w:trHeight w:val="253"/>
        </w:trPr>
        <w:tc>
          <w:tcPr>
            <w:tcW w:w="17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C436FD2" w14:textId="77777777" w:rsidR="007F763A" w:rsidRPr="00951E1F" w:rsidRDefault="007F763A" w:rsidP="007F763A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</w:p>
        </w:tc>
        <w:tc>
          <w:tcPr>
            <w:tcW w:w="8166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225B7B5" w14:textId="77777777" w:rsidR="007F763A" w:rsidRPr="00951E1F" w:rsidRDefault="007F763A" w:rsidP="007F763A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951E1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Relative Expression (n=10)</w:t>
            </w:r>
          </w:p>
        </w:tc>
        <w:tc>
          <w:tcPr>
            <w:tcW w:w="2883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C0594AA" w14:textId="4582053A" w:rsidR="007F763A" w:rsidRPr="00951E1F" w:rsidRDefault="007F763A" w:rsidP="007F763A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951E1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Fold Change</w:t>
            </w:r>
            <w:r w:rsidR="00951E1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 xml:space="preserve"> (vs. Pre)</w:t>
            </w:r>
          </w:p>
        </w:tc>
      </w:tr>
      <w:tr w:rsidR="007F763A" w:rsidRPr="007F763A" w14:paraId="4694246D" w14:textId="77777777" w:rsidTr="007F763A">
        <w:trPr>
          <w:cantSplit/>
          <w:trHeight w:val="336"/>
        </w:trPr>
        <w:tc>
          <w:tcPr>
            <w:tcW w:w="17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55394B" w14:textId="77777777" w:rsidR="007F763A" w:rsidRPr="00951E1F" w:rsidRDefault="007F763A" w:rsidP="00B479FA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951E1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miRNA</w:t>
            </w:r>
          </w:p>
        </w:tc>
        <w:tc>
          <w:tcPr>
            <w:tcW w:w="162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83C365" w14:textId="77777777" w:rsidR="007F763A" w:rsidRPr="00951E1F" w:rsidRDefault="007F763A" w:rsidP="007F763A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951E1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Pre</w:t>
            </w:r>
          </w:p>
        </w:tc>
        <w:tc>
          <w:tcPr>
            <w:tcW w:w="163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EBC8AA" w14:textId="77777777" w:rsidR="007F763A" w:rsidRPr="00951E1F" w:rsidRDefault="007F763A" w:rsidP="007F763A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951E1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IP</w:t>
            </w:r>
          </w:p>
        </w:tc>
        <w:tc>
          <w:tcPr>
            <w:tcW w:w="16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7E0CD4" w14:textId="4E8C65EE" w:rsidR="007F763A" w:rsidRPr="00951E1F" w:rsidRDefault="007F763A" w:rsidP="007F763A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951E1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60</w:t>
            </w:r>
            <w:r w:rsidR="00951E1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P</w:t>
            </w:r>
          </w:p>
        </w:tc>
        <w:tc>
          <w:tcPr>
            <w:tcW w:w="163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FBF1096" w14:textId="360FBC74" w:rsidR="007F763A" w:rsidRPr="00951E1F" w:rsidRDefault="007F763A" w:rsidP="007F763A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951E1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24</w:t>
            </w:r>
            <w:r w:rsidR="00951E1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H</w:t>
            </w:r>
            <w:r w:rsidR="00951E1F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163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FEC0FBA" w14:textId="35CECDC6" w:rsidR="007F763A" w:rsidRPr="00951E1F" w:rsidRDefault="007F763A" w:rsidP="007F763A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951E1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48</w:t>
            </w:r>
            <w:r w:rsidR="00951E1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H</w:t>
            </w:r>
          </w:p>
        </w:tc>
        <w:tc>
          <w:tcPr>
            <w:tcW w:w="71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E24261E" w14:textId="0924BE1B" w:rsidR="007F763A" w:rsidRPr="00951E1F" w:rsidRDefault="00951E1F" w:rsidP="007F763A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IP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BD714AE" w14:textId="627B3B4C" w:rsidR="007F763A" w:rsidRPr="00951E1F" w:rsidRDefault="00951E1F" w:rsidP="007F763A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60P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5413180" w14:textId="3CFBC748" w:rsidR="007F763A" w:rsidRPr="00B479FA" w:rsidRDefault="00951E1F" w:rsidP="007F763A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24H</w:t>
            </w:r>
            <w:r w:rsidR="00B479FA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114D09E" w14:textId="5DE5C5EF" w:rsidR="007F763A" w:rsidRPr="00951E1F" w:rsidRDefault="007F763A" w:rsidP="007F763A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951E1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4</w:t>
            </w:r>
            <w:r w:rsidR="00951E1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8H</w:t>
            </w:r>
          </w:p>
        </w:tc>
      </w:tr>
      <w:tr w:rsidR="007F763A" w:rsidRPr="007F763A" w14:paraId="2AD26DB0" w14:textId="77777777" w:rsidTr="007F763A">
        <w:trPr>
          <w:cantSplit/>
          <w:trHeight w:val="261"/>
        </w:trPr>
        <w:tc>
          <w:tcPr>
            <w:tcW w:w="17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C463A25" w14:textId="77777777" w:rsidR="007F763A" w:rsidRPr="007F763A" w:rsidRDefault="007F763A" w:rsidP="007F763A">
            <w:pPr>
              <w:keepNext/>
              <w:keepLines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miR-21-5p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318165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109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  <w:t>1.14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F3DE55F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25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  <w:t>±</w:t>
            </w: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 xml:space="preserve"> </w:t>
            </w:r>
            <w:r w:rsidRPr="007F763A"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  <w:t>0.24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9533B9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103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  <w:t>1.17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AEDFB41" w14:textId="77777777" w:rsidR="007F763A" w:rsidRPr="007F763A" w:rsidRDefault="007F763A" w:rsidP="007F763A">
            <w:pPr>
              <w:keepNext/>
              <w:keepLines/>
              <w:spacing w:after="0" w:line="276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  <w:t>±</w:t>
            </w: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 xml:space="preserve"> </w:t>
            </w:r>
            <w:r w:rsidRPr="007F763A"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  <w:t>0.19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CCA52F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113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  <w:t>1.26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3E9DB3B" w14:textId="77777777" w:rsidR="007F763A" w:rsidRPr="007F763A" w:rsidRDefault="007F763A" w:rsidP="007F763A">
            <w:pPr>
              <w:keepNext/>
              <w:keepLines/>
              <w:spacing w:after="0" w:line="276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  <w:t>±</w:t>
            </w: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 xml:space="preserve"> </w:t>
            </w:r>
            <w:r w:rsidRPr="007F763A"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  <w:t>0.31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D8C5A7F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108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  <w:t>1.07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C78A1D7" w14:textId="14BD8D3B" w:rsidR="007F763A" w:rsidRPr="007F763A" w:rsidRDefault="007F763A" w:rsidP="007F763A">
            <w:pPr>
              <w:keepNext/>
              <w:keepLines/>
              <w:spacing w:after="0" w:line="276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  <w:t>±</w:t>
            </w: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 xml:space="preserve"> </w:t>
            </w:r>
            <w:r w:rsidRPr="007F763A"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  <w:t>0.26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AE57791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102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  <w:t>0.76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028D3F0" w14:textId="77777777" w:rsidR="007F763A" w:rsidRPr="007F763A" w:rsidRDefault="007F763A" w:rsidP="007F763A">
            <w:pPr>
              <w:keepNext/>
              <w:keepLines/>
              <w:spacing w:after="0" w:line="276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  <w:t>±</w:t>
            </w: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 xml:space="preserve"> </w:t>
            </w:r>
            <w:r w:rsidRPr="007F763A"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  <w:t>0.2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764FF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1.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A5711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1.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AE525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1.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5783B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0.70</w:t>
            </w:r>
          </w:p>
        </w:tc>
      </w:tr>
      <w:tr w:rsidR="007F763A" w:rsidRPr="007F763A" w14:paraId="1B9BA224" w14:textId="77777777" w:rsidTr="007F763A">
        <w:trPr>
          <w:cantSplit/>
          <w:trHeight w:val="261"/>
        </w:trPr>
        <w:tc>
          <w:tcPr>
            <w:tcW w:w="1731" w:type="dxa"/>
            <w:tcBorders>
              <w:left w:val="nil"/>
              <w:right w:val="nil"/>
            </w:tcBorders>
            <w:shd w:val="clear" w:color="auto" w:fill="auto"/>
          </w:tcPr>
          <w:p w14:paraId="65C6D552" w14:textId="77777777" w:rsidR="007F763A" w:rsidRPr="007F763A" w:rsidRDefault="007F763A" w:rsidP="007F763A">
            <w:pPr>
              <w:keepNext/>
              <w:keepLine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Adj21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F2A992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109"/>
              <w:jc w:val="right"/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</w:pPr>
          </w:p>
        </w:tc>
        <w:tc>
          <w:tcPr>
            <w:tcW w:w="9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600667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25"/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</w:pP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E27862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103"/>
              <w:jc w:val="right"/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  <w:t>0.71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310EB5" w14:textId="77777777" w:rsidR="007F763A" w:rsidRPr="007F763A" w:rsidRDefault="007F763A" w:rsidP="007F763A">
            <w:pPr>
              <w:keepNext/>
              <w:keepLines/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  <w:t>± 0.21</w:t>
            </w:r>
          </w:p>
        </w:tc>
        <w:tc>
          <w:tcPr>
            <w:tcW w:w="7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0E1E0F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113"/>
              <w:jc w:val="right"/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  <w:t>1.24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A3D2EF" w14:textId="77777777" w:rsidR="007F763A" w:rsidRPr="007F763A" w:rsidRDefault="007F763A" w:rsidP="007F763A">
            <w:pPr>
              <w:keepNext/>
              <w:keepLines/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  <w:t>± 0.30</w:t>
            </w:r>
          </w:p>
        </w:tc>
        <w:tc>
          <w:tcPr>
            <w:tcW w:w="7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DFD81E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108"/>
              <w:jc w:val="right"/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</w:pP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72CC34" w14:textId="77777777" w:rsidR="007F763A" w:rsidRPr="007F763A" w:rsidRDefault="007F763A" w:rsidP="007F763A">
            <w:pPr>
              <w:keepNext/>
              <w:keepLines/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</w:pPr>
          </w:p>
        </w:tc>
        <w:tc>
          <w:tcPr>
            <w:tcW w:w="7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10CC32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102"/>
              <w:jc w:val="right"/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</w:pP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7663D2" w14:textId="77777777" w:rsidR="007F763A" w:rsidRPr="007F763A" w:rsidRDefault="007F763A" w:rsidP="007F763A">
            <w:pPr>
              <w:keepNext/>
              <w:keepLines/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037F9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0.7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00647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1.04</w:t>
            </w:r>
          </w:p>
        </w:tc>
        <w:tc>
          <w:tcPr>
            <w:tcW w:w="714" w:type="dxa"/>
            <w:tcBorders>
              <w:left w:val="nil"/>
              <w:right w:val="nil"/>
            </w:tcBorders>
            <w:shd w:val="clear" w:color="auto" w:fill="auto"/>
          </w:tcPr>
          <w:p w14:paraId="138D9BD3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</w:tcPr>
          <w:p w14:paraId="3A9FB2D0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</w:pPr>
          </w:p>
        </w:tc>
      </w:tr>
      <w:tr w:rsidR="007F763A" w:rsidRPr="007F763A" w14:paraId="610B5758" w14:textId="77777777" w:rsidTr="007F763A">
        <w:trPr>
          <w:cantSplit/>
          <w:trHeight w:val="261"/>
        </w:trPr>
        <w:tc>
          <w:tcPr>
            <w:tcW w:w="1731" w:type="dxa"/>
            <w:tcBorders>
              <w:left w:val="nil"/>
              <w:right w:val="nil"/>
            </w:tcBorders>
            <w:shd w:val="clear" w:color="auto" w:fill="auto"/>
          </w:tcPr>
          <w:p w14:paraId="3CA80AFB" w14:textId="77777777" w:rsidR="007F763A" w:rsidRPr="007F763A" w:rsidRDefault="007F763A" w:rsidP="007F763A">
            <w:pPr>
              <w:keepNext/>
              <w:keepLines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miR-23a-3p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BA191A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109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>-0.29</w:t>
            </w:r>
          </w:p>
        </w:tc>
        <w:tc>
          <w:tcPr>
            <w:tcW w:w="9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61ACB9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25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  <w:t xml:space="preserve">± </w:t>
            </w: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>0.23</w:t>
            </w: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2C0A7B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103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>-0.13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9AB8EC" w14:textId="77777777" w:rsidR="007F763A" w:rsidRPr="007F763A" w:rsidRDefault="007F763A" w:rsidP="007F763A">
            <w:pPr>
              <w:keepNext/>
              <w:keepLines/>
              <w:spacing w:after="0" w:line="276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  <w:t>±</w:t>
            </w: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 xml:space="preserve"> 0.18</w:t>
            </w:r>
          </w:p>
        </w:tc>
        <w:tc>
          <w:tcPr>
            <w:tcW w:w="7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B4FDF7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113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>-0.08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7FD5F7" w14:textId="77777777" w:rsidR="007F763A" w:rsidRPr="007F763A" w:rsidRDefault="007F763A" w:rsidP="007F763A">
            <w:pPr>
              <w:keepNext/>
              <w:keepLines/>
              <w:spacing w:after="0" w:line="276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  <w:t>±</w:t>
            </w: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 xml:space="preserve"> 0.20</w:t>
            </w:r>
          </w:p>
        </w:tc>
        <w:tc>
          <w:tcPr>
            <w:tcW w:w="7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40563F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108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>-0.27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398FEB" w14:textId="46DFBC44" w:rsidR="007F763A" w:rsidRPr="007F763A" w:rsidRDefault="007F763A" w:rsidP="007F763A">
            <w:pPr>
              <w:keepNext/>
              <w:keepLines/>
              <w:spacing w:after="0" w:line="276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  <w:t>±</w:t>
            </w: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 xml:space="preserve"> 0.23</w:t>
            </w:r>
          </w:p>
        </w:tc>
        <w:tc>
          <w:tcPr>
            <w:tcW w:w="7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530CD5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102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>-0.32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1FEE91" w14:textId="77777777" w:rsidR="007F763A" w:rsidRPr="007F763A" w:rsidRDefault="007F763A" w:rsidP="007F763A">
            <w:pPr>
              <w:keepNext/>
              <w:keepLines/>
              <w:spacing w:after="0" w:line="276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  <w:t>±</w:t>
            </w: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 xml:space="preserve"> 0.1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00A72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1.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D72C3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1.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850EC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1.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53C68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0.90</w:t>
            </w:r>
          </w:p>
        </w:tc>
      </w:tr>
      <w:tr w:rsidR="007F763A" w:rsidRPr="007F763A" w14:paraId="534BB3F6" w14:textId="77777777" w:rsidTr="007F763A">
        <w:trPr>
          <w:cantSplit/>
          <w:trHeight w:val="261"/>
        </w:trPr>
        <w:tc>
          <w:tcPr>
            <w:tcW w:w="1731" w:type="dxa"/>
            <w:tcBorders>
              <w:left w:val="nil"/>
              <w:right w:val="nil"/>
            </w:tcBorders>
            <w:shd w:val="clear" w:color="auto" w:fill="auto"/>
          </w:tcPr>
          <w:p w14:paraId="0B22A496" w14:textId="77777777" w:rsidR="007F763A" w:rsidRPr="007F763A" w:rsidRDefault="007F763A" w:rsidP="007F763A">
            <w:pPr>
              <w:keepNext/>
              <w:keepLine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Adj23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10CB42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109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</w:p>
        </w:tc>
        <w:tc>
          <w:tcPr>
            <w:tcW w:w="9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5288BA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25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543B0A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103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>-0.59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699E95" w14:textId="77777777" w:rsidR="007F763A" w:rsidRPr="007F763A" w:rsidRDefault="007F763A" w:rsidP="007F763A">
            <w:pPr>
              <w:keepNext/>
              <w:keepLines/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  <w:t xml:space="preserve">± </w:t>
            </w: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>0.20</w:t>
            </w:r>
          </w:p>
        </w:tc>
        <w:tc>
          <w:tcPr>
            <w:tcW w:w="7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F5C3EC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113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>-0.09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6A1013" w14:textId="77777777" w:rsidR="007F763A" w:rsidRPr="007F763A" w:rsidRDefault="007F763A" w:rsidP="007F763A">
            <w:pPr>
              <w:keepNext/>
              <w:keepLines/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  <w:t xml:space="preserve">± </w:t>
            </w: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>0.21</w:t>
            </w:r>
          </w:p>
        </w:tc>
        <w:tc>
          <w:tcPr>
            <w:tcW w:w="7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F76C7D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108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09CB1B" w14:textId="77777777" w:rsidR="007F763A" w:rsidRPr="007F763A" w:rsidRDefault="007F763A" w:rsidP="007F763A">
            <w:pPr>
              <w:keepNext/>
              <w:keepLines/>
              <w:spacing w:after="0" w:line="276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</w:p>
        </w:tc>
        <w:tc>
          <w:tcPr>
            <w:tcW w:w="7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C1A088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102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382D17" w14:textId="77777777" w:rsidR="007F763A" w:rsidRPr="007F763A" w:rsidRDefault="007F763A" w:rsidP="007F763A">
            <w:pPr>
              <w:keepNext/>
              <w:keepLines/>
              <w:spacing w:after="0" w:line="276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6A139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0.8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3E7B1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1.13</w:t>
            </w:r>
          </w:p>
        </w:tc>
        <w:tc>
          <w:tcPr>
            <w:tcW w:w="714" w:type="dxa"/>
            <w:tcBorders>
              <w:left w:val="nil"/>
              <w:right w:val="nil"/>
            </w:tcBorders>
            <w:shd w:val="clear" w:color="auto" w:fill="auto"/>
          </w:tcPr>
          <w:p w14:paraId="20DC3EEE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</w:tcPr>
          <w:p w14:paraId="3C66EAD5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</w:pPr>
          </w:p>
        </w:tc>
      </w:tr>
      <w:tr w:rsidR="007F763A" w:rsidRPr="007F763A" w14:paraId="7B7722C4" w14:textId="77777777" w:rsidTr="007F763A">
        <w:trPr>
          <w:cantSplit/>
          <w:trHeight w:val="261"/>
        </w:trPr>
        <w:tc>
          <w:tcPr>
            <w:tcW w:w="1731" w:type="dxa"/>
            <w:tcBorders>
              <w:left w:val="nil"/>
              <w:right w:val="nil"/>
            </w:tcBorders>
            <w:shd w:val="clear" w:color="auto" w:fill="auto"/>
          </w:tcPr>
          <w:p w14:paraId="1A43C241" w14:textId="77777777" w:rsidR="007F763A" w:rsidRPr="007F763A" w:rsidRDefault="007F763A" w:rsidP="007F763A">
            <w:pPr>
              <w:keepNext/>
              <w:keepLines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miR-133a-3p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8001F1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109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>-7.75</w:t>
            </w:r>
          </w:p>
        </w:tc>
        <w:tc>
          <w:tcPr>
            <w:tcW w:w="9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D75B96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25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  <w:t>±</w:t>
            </w: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 xml:space="preserve"> 0.38</w:t>
            </w: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E14596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103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>-7.82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3758E5" w14:textId="77777777" w:rsidR="007F763A" w:rsidRPr="007F763A" w:rsidRDefault="007F763A" w:rsidP="007F763A">
            <w:pPr>
              <w:keepNext/>
              <w:keepLines/>
              <w:spacing w:after="0" w:line="276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  <w:t>±</w:t>
            </w: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 xml:space="preserve"> 0.58</w:t>
            </w:r>
          </w:p>
        </w:tc>
        <w:tc>
          <w:tcPr>
            <w:tcW w:w="7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5A1504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113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>-7.47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E533C3" w14:textId="77777777" w:rsidR="007F763A" w:rsidRPr="007F763A" w:rsidRDefault="007F763A" w:rsidP="007F763A">
            <w:pPr>
              <w:keepNext/>
              <w:keepLines/>
              <w:spacing w:after="0" w:line="276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  <w:t>±</w:t>
            </w: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 xml:space="preserve"> 0.32</w:t>
            </w:r>
          </w:p>
        </w:tc>
        <w:tc>
          <w:tcPr>
            <w:tcW w:w="7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FF9CAD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108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>-7.59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2A74B6" w14:textId="10466083" w:rsidR="007F763A" w:rsidRPr="007F763A" w:rsidRDefault="007F763A" w:rsidP="007F763A">
            <w:pPr>
              <w:keepNext/>
              <w:keepLines/>
              <w:spacing w:after="0" w:line="276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  <w:t>±</w:t>
            </w: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 xml:space="preserve"> 0.23</w:t>
            </w:r>
          </w:p>
        </w:tc>
        <w:tc>
          <w:tcPr>
            <w:tcW w:w="7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CC381E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102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>-7.90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91B41D" w14:textId="1E3D2279" w:rsidR="007F763A" w:rsidRPr="00951E1F" w:rsidRDefault="007F763A" w:rsidP="007F763A">
            <w:pPr>
              <w:keepNext/>
              <w:keepLines/>
              <w:spacing w:after="0" w:line="276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  <w:t>±</w:t>
            </w: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 xml:space="preserve"> 0.43</w:t>
            </w:r>
            <w:r w:rsidR="00951E1F">
              <w:rPr>
                <w:rFonts w:ascii="Times New Roman" w:eastAsia="Times New Roman" w:hAnsi="Times New Roman" w:cs="Times New Roman"/>
                <w:sz w:val="23"/>
                <w:szCs w:val="23"/>
                <w:vertAlign w:val="superscript"/>
                <w:lang w:bidi="en-US"/>
              </w:rPr>
              <w:t>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76E84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0.9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7775A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1.5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A706A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1.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77F9B" w14:textId="2A602F6F" w:rsidR="007F763A" w:rsidRPr="00951E1F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0.79</w:t>
            </w:r>
            <w:r w:rsidR="00951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en-US"/>
              </w:rPr>
              <w:t>b</w:t>
            </w:r>
          </w:p>
        </w:tc>
      </w:tr>
      <w:tr w:rsidR="007F763A" w:rsidRPr="007F763A" w14:paraId="3E242A74" w14:textId="77777777" w:rsidTr="007F763A">
        <w:trPr>
          <w:cantSplit/>
          <w:trHeight w:val="261"/>
        </w:trPr>
        <w:tc>
          <w:tcPr>
            <w:tcW w:w="1731" w:type="dxa"/>
            <w:tcBorders>
              <w:left w:val="nil"/>
              <w:right w:val="nil"/>
            </w:tcBorders>
            <w:shd w:val="clear" w:color="auto" w:fill="auto"/>
          </w:tcPr>
          <w:p w14:paraId="247DA1A8" w14:textId="77777777" w:rsidR="007F763A" w:rsidRPr="007F763A" w:rsidRDefault="007F763A" w:rsidP="007F763A">
            <w:pPr>
              <w:keepNext/>
              <w:keepLine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Adj133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AF659A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109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</w:p>
        </w:tc>
        <w:tc>
          <w:tcPr>
            <w:tcW w:w="9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D987EF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25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409E23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103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>-8.28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FF8C0A" w14:textId="77777777" w:rsidR="007F763A" w:rsidRPr="007F763A" w:rsidRDefault="007F763A" w:rsidP="007F763A">
            <w:pPr>
              <w:keepNext/>
              <w:keepLines/>
              <w:spacing w:after="0" w:line="276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  <w:t>± 0.56</w:t>
            </w:r>
          </w:p>
        </w:tc>
        <w:tc>
          <w:tcPr>
            <w:tcW w:w="7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AC47FA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113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>-7.48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5234D5" w14:textId="77777777" w:rsidR="007F763A" w:rsidRPr="007F763A" w:rsidRDefault="007F763A" w:rsidP="007F763A">
            <w:pPr>
              <w:keepNext/>
              <w:keepLines/>
              <w:spacing w:after="0" w:line="276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  <w:t>± 0.39</w:t>
            </w:r>
          </w:p>
        </w:tc>
        <w:tc>
          <w:tcPr>
            <w:tcW w:w="7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C1C89C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108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3A04FA" w14:textId="77777777" w:rsidR="007F763A" w:rsidRPr="007F763A" w:rsidRDefault="007F763A" w:rsidP="007F763A">
            <w:pPr>
              <w:keepNext/>
              <w:keepLines/>
              <w:spacing w:after="0" w:line="276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</w:p>
        </w:tc>
        <w:tc>
          <w:tcPr>
            <w:tcW w:w="7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DDD1D8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102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C8424E" w14:textId="77777777" w:rsidR="007F763A" w:rsidRPr="007F763A" w:rsidRDefault="007F763A" w:rsidP="007F763A">
            <w:pPr>
              <w:keepNext/>
              <w:keepLines/>
              <w:spacing w:after="0" w:line="276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48778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0.6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DFE55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1.54</w:t>
            </w:r>
          </w:p>
        </w:tc>
        <w:tc>
          <w:tcPr>
            <w:tcW w:w="714" w:type="dxa"/>
            <w:tcBorders>
              <w:left w:val="nil"/>
              <w:right w:val="nil"/>
            </w:tcBorders>
            <w:shd w:val="clear" w:color="auto" w:fill="auto"/>
          </w:tcPr>
          <w:p w14:paraId="4142C08C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</w:tcPr>
          <w:p w14:paraId="38E18125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</w:pPr>
          </w:p>
        </w:tc>
      </w:tr>
      <w:tr w:rsidR="007F763A" w:rsidRPr="007F763A" w14:paraId="13CCAABD" w14:textId="77777777" w:rsidTr="007F763A">
        <w:trPr>
          <w:cantSplit/>
          <w:trHeight w:val="261"/>
        </w:trPr>
        <w:tc>
          <w:tcPr>
            <w:tcW w:w="1731" w:type="dxa"/>
            <w:tcBorders>
              <w:left w:val="nil"/>
              <w:right w:val="nil"/>
            </w:tcBorders>
            <w:shd w:val="clear" w:color="auto" w:fill="auto"/>
          </w:tcPr>
          <w:p w14:paraId="0C7D7EF5" w14:textId="77777777" w:rsidR="007F763A" w:rsidRPr="007F763A" w:rsidRDefault="007F763A" w:rsidP="007F763A">
            <w:pPr>
              <w:keepNext/>
              <w:keepLines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miR-148a-3p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7C362D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109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>-2.98</w:t>
            </w:r>
          </w:p>
        </w:tc>
        <w:tc>
          <w:tcPr>
            <w:tcW w:w="9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372687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25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  <w:t>±</w:t>
            </w: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 xml:space="preserve"> 0.27</w:t>
            </w: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CDDC23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103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>-3.05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831569" w14:textId="77777777" w:rsidR="007F763A" w:rsidRPr="007F763A" w:rsidRDefault="007F763A" w:rsidP="007F763A">
            <w:pPr>
              <w:keepNext/>
              <w:keepLines/>
              <w:spacing w:after="0" w:line="276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  <w:t>±</w:t>
            </w: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 xml:space="preserve"> 0.17</w:t>
            </w:r>
          </w:p>
        </w:tc>
        <w:tc>
          <w:tcPr>
            <w:tcW w:w="7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D95029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113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>-2.98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E507D8" w14:textId="77777777" w:rsidR="007F763A" w:rsidRPr="007F763A" w:rsidRDefault="007F763A" w:rsidP="007F763A">
            <w:pPr>
              <w:keepNext/>
              <w:keepLines/>
              <w:spacing w:after="0" w:line="276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  <w:t>±</w:t>
            </w: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 xml:space="preserve"> 0.33</w:t>
            </w:r>
          </w:p>
        </w:tc>
        <w:tc>
          <w:tcPr>
            <w:tcW w:w="7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6A9FDF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108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>-3.31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83DC8C" w14:textId="76F132F7" w:rsidR="007F763A" w:rsidRPr="007F763A" w:rsidRDefault="007F763A" w:rsidP="007F763A">
            <w:pPr>
              <w:keepNext/>
              <w:keepLines/>
              <w:spacing w:after="0" w:line="276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  <w:t>±</w:t>
            </w: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 xml:space="preserve"> 0.31</w:t>
            </w:r>
          </w:p>
        </w:tc>
        <w:tc>
          <w:tcPr>
            <w:tcW w:w="7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B0929E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102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>-3.18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F5943C" w14:textId="77777777" w:rsidR="007F763A" w:rsidRPr="007F763A" w:rsidRDefault="007F763A" w:rsidP="007F763A">
            <w:pPr>
              <w:keepNext/>
              <w:keepLines/>
              <w:spacing w:after="0" w:line="276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  <w:t>±</w:t>
            </w: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 xml:space="preserve"> 0.2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49DA8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0.9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12A65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1.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441E8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0.9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11343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0.87</w:t>
            </w:r>
          </w:p>
        </w:tc>
      </w:tr>
      <w:tr w:rsidR="007F763A" w:rsidRPr="007F763A" w14:paraId="05E82120" w14:textId="77777777" w:rsidTr="007F763A">
        <w:trPr>
          <w:cantSplit/>
          <w:trHeight w:val="261"/>
        </w:trPr>
        <w:tc>
          <w:tcPr>
            <w:tcW w:w="17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BED8E2" w14:textId="77777777" w:rsidR="007F763A" w:rsidRPr="007F763A" w:rsidRDefault="007F763A" w:rsidP="007F763A">
            <w:pPr>
              <w:keepNext/>
              <w:keepLine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Adj148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932B7C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109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F7F9EA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25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</w:p>
        </w:tc>
        <w:tc>
          <w:tcPr>
            <w:tcW w:w="7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3B819B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103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>-3.50</w:t>
            </w:r>
          </w:p>
        </w:tc>
        <w:tc>
          <w:tcPr>
            <w:tcW w:w="9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E7CF34" w14:textId="77777777" w:rsidR="007F763A" w:rsidRPr="007F763A" w:rsidRDefault="007F763A" w:rsidP="007F763A">
            <w:pPr>
              <w:keepNext/>
              <w:keepLines/>
              <w:spacing w:after="0" w:line="276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  <w:t>± 0.18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04EB0F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113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>-2.99</w:t>
            </w:r>
          </w:p>
        </w:tc>
        <w:tc>
          <w:tcPr>
            <w:tcW w:w="9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BA9CB4" w14:textId="77777777" w:rsidR="007F763A" w:rsidRPr="007F763A" w:rsidRDefault="007F763A" w:rsidP="007F763A">
            <w:pPr>
              <w:keepNext/>
              <w:keepLines/>
              <w:spacing w:after="0" w:line="276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bCs/>
                <w:sz w:val="23"/>
                <w:szCs w:val="23"/>
                <w:lang w:bidi="en-US"/>
              </w:rPr>
              <w:t>± 0.34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1A81C7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108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</w:p>
        </w:tc>
        <w:tc>
          <w:tcPr>
            <w:tcW w:w="9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F187B6" w14:textId="77777777" w:rsidR="007F763A" w:rsidRPr="007F763A" w:rsidRDefault="007F763A" w:rsidP="007F763A">
            <w:pPr>
              <w:keepNext/>
              <w:keepLines/>
              <w:spacing w:after="0" w:line="276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F0117C" w14:textId="77777777" w:rsidR="007F763A" w:rsidRPr="007F763A" w:rsidRDefault="007F763A" w:rsidP="007F763A">
            <w:pPr>
              <w:keepNext/>
              <w:keepLines/>
              <w:spacing w:after="0" w:line="276" w:lineRule="auto"/>
              <w:ind w:right="-102"/>
              <w:jc w:val="right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</w:p>
        </w:tc>
        <w:tc>
          <w:tcPr>
            <w:tcW w:w="9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DB76A6" w14:textId="77777777" w:rsidR="007F763A" w:rsidRPr="007F763A" w:rsidRDefault="007F763A" w:rsidP="007F763A">
            <w:pPr>
              <w:keepNext/>
              <w:keepLines/>
              <w:spacing w:after="0" w:line="276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3856A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0.6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1F573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7F7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0.98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31EA42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F4C9A1" w14:textId="77777777" w:rsidR="007F763A" w:rsidRPr="007F763A" w:rsidRDefault="007F763A" w:rsidP="007F763A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</w:pPr>
          </w:p>
        </w:tc>
      </w:tr>
      <w:tr w:rsidR="007F763A" w:rsidRPr="007F763A" w14:paraId="2A3B5642" w14:textId="77777777" w:rsidTr="007F763A">
        <w:trPr>
          <w:cantSplit/>
          <w:trHeight w:val="261"/>
        </w:trPr>
        <w:tc>
          <w:tcPr>
            <w:tcW w:w="12780" w:type="dxa"/>
            <w:gridSpan w:val="15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54B7103" w14:textId="7DC3F869" w:rsidR="007F763A" w:rsidRPr="007F763A" w:rsidRDefault="00951E1F" w:rsidP="007F763A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en-US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n=9 for this time point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en-US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n=8 for this time point</w:t>
            </w:r>
            <w:r w:rsidRPr="007F763A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>; Adj-adjusted for plasma volume shifts</w:t>
            </w:r>
            <w:r w:rsidR="006F6562">
              <w:rPr>
                <w:rFonts w:ascii="Times New Roman" w:eastAsia="Times New Roman" w:hAnsi="Times New Roman" w:cs="Times New Roman"/>
                <w:sz w:val="23"/>
                <w:szCs w:val="23"/>
                <w:lang w:bidi="en-US"/>
              </w:rPr>
              <w:t>; Pre – pre-exercise; IP – immediately post-exercise; 60P – 60 minutes post-exercise; 24H – 24 hours post-exercise; 48H – 48 hours post-exercise</w:t>
            </w:r>
          </w:p>
        </w:tc>
      </w:tr>
    </w:tbl>
    <w:p w14:paraId="5B78B646" w14:textId="77777777" w:rsidR="007F763A" w:rsidRPr="00C813EA" w:rsidRDefault="007F763A">
      <w:pPr>
        <w:rPr>
          <w:sz w:val="24"/>
          <w:szCs w:val="24"/>
        </w:rPr>
      </w:pPr>
    </w:p>
    <w:sectPr w:rsidR="007F763A" w:rsidRPr="00C813EA" w:rsidSect="006F6562">
      <w:pgSz w:w="15840" w:h="12240" w:orient="landscape"/>
      <w:pgMar w:top="1170" w:right="108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C9E"/>
    <w:rsid w:val="0008448F"/>
    <w:rsid w:val="000A49C4"/>
    <w:rsid w:val="000A7870"/>
    <w:rsid w:val="000C4CEE"/>
    <w:rsid w:val="000D1343"/>
    <w:rsid w:val="001741AE"/>
    <w:rsid w:val="001A5E5B"/>
    <w:rsid w:val="001E7114"/>
    <w:rsid w:val="00264995"/>
    <w:rsid w:val="002A38FF"/>
    <w:rsid w:val="003019C2"/>
    <w:rsid w:val="003A2115"/>
    <w:rsid w:val="003A53A1"/>
    <w:rsid w:val="0044456E"/>
    <w:rsid w:val="00462A98"/>
    <w:rsid w:val="00486517"/>
    <w:rsid w:val="004C6F14"/>
    <w:rsid w:val="004C75FA"/>
    <w:rsid w:val="00525316"/>
    <w:rsid w:val="00587E5F"/>
    <w:rsid w:val="00614DE8"/>
    <w:rsid w:val="0064301F"/>
    <w:rsid w:val="006761D4"/>
    <w:rsid w:val="006B220C"/>
    <w:rsid w:val="006F21ED"/>
    <w:rsid w:val="006F6562"/>
    <w:rsid w:val="007900B7"/>
    <w:rsid w:val="007F763A"/>
    <w:rsid w:val="00841D29"/>
    <w:rsid w:val="00870099"/>
    <w:rsid w:val="008A77B5"/>
    <w:rsid w:val="008B0C9E"/>
    <w:rsid w:val="008F1DE9"/>
    <w:rsid w:val="00951E1F"/>
    <w:rsid w:val="0099794F"/>
    <w:rsid w:val="009A5330"/>
    <w:rsid w:val="00A20FDD"/>
    <w:rsid w:val="00A71A11"/>
    <w:rsid w:val="00AB0112"/>
    <w:rsid w:val="00AC4E5E"/>
    <w:rsid w:val="00B25437"/>
    <w:rsid w:val="00B479FA"/>
    <w:rsid w:val="00B8256D"/>
    <w:rsid w:val="00BF0D46"/>
    <w:rsid w:val="00C701FF"/>
    <w:rsid w:val="00C813EA"/>
    <w:rsid w:val="00C859A2"/>
    <w:rsid w:val="00CB6F40"/>
    <w:rsid w:val="00CF016A"/>
    <w:rsid w:val="00D829E1"/>
    <w:rsid w:val="00DA78DF"/>
    <w:rsid w:val="00DC6871"/>
    <w:rsid w:val="00DD13B7"/>
    <w:rsid w:val="00E03F7B"/>
    <w:rsid w:val="00E60BF6"/>
    <w:rsid w:val="00E65B11"/>
    <w:rsid w:val="00ED0AC2"/>
    <w:rsid w:val="00F918FB"/>
    <w:rsid w:val="00FD0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16B47"/>
  <w15:chartTrackingRefBased/>
  <w15:docId w15:val="{DDE9E14D-19F3-40EC-8AE3-BF0E7394D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C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rsid w:val="008B0C9E"/>
    <w:pPr>
      <w:spacing w:after="0" w:line="240" w:lineRule="auto"/>
    </w:pPr>
    <w:rPr>
      <w:rFonts w:eastAsia="Times New Roman" w:cs="Times New Roman"/>
      <w:b/>
      <w:bCs/>
      <w:sz w:val="24"/>
      <w:szCs w:val="18"/>
      <w:lang w:bidi="en-US"/>
    </w:rPr>
  </w:style>
  <w:style w:type="table" w:styleId="TableGrid">
    <w:name w:val="Table Grid"/>
    <w:basedOn w:val="TableNormal"/>
    <w:uiPriority w:val="39"/>
    <w:rsid w:val="008700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8</Pages>
  <Words>1167</Words>
  <Characters>665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ra Bemben</dc:creator>
  <cp:keywords/>
  <dc:description/>
  <cp:lastModifiedBy>Samuel Buchanan</cp:lastModifiedBy>
  <cp:revision>28</cp:revision>
  <dcterms:created xsi:type="dcterms:W3CDTF">2022-09-06T23:14:00Z</dcterms:created>
  <dcterms:modified xsi:type="dcterms:W3CDTF">2022-10-21T19:30:00Z</dcterms:modified>
</cp:coreProperties>
</file>